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7C9C4494" w14:textId="77777777" w:rsidR="004647D1" w:rsidRDefault="004647D1" w:rsidP="004647D1">
      <w:r>
        <w:rPr>
          <w:rFonts w:cs="Times New Roman"/>
          <w:szCs w:val="24"/>
        </w:rPr>
        <w:t xml:space="preserve">Table S1: </w:t>
      </w:r>
      <w:r w:rsidRPr="004A2AA8">
        <w:t>Preferred Reporting Items for Systematic reviews and Meta-Analyses extension for Scoping Reviews (PRISMA-</w:t>
      </w:r>
      <w:proofErr w:type="spellStart"/>
      <w:r w:rsidRPr="004A2AA8">
        <w:t>ScR</w:t>
      </w:r>
      <w:proofErr w:type="spellEnd"/>
      <w:r w:rsidRPr="004A2AA8">
        <w:t>) Checklist</w:t>
      </w:r>
    </w:p>
    <w:tbl>
      <w:tblPr>
        <w:tblStyle w:val="TableGridLight1"/>
        <w:tblW w:w="0" w:type="auto"/>
        <w:tblLook w:val="04A0" w:firstRow="1" w:lastRow="0" w:firstColumn="1" w:lastColumn="0" w:noHBand="0" w:noVBand="1"/>
      </w:tblPr>
      <w:tblGrid>
        <w:gridCol w:w="2080"/>
        <w:gridCol w:w="803"/>
        <w:gridCol w:w="5427"/>
        <w:gridCol w:w="1457"/>
      </w:tblGrid>
      <w:tr w:rsidR="004647D1" w:rsidRPr="004A2AA8" w14:paraId="162C6F31" w14:textId="77777777" w:rsidTr="00C2611D">
        <w:trPr>
          <w:tblHeader/>
        </w:trPr>
        <w:tc>
          <w:tcPr>
            <w:tcW w:w="0" w:type="auto"/>
            <w:shd w:val="clear" w:color="auto" w:fill="4F81BD" w:themeFill="accent1"/>
            <w:vAlign w:val="center"/>
          </w:tcPr>
          <w:p w14:paraId="6C1C08D8" w14:textId="77777777" w:rsidR="004647D1" w:rsidRPr="004A2AA8" w:rsidRDefault="004647D1" w:rsidP="004647D1">
            <w:r w:rsidRPr="004A2AA8">
              <w:t>SECTION</w:t>
            </w:r>
          </w:p>
        </w:tc>
        <w:tc>
          <w:tcPr>
            <w:tcW w:w="0" w:type="auto"/>
            <w:shd w:val="clear" w:color="auto" w:fill="4F81BD" w:themeFill="accent1"/>
            <w:vAlign w:val="center"/>
          </w:tcPr>
          <w:p w14:paraId="0A8C4780" w14:textId="77777777" w:rsidR="004647D1" w:rsidRPr="004A2AA8" w:rsidRDefault="004647D1" w:rsidP="004647D1">
            <w:r w:rsidRPr="004A2AA8">
              <w:t>ITEM</w:t>
            </w:r>
          </w:p>
        </w:tc>
        <w:tc>
          <w:tcPr>
            <w:tcW w:w="0" w:type="auto"/>
            <w:shd w:val="clear" w:color="auto" w:fill="4F81BD" w:themeFill="accent1"/>
            <w:vAlign w:val="center"/>
          </w:tcPr>
          <w:p w14:paraId="429FA4BC" w14:textId="77777777" w:rsidR="004647D1" w:rsidRPr="004A2AA8" w:rsidRDefault="004647D1" w:rsidP="004647D1">
            <w:r w:rsidRPr="004A2AA8">
              <w:t>PRISMA-</w:t>
            </w:r>
            <w:proofErr w:type="spellStart"/>
            <w:r w:rsidRPr="004A2AA8">
              <w:t>ScR</w:t>
            </w:r>
            <w:proofErr w:type="spellEnd"/>
            <w:r w:rsidRPr="004A2AA8">
              <w:t xml:space="preserve"> CHECKLIST ITEM</w:t>
            </w:r>
          </w:p>
        </w:tc>
        <w:tc>
          <w:tcPr>
            <w:tcW w:w="0" w:type="auto"/>
            <w:shd w:val="clear" w:color="auto" w:fill="4F81BD" w:themeFill="accent1"/>
            <w:vAlign w:val="center"/>
          </w:tcPr>
          <w:p w14:paraId="017F92B9" w14:textId="0E62CFA6" w:rsidR="004647D1" w:rsidRPr="004A2AA8" w:rsidRDefault="004647D1" w:rsidP="004647D1">
            <w:r w:rsidRPr="004A2AA8">
              <w:t>REPORTED</w:t>
            </w:r>
          </w:p>
        </w:tc>
      </w:tr>
      <w:tr w:rsidR="004647D1" w:rsidRPr="004A2AA8" w14:paraId="766C9DB5" w14:textId="77777777" w:rsidTr="00C2611D">
        <w:tc>
          <w:tcPr>
            <w:tcW w:w="0" w:type="auto"/>
            <w:gridSpan w:val="4"/>
            <w:shd w:val="clear" w:color="auto" w:fill="DBE5F1" w:themeFill="accent1" w:themeFillTint="33"/>
            <w:vAlign w:val="center"/>
          </w:tcPr>
          <w:p w14:paraId="41B2762E" w14:textId="77777777" w:rsidR="004647D1" w:rsidRPr="004A2AA8" w:rsidRDefault="004647D1" w:rsidP="004647D1">
            <w:r w:rsidRPr="004A2AA8">
              <w:t>TITLE</w:t>
            </w:r>
          </w:p>
        </w:tc>
      </w:tr>
      <w:tr w:rsidR="004647D1" w:rsidRPr="004A2AA8" w14:paraId="5D37E846" w14:textId="77777777" w:rsidTr="00C2611D">
        <w:tc>
          <w:tcPr>
            <w:tcW w:w="0" w:type="auto"/>
            <w:vAlign w:val="center"/>
          </w:tcPr>
          <w:p w14:paraId="3FEB2CEE" w14:textId="77777777" w:rsidR="004647D1" w:rsidRPr="004A2AA8" w:rsidRDefault="004647D1" w:rsidP="004647D1">
            <w:r w:rsidRPr="004A2AA8">
              <w:t>Title</w:t>
            </w:r>
          </w:p>
        </w:tc>
        <w:tc>
          <w:tcPr>
            <w:tcW w:w="0" w:type="auto"/>
            <w:vAlign w:val="center"/>
          </w:tcPr>
          <w:p w14:paraId="3C2769D2" w14:textId="77777777" w:rsidR="004647D1" w:rsidRPr="004A2AA8" w:rsidRDefault="004647D1" w:rsidP="004647D1">
            <w:r w:rsidRPr="004A2AA8">
              <w:t>1</w:t>
            </w:r>
          </w:p>
        </w:tc>
        <w:tc>
          <w:tcPr>
            <w:tcW w:w="0" w:type="auto"/>
            <w:vAlign w:val="center"/>
          </w:tcPr>
          <w:p w14:paraId="4F138271" w14:textId="77777777" w:rsidR="004647D1" w:rsidRPr="004A2AA8" w:rsidRDefault="004647D1" w:rsidP="004647D1">
            <w:r w:rsidRPr="004A2AA8">
              <w:t>Identify the report as a scoping review.</w:t>
            </w:r>
          </w:p>
        </w:tc>
        <w:sdt>
          <w:sdtPr>
            <w:id w:val="-1886790070"/>
            <w:placeholder>
              <w:docPart w:val="5A6C07CC04963F4DBFFBB857633EDCBA"/>
            </w:placeholder>
          </w:sdtPr>
          <w:sdtContent>
            <w:tc>
              <w:tcPr>
                <w:tcW w:w="0" w:type="auto"/>
                <w:vAlign w:val="center"/>
              </w:tcPr>
              <w:p w14:paraId="3A800B22" w14:textId="5042DD8B" w:rsidR="004647D1" w:rsidRPr="004A2AA8" w:rsidRDefault="00A954C9" w:rsidP="004647D1">
                <w:r>
                  <w:t>Yes</w:t>
                </w:r>
              </w:p>
            </w:tc>
          </w:sdtContent>
        </w:sdt>
      </w:tr>
      <w:tr w:rsidR="004647D1" w:rsidRPr="004A2AA8" w14:paraId="79A5E05B" w14:textId="77777777" w:rsidTr="00C2611D">
        <w:tc>
          <w:tcPr>
            <w:tcW w:w="0" w:type="auto"/>
            <w:gridSpan w:val="4"/>
            <w:shd w:val="clear" w:color="auto" w:fill="DBE5F1" w:themeFill="accent1" w:themeFillTint="33"/>
            <w:vAlign w:val="center"/>
          </w:tcPr>
          <w:p w14:paraId="44D6A5DD" w14:textId="77777777" w:rsidR="004647D1" w:rsidRPr="004A2AA8" w:rsidRDefault="004647D1" w:rsidP="004647D1">
            <w:r w:rsidRPr="004A2AA8">
              <w:t>ABSTRACT</w:t>
            </w:r>
          </w:p>
        </w:tc>
      </w:tr>
      <w:tr w:rsidR="004647D1" w:rsidRPr="004A2AA8" w14:paraId="41C14D9E" w14:textId="77777777" w:rsidTr="00C2611D">
        <w:tc>
          <w:tcPr>
            <w:tcW w:w="0" w:type="auto"/>
            <w:vAlign w:val="center"/>
          </w:tcPr>
          <w:p w14:paraId="6B9CF16D" w14:textId="77777777" w:rsidR="004647D1" w:rsidRPr="004A2AA8" w:rsidRDefault="004647D1" w:rsidP="004647D1">
            <w:r w:rsidRPr="004A2AA8">
              <w:t>Structured summary</w:t>
            </w:r>
          </w:p>
        </w:tc>
        <w:tc>
          <w:tcPr>
            <w:tcW w:w="0" w:type="auto"/>
            <w:vAlign w:val="center"/>
          </w:tcPr>
          <w:p w14:paraId="7EE6D1DD" w14:textId="77777777" w:rsidR="004647D1" w:rsidRPr="004A2AA8" w:rsidRDefault="004647D1" w:rsidP="004647D1">
            <w:r w:rsidRPr="004A2AA8">
              <w:t>2</w:t>
            </w:r>
          </w:p>
        </w:tc>
        <w:tc>
          <w:tcPr>
            <w:tcW w:w="0" w:type="auto"/>
            <w:vAlign w:val="center"/>
          </w:tcPr>
          <w:p w14:paraId="780E0172" w14:textId="77777777" w:rsidR="004647D1" w:rsidRPr="004A2AA8" w:rsidRDefault="004647D1" w:rsidP="004647D1">
            <w:r w:rsidRPr="004A2AA8">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5A6C07CC04963F4DBFFBB857633EDCBA"/>
            </w:placeholder>
          </w:sdtPr>
          <w:sdtContent>
            <w:tc>
              <w:tcPr>
                <w:tcW w:w="0" w:type="auto"/>
                <w:vAlign w:val="center"/>
              </w:tcPr>
              <w:p w14:paraId="4C5A5D7C" w14:textId="4E18EDA9" w:rsidR="004647D1" w:rsidRPr="004A2AA8" w:rsidRDefault="00A954C9" w:rsidP="004647D1">
                <w:r>
                  <w:t>Yes</w:t>
                </w:r>
              </w:p>
            </w:tc>
          </w:sdtContent>
        </w:sdt>
      </w:tr>
      <w:tr w:rsidR="004647D1" w:rsidRPr="004A2AA8" w14:paraId="29ECF966" w14:textId="77777777" w:rsidTr="00C2611D">
        <w:tc>
          <w:tcPr>
            <w:tcW w:w="0" w:type="auto"/>
            <w:gridSpan w:val="4"/>
            <w:shd w:val="clear" w:color="auto" w:fill="DBE5F1" w:themeFill="accent1" w:themeFillTint="33"/>
            <w:vAlign w:val="center"/>
          </w:tcPr>
          <w:p w14:paraId="2FCB6BA2" w14:textId="77777777" w:rsidR="004647D1" w:rsidRPr="004A2AA8" w:rsidRDefault="004647D1" w:rsidP="004647D1">
            <w:r w:rsidRPr="004A2AA8">
              <w:t>INTRODUCTION</w:t>
            </w:r>
          </w:p>
        </w:tc>
      </w:tr>
      <w:tr w:rsidR="004647D1" w:rsidRPr="004A2AA8" w14:paraId="36BD2C06" w14:textId="77777777" w:rsidTr="00C2611D">
        <w:trPr>
          <w:trHeight w:val="530"/>
        </w:trPr>
        <w:tc>
          <w:tcPr>
            <w:tcW w:w="0" w:type="auto"/>
            <w:vAlign w:val="center"/>
          </w:tcPr>
          <w:p w14:paraId="032885D7" w14:textId="77777777" w:rsidR="004647D1" w:rsidRPr="004A2AA8" w:rsidRDefault="004647D1" w:rsidP="004647D1">
            <w:r w:rsidRPr="004A2AA8">
              <w:t>Rationale</w:t>
            </w:r>
          </w:p>
        </w:tc>
        <w:tc>
          <w:tcPr>
            <w:tcW w:w="0" w:type="auto"/>
            <w:vAlign w:val="center"/>
          </w:tcPr>
          <w:p w14:paraId="44A33D08" w14:textId="77777777" w:rsidR="004647D1" w:rsidRPr="004A2AA8" w:rsidRDefault="004647D1" w:rsidP="004647D1">
            <w:r w:rsidRPr="004A2AA8">
              <w:t>3</w:t>
            </w:r>
          </w:p>
        </w:tc>
        <w:tc>
          <w:tcPr>
            <w:tcW w:w="0" w:type="auto"/>
            <w:vAlign w:val="center"/>
          </w:tcPr>
          <w:p w14:paraId="45693107" w14:textId="77777777" w:rsidR="004647D1" w:rsidRPr="004A2AA8" w:rsidRDefault="004647D1" w:rsidP="004647D1">
            <w:r w:rsidRPr="004A2AA8">
              <w:t>Describe the rationale for the review in the context of what is already known. Explain why the review questions/objectives lend themselves to a scoping review approach.</w:t>
            </w:r>
          </w:p>
        </w:tc>
        <w:sdt>
          <w:sdtPr>
            <w:id w:val="56057269"/>
            <w:placeholder>
              <w:docPart w:val="5A6C07CC04963F4DBFFBB857633EDCBA"/>
            </w:placeholder>
          </w:sdtPr>
          <w:sdtContent>
            <w:tc>
              <w:tcPr>
                <w:tcW w:w="0" w:type="auto"/>
                <w:vAlign w:val="center"/>
              </w:tcPr>
              <w:p w14:paraId="6F8AB135" w14:textId="7D0F9662" w:rsidR="004647D1" w:rsidRPr="004A2AA8" w:rsidRDefault="00A954C9" w:rsidP="004647D1">
                <w:r>
                  <w:t>Yes</w:t>
                </w:r>
              </w:p>
            </w:tc>
          </w:sdtContent>
        </w:sdt>
      </w:tr>
      <w:tr w:rsidR="004647D1" w:rsidRPr="004A2AA8" w14:paraId="21521FA7" w14:textId="77777777" w:rsidTr="00C2611D">
        <w:trPr>
          <w:trHeight w:val="800"/>
        </w:trPr>
        <w:tc>
          <w:tcPr>
            <w:tcW w:w="0" w:type="auto"/>
            <w:vAlign w:val="center"/>
          </w:tcPr>
          <w:p w14:paraId="124EC011" w14:textId="77777777" w:rsidR="004647D1" w:rsidRPr="004A2AA8" w:rsidRDefault="004647D1" w:rsidP="004647D1">
            <w:r w:rsidRPr="004A2AA8">
              <w:t>Objectives</w:t>
            </w:r>
          </w:p>
        </w:tc>
        <w:tc>
          <w:tcPr>
            <w:tcW w:w="0" w:type="auto"/>
            <w:vAlign w:val="center"/>
          </w:tcPr>
          <w:p w14:paraId="722B1680" w14:textId="77777777" w:rsidR="004647D1" w:rsidRPr="004A2AA8" w:rsidRDefault="004647D1" w:rsidP="004647D1">
            <w:r w:rsidRPr="004A2AA8">
              <w:t>4</w:t>
            </w:r>
          </w:p>
        </w:tc>
        <w:tc>
          <w:tcPr>
            <w:tcW w:w="0" w:type="auto"/>
            <w:vAlign w:val="center"/>
          </w:tcPr>
          <w:p w14:paraId="7A0B33E4" w14:textId="77777777" w:rsidR="004647D1" w:rsidRPr="004A2AA8" w:rsidRDefault="004647D1" w:rsidP="004647D1">
            <w:r w:rsidRPr="004A2AA8">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5A6C07CC04963F4DBFFBB857633EDCBA"/>
            </w:placeholder>
          </w:sdtPr>
          <w:sdtContent>
            <w:tc>
              <w:tcPr>
                <w:tcW w:w="0" w:type="auto"/>
                <w:vAlign w:val="center"/>
              </w:tcPr>
              <w:p w14:paraId="1AD2BABA" w14:textId="42F3759C" w:rsidR="004647D1" w:rsidRPr="004A2AA8" w:rsidRDefault="00A954C9" w:rsidP="004647D1">
                <w:r>
                  <w:t>Yes</w:t>
                </w:r>
              </w:p>
            </w:tc>
          </w:sdtContent>
        </w:sdt>
      </w:tr>
      <w:tr w:rsidR="004647D1" w:rsidRPr="004A2AA8" w14:paraId="00D3B72C" w14:textId="77777777" w:rsidTr="00C2611D">
        <w:tc>
          <w:tcPr>
            <w:tcW w:w="0" w:type="auto"/>
            <w:gridSpan w:val="4"/>
            <w:shd w:val="clear" w:color="auto" w:fill="DBE5F1" w:themeFill="accent1" w:themeFillTint="33"/>
            <w:vAlign w:val="center"/>
          </w:tcPr>
          <w:p w14:paraId="66951857" w14:textId="77777777" w:rsidR="004647D1" w:rsidRPr="004A2AA8" w:rsidRDefault="004647D1" w:rsidP="004647D1">
            <w:r w:rsidRPr="004A2AA8">
              <w:t>METHODS</w:t>
            </w:r>
          </w:p>
        </w:tc>
      </w:tr>
      <w:tr w:rsidR="004647D1" w:rsidRPr="004A2AA8" w14:paraId="2CC89233" w14:textId="77777777" w:rsidTr="00C2611D">
        <w:tc>
          <w:tcPr>
            <w:tcW w:w="0" w:type="auto"/>
            <w:vAlign w:val="center"/>
          </w:tcPr>
          <w:p w14:paraId="5526C63C" w14:textId="77777777" w:rsidR="004647D1" w:rsidRPr="004A2AA8" w:rsidRDefault="004647D1" w:rsidP="004647D1">
            <w:r w:rsidRPr="004A2AA8">
              <w:t>Protocol and registration</w:t>
            </w:r>
          </w:p>
        </w:tc>
        <w:tc>
          <w:tcPr>
            <w:tcW w:w="0" w:type="auto"/>
            <w:vAlign w:val="center"/>
          </w:tcPr>
          <w:p w14:paraId="4B8FCEEE" w14:textId="77777777" w:rsidR="004647D1" w:rsidRPr="004A2AA8" w:rsidRDefault="004647D1" w:rsidP="004647D1">
            <w:r w:rsidRPr="004A2AA8">
              <w:t>5</w:t>
            </w:r>
          </w:p>
        </w:tc>
        <w:tc>
          <w:tcPr>
            <w:tcW w:w="0" w:type="auto"/>
            <w:vAlign w:val="center"/>
          </w:tcPr>
          <w:p w14:paraId="67024B50" w14:textId="77777777" w:rsidR="004647D1" w:rsidRPr="004A2AA8" w:rsidRDefault="004647D1" w:rsidP="004647D1">
            <w:r w:rsidRPr="004A2AA8">
              <w:t>Indicate whether a review protocol exists; state if and where it can be accessed (e.g., a Web address); and if available, provide registration information, including the registration number.</w:t>
            </w:r>
          </w:p>
        </w:tc>
        <w:sdt>
          <w:sdtPr>
            <w:id w:val="-1888323895"/>
            <w:placeholder>
              <w:docPart w:val="5A6C07CC04963F4DBFFBB857633EDCBA"/>
            </w:placeholder>
          </w:sdtPr>
          <w:sdtContent>
            <w:tc>
              <w:tcPr>
                <w:tcW w:w="0" w:type="auto"/>
                <w:vAlign w:val="center"/>
              </w:tcPr>
              <w:p w14:paraId="5E102782" w14:textId="77777777" w:rsidR="004647D1" w:rsidRPr="004A2AA8" w:rsidRDefault="004647D1" w:rsidP="004647D1">
                <w:r>
                  <w:t>N/A</w:t>
                </w:r>
              </w:p>
            </w:tc>
          </w:sdtContent>
        </w:sdt>
      </w:tr>
      <w:tr w:rsidR="004647D1" w:rsidRPr="004A2AA8" w14:paraId="5E40401A" w14:textId="77777777" w:rsidTr="00C2611D">
        <w:tc>
          <w:tcPr>
            <w:tcW w:w="0" w:type="auto"/>
            <w:vAlign w:val="center"/>
          </w:tcPr>
          <w:p w14:paraId="259D7E8D" w14:textId="77777777" w:rsidR="004647D1" w:rsidRPr="004A2AA8" w:rsidRDefault="004647D1" w:rsidP="004647D1">
            <w:r w:rsidRPr="004A2AA8">
              <w:t>Eligibility criteria</w:t>
            </w:r>
          </w:p>
        </w:tc>
        <w:tc>
          <w:tcPr>
            <w:tcW w:w="0" w:type="auto"/>
            <w:vAlign w:val="center"/>
          </w:tcPr>
          <w:p w14:paraId="260CC0C4" w14:textId="77777777" w:rsidR="004647D1" w:rsidRPr="004A2AA8" w:rsidRDefault="004647D1" w:rsidP="004647D1">
            <w:r w:rsidRPr="004A2AA8">
              <w:t>6</w:t>
            </w:r>
          </w:p>
        </w:tc>
        <w:tc>
          <w:tcPr>
            <w:tcW w:w="0" w:type="auto"/>
            <w:vAlign w:val="center"/>
          </w:tcPr>
          <w:p w14:paraId="524BD500" w14:textId="77777777" w:rsidR="004647D1" w:rsidRPr="004A2AA8" w:rsidRDefault="004647D1" w:rsidP="004647D1">
            <w:r w:rsidRPr="004A2AA8">
              <w:t xml:space="preserve">Specify characteristics of the sources of evidence used as eligibility criteria (e.g., years considered, </w:t>
            </w:r>
            <w:r w:rsidRPr="004A2AA8">
              <w:lastRenderedPageBreak/>
              <w:t>language, and publication status</w:t>
            </w:r>
            <w:proofErr w:type="gramStart"/>
            <w:r w:rsidRPr="004A2AA8">
              <w:t>), and</w:t>
            </w:r>
            <w:proofErr w:type="gramEnd"/>
            <w:r w:rsidRPr="004A2AA8">
              <w:t xml:space="preserve"> provide a rationale.</w:t>
            </w:r>
          </w:p>
        </w:tc>
        <w:sdt>
          <w:sdtPr>
            <w:id w:val="623510431"/>
            <w:placeholder>
              <w:docPart w:val="5A6C07CC04963F4DBFFBB857633EDCBA"/>
            </w:placeholder>
          </w:sdtPr>
          <w:sdtContent>
            <w:tc>
              <w:tcPr>
                <w:tcW w:w="0" w:type="auto"/>
                <w:vAlign w:val="center"/>
              </w:tcPr>
              <w:p w14:paraId="42374AE0" w14:textId="14C35175" w:rsidR="004647D1" w:rsidRPr="004A2AA8" w:rsidRDefault="00A954C9" w:rsidP="004647D1">
                <w:r>
                  <w:t>Yes</w:t>
                </w:r>
              </w:p>
            </w:tc>
          </w:sdtContent>
        </w:sdt>
      </w:tr>
      <w:tr w:rsidR="004647D1" w:rsidRPr="004A2AA8" w14:paraId="4C12184C" w14:textId="77777777" w:rsidTr="00C2611D">
        <w:trPr>
          <w:trHeight w:val="260"/>
        </w:trPr>
        <w:tc>
          <w:tcPr>
            <w:tcW w:w="0" w:type="auto"/>
            <w:vAlign w:val="center"/>
          </w:tcPr>
          <w:p w14:paraId="61E7FF48" w14:textId="77777777" w:rsidR="004647D1" w:rsidRPr="004A2AA8" w:rsidRDefault="004647D1" w:rsidP="004647D1">
            <w:r w:rsidRPr="004A2AA8">
              <w:t>Information sources*</w:t>
            </w:r>
          </w:p>
        </w:tc>
        <w:tc>
          <w:tcPr>
            <w:tcW w:w="0" w:type="auto"/>
            <w:vAlign w:val="center"/>
          </w:tcPr>
          <w:p w14:paraId="1C396532" w14:textId="77777777" w:rsidR="004647D1" w:rsidRPr="004A2AA8" w:rsidRDefault="004647D1" w:rsidP="004647D1">
            <w:r w:rsidRPr="004A2AA8">
              <w:t>7</w:t>
            </w:r>
          </w:p>
        </w:tc>
        <w:tc>
          <w:tcPr>
            <w:tcW w:w="0" w:type="auto"/>
            <w:vAlign w:val="center"/>
          </w:tcPr>
          <w:p w14:paraId="60EBE230" w14:textId="77777777" w:rsidR="004647D1" w:rsidRPr="004A2AA8" w:rsidRDefault="004647D1" w:rsidP="004647D1">
            <w:r w:rsidRPr="004A2AA8">
              <w:t>Describe all information sources in the search (e.g., databases with dates of coverage and contact with authors to identify additional sources), as well as the date the most recent search was executed.</w:t>
            </w:r>
          </w:p>
        </w:tc>
        <w:sdt>
          <w:sdtPr>
            <w:id w:val="1510949160"/>
            <w:placeholder>
              <w:docPart w:val="5A6C07CC04963F4DBFFBB857633EDCBA"/>
            </w:placeholder>
          </w:sdtPr>
          <w:sdtContent>
            <w:tc>
              <w:tcPr>
                <w:tcW w:w="0" w:type="auto"/>
                <w:vAlign w:val="center"/>
              </w:tcPr>
              <w:p w14:paraId="54514006" w14:textId="2D41E564" w:rsidR="004647D1" w:rsidRPr="004A2AA8" w:rsidRDefault="00A954C9" w:rsidP="004647D1">
                <w:r>
                  <w:t>Yes</w:t>
                </w:r>
              </w:p>
            </w:tc>
          </w:sdtContent>
        </w:sdt>
      </w:tr>
      <w:tr w:rsidR="004647D1" w:rsidRPr="004A2AA8" w14:paraId="5A22BD36" w14:textId="77777777" w:rsidTr="00C2611D">
        <w:tc>
          <w:tcPr>
            <w:tcW w:w="0" w:type="auto"/>
            <w:vAlign w:val="center"/>
          </w:tcPr>
          <w:p w14:paraId="6D3AE796" w14:textId="77777777" w:rsidR="004647D1" w:rsidRPr="004A2AA8" w:rsidRDefault="004647D1" w:rsidP="004647D1">
            <w:r w:rsidRPr="004A2AA8">
              <w:t>Search</w:t>
            </w:r>
          </w:p>
        </w:tc>
        <w:tc>
          <w:tcPr>
            <w:tcW w:w="0" w:type="auto"/>
            <w:vAlign w:val="center"/>
          </w:tcPr>
          <w:p w14:paraId="07D34661" w14:textId="77777777" w:rsidR="004647D1" w:rsidRPr="004A2AA8" w:rsidRDefault="004647D1" w:rsidP="004647D1">
            <w:r w:rsidRPr="004A2AA8">
              <w:t>8</w:t>
            </w:r>
          </w:p>
        </w:tc>
        <w:tc>
          <w:tcPr>
            <w:tcW w:w="0" w:type="auto"/>
            <w:vAlign w:val="center"/>
          </w:tcPr>
          <w:p w14:paraId="4F3FA578" w14:textId="77777777" w:rsidR="004647D1" w:rsidRPr="004A2AA8" w:rsidRDefault="004647D1" w:rsidP="004647D1">
            <w:r w:rsidRPr="004A2AA8">
              <w:t>Present the full electronic search strategy for at least 1 database, including any limits used, such that it could be repeated.</w:t>
            </w:r>
          </w:p>
        </w:tc>
        <w:sdt>
          <w:sdtPr>
            <w:id w:val="964171142"/>
            <w:placeholder>
              <w:docPart w:val="5A6C07CC04963F4DBFFBB857633EDCBA"/>
            </w:placeholder>
          </w:sdtPr>
          <w:sdtContent>
            <w:tc>
              <w:tcPr>
                <w:tcW w:w="0" w:type="auto"/>
                <w:vAlign w:val="center"/>
              </w:tcPr>
              <w:p w14:paraId="57BBC934" w14:textId="61C44774" w:rsidR="004647D1" w:rsidRPr="004A2AA8" w:rsidRDefault="00A954C9" w:rsidP="004647D1">
                <w:r>
                  <w:t>Yes</w:t>
                </w:r>
              </w:p>
            </w:tc>
          </w:sdtContent>
        </w:sdt>
      </w:tr>
      <w:tr w:rsidR="004647D1" w:rsidRPr="004A2AA8" w14:paraId="277DF73A" w14:textId="77777777" w:rsidTr="00C2611D">
        <w:tc>
          <w:tcPr>
            <w:tcW w:w="0" w:type="auto"/>
            <w:vAlign w:val="center"/>
          </w:tcPr>
          <w:p w14:paraId="01C19AFC" w14:textId="77777777" w:rsidR="004647D1" w:rsidRPr="004A2AA8" w:rsidRDefault="004647D1" w:rsidP="004647D1">
            <w:r w:rsidRPr="004A2AA8">
              <w:t>Selection of sources of evidence†</w:t>
            </w:r>
          </w:p>
        </w:tc>
        <w:tc>
          <w:tcPr>
            <w:tcW w:w="0" w:type="auto"/>
            <w:vAlign w:val="center"/>
          </w:tcPr>
          <w:p w14:paraId="7B636B44" w14:textId="77777777" w:rsidR="004647D1" w:rsidRPr="004A2AA8" w:rsidRDefault="004647D1" w:rsidP="004647D1">
            <w:r w:rsidRPr="004A2AA8">
              <w:t>9</w:t>
            </w:r>
          </w:p>
        </w:tc>
        <w:tc>
          <w:tcPr>
            <w:tcW w:w="0" w:type="auto"/>
            <w:vAlign w:val="center"/>
          </w:tcPr>
          <w:p w14:paraId="301718FA" w14:textId="77777777" w:rsidR="004647D1" w:rsidRPr="004A2AA8" w:rsidRDefault="004647D1" w:rsidP="004647D1">
            <w:r w:rsidRPr="004A2AA8">
              <w:t>State the process for selecting sources of evidence (i.e., screening and eligibility) included in the scoping review.</w:t>
            </w:r>
          </w:p>
        </w:tc>
        <w:sdt>
          <w:sdtPr>
            <w:id w:val="-2090377787"/>
            <w:placeholder>
              <w:docPart w:val="5A6C07CC04963F4DBFFBB857633EDCBA"/>
            </w:placeholder>
          </w:sdtPr>
          <w:sdtContent>
            <w:tc>
              <w:tcPr>
                <w:tcW w:w="0" w:type="auto"/>
                <w:vAlign w:val="center"/>
              </w:tcPr>
              <w:p w14:paraId="0125F03D" w14:textId="60A4ACE3" w:rsidR="004647D1" w:rsidRPr="004A2AA8" w:rsidRDefault="00A954C9" w:rsidP="004647D1">
                <w:r>
                  <w:t>Yes</w:t>
                </w:r>
              </w:p>
            </w:tc>
          </w:sdtContent>
        </w:sdt>
      </w:tr>
      <w:tr w:rsidR="004647D1" w:rsidRPr="004A2AA8" w14:paraId="59342596" w14:textId="77777777" w:rsidTr="00C2611D">
        <w:tc>
          <w:tcPr>
            <w:tcW w:w="0" w:type="auto"/>
            <w:vAlign w:val="center"/>
          </w:tcPr>
          <w:p w14:paraId="26824636" w14:textId="77777777" w:rsidR="004647D1" w:rsidRPr="004A2AA8" w:rsidRDefault="004647D1" w:rsidP="004647D1">
            <w:r w:rsidRPr="004A2AA8">
              <w:t>Data charting process‡</w:t>
            </w:r>
          </w:p>
        </w:tc>
        <w:tc>
          <w:tcPr>
            <w:tcW w:w="0" w:type="auto"/>
            <w:vAlign w:val="center"/>
          </w:tcPr>
          <w:p w14:paraId="6ECC584C" w14:textId="77777777" w:rsidR="004647D1" w:rsidRPr="004A2AA8" w:rsidRDefault="004647D1" w:rsidP="004647D1">
            <w:r w:rsidRPr="004A2AA8">
              <w:t>10</w:t>
            </w:r>
          </w:p>
        </w:tc>
        <w:tc>
          <w:tcPr>
            <w:tcW w:w="0" w:type="auto"/>
            <w:vAlign w:val="center"/>
          </w:tcPr>
          <w:p w14:paraId="30645987" w14:textId="77777777" w:rsidR="004647D1" w:rsidRPr="004A2AA8" w:rsidRDefault="004647D1" w:rsidP="004647D1">
            <w:r w:rsidRPr="004A2AA8">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5A6C07CC04963F4DBFFBB857633EDCBA"/>
            </w:placeholder>
          </w:sdtPr>
          <w:sdtContent>
            <w:tc>
              <w:tcPr>
                <w:tcW w:w="0" w:type="auto"/>
                <w:vAlign w:val="center"/>
              </w:tcPr>
              <w:p w14:paraId="14CB6025" w14:textId="4A18EF68" w:rsidR="004647D1" w:rsidRPr="004A2AA8" w:rsidRDefault="00A764F3" w:rsidP="004647D1">
                <w:r>
                  <w:t>Yes</w:t>
                </w:r>
              </w:p>
            </w:tc>
          </w:sdtContent>
        </w:sdt>
      </w:tr>
      <w:tr w:rsidR="004647D1" w:rsidRPr="004A2AA8" w14:paraId="13986B3D" w14:textId="77777777" w:rsidTr="00C2611D">
        <w:trPr>
          <w:trHeight w:val="260"/>
        </w:trPr>
        <w:tc>
          <w:tcPr>
            <w:tcW w:w="0" w:type="auto"/>
            <w:vAlign w:val="center"/>
          </w:tcPr>
          <w:p w14:paraId="4092C389" w14:textId="77777777" w:rsidR="004647D1" w:rsidRPr="004A2AA8" w:rsidRDefault="004647D1" w:rsidP="004647D1">
            <w:r w:rsidRPr="004A2AA8">
              <w:t>Data items</w:t>
            </w:r>
          </w:p>
        </w:tc>
        <w:tc>
          <w:tcPr>
            <w:tcW w:w="0" w:type="auto"/>
            <w:vAlign w:val="center"/>
          </w:tcPr>
          <w:p w14:paraId="596422A7" w14:textId="77777777" w:rsidR="004647D1" w:rsidRPr="004A2AA8" w:rsidRDefault="004647D1" w:rsidP="004647D1">
            <w:r w:rsidRPr="004A2AA8">
              <w:t>11</w:t>
            </w:r>
          </w:p>
        </w:tc>
        <w:tc>
          <w:tcPr>
            <w:tcW w:w="0" w:type="auto"/>
            <w:vAlign w:val="center"/>
          </w:tcPr>
          <w:p w14:paraId="7192503C" w14:textId="77777777" w:rsidR="004647D1" w:rsidRPr="004A2AA8" w:rsidRDefault="004647D1" w:rsidP="004647D1">
            <w:r w:rsidRPr="004A2AA8">
              <w:t>List and define all variables for which data were sought and any assumptions and simplifications made.</w:t>
            </w:r>
          </w:p>
        </w:tc>
        <w:sdt>
          <w:sdtPr>
            <w:id w:val="667444934"/>
            <w:placeholder>
              <w:docPart w:val="5A6C07CC04963F4DBFFBB857633EDCBA"/>
            </w:placeholder>
          </w:sdtPr>
          <w:sdtContent>
            <w:sdt>
              <w:sdtPr>
                <w:id w:val="1274277402"/>
                <w:placeholder>
                  <w:docPart w:val="4BA63985F696BA41B9DD5695216CDBD2"/>
                </w:placeholder>
              </w:sdtPr>
              <w:sdtEndPr/>
              <w:sdtContent>
                <w:tc>
                  <w:tcPr>
                    <w:tcW w:w="0" w:type="auto"/>
                    <w:vAlign w:val="center"/>
                  </w:tcPr>
                  <w:p w14:paraId="151CF966" w14:textId="6260B2A1" w:rsidR="004647D1" w:rsidRPr="004A2AA8" w:rsidRDefault="00A764F3" w:rsidP="004647D1">
                    <w:r>
                      <w:t>Yes</w:t>
                    </w:r>
                  </w:p>
                </w:tc>
              </w:sdtContent>
            </w:sdt>
          </w:sdtContent>
        </w:sdt>
      </w:tr>
      <w:tr w:rsidR="004647D1" w:rsidRPr="004A2AA8" w14:paraId="65BEFBC5" w14:textId="77777777" w:rsidTr="00C2611D">
        <w:tc>
          <w:tcPr>
            <w:tcW w:w="0" w:type="auto"/>
            <w:vAlign w:val="center"/>
          </w:tcPr>
          <w:p w14:paraId="5956CAF1" w14:textId="77777777" w:rsidR="004647D1" w:rsidRPr="004A2AA8" w:rsidRDefault="004647D1" w:rsidP="004647D1">
            <w:r w:rsidRPr="004A2AA8">
              <w:t>Critical appraisal of individual sources of evidence§</w:t>
            </w:r>
          </w:p>
        </w:tc>
        <w:tc>
          <w:tcPr>
            <w:tcW w:w="0" w:type="auto"/>
            <w:vAlign w:val="center"/>
          </w:tcPr>
          <w:p w14:paraId="71B459D6" w14:textId="77777777" w:rsidR="004647D1" w:rsidRPr="004A2AA8" w:rsidRDefault="004647D1" w:rsidP="004647D1">
            <w:r w:rsidRPr="004A2AA8">
              <w:t>12</w:t>
            </w:r>
          </w:p>
        </w:tc>
        <w:tc>
          <w:tcPr>
            <w:tcW w:w="0" w:type="auto"/>
            <w:vAlign w:val="center"/>
          </w:tcPr>
          <w:p w14:paraId="2EE7623A" w14:textId="77777777" w:rsidR="004647D1" w:rsidRPr="004A2AA8" w:rsidRDefault="004647D1" w:rsidP="004647D1">
            <w:r w:rsidRPr="004A2AA8">
              <w:t>If done, provide a rationale for conducting a critical appraisal of included sources of evidence; describe the methods used and how this information was used in any data synthesis (if appropriate).</w:t>
            </w:r>
          </w:p>
        </w:tc>
        <w:sdt>
          <w:sdtPr>
            <w:id w:val="-336618198"/>
            <w:placeholder>
              <w:docPart w:val="5A6C07CC04963F4DBFFBB857633EDCBA"/>
            </w:placeholder>
          </w:sdtPr>
          <w:sdtContent>
            <w:tc>
              <w:tcPr>
                <w:tcW w:w="0" w:type="auto"/>
                <w:vAlign w:val="center"/>
              </w:tcPr>
              <w:p w14:paraId="7DB00BBB" w14:textId="77777777" w:rsidR="004647D1" w:rsidRPr="004A2AA8" w:rsidRDefault="004647D1" w:rsidP="004647D1">
                <w:r>
                  <w:t>N/A</w:t>
                </w:r>
              </w:p>
            </w:tc>
          </w:sdtContent>
        </w:sdt>
      </w:tr>
      <w:tr w:rsidR="004647D1" w:rsidRPr="004A2AA8" w14:paraId="5DD79EF9" w14:textId="77777777" w:rsidTr="00C2611D">
        <w:tc>
          <w:tcPr>
            <w:tcW w:w="0" w:type="auto"/>
            <w:vAlign w:val="center"/>
          </w:tcPr>
          <w:p w14:paraId="6ACD918D" w14:textId="77777777" w:rsidR="004647D1" w:rsidRPr="004A2AA8" w:rsidRDefault="004647D1" w:rsidP="004647D1">
            <w:r w:rsidRPr="004A2AA8">
              <w:t>Synthesis of results</w:t>
            </w:r>
          </w:p>
        </w:tc>
        <w:tc>
          <w:tcPr>
            <w:tcW w:w="0" w:type="auto"/>
            <w:vAlign w:val="center"/>
          </w:tcPr>
          <w:p w14:paraId="6B55B805" w14:textId="77777777" w:rsidR="004647D1" w:rsidRPr="004A2AA8" w:rsidRDefault="004647D1" w:rsidP="004647D1">
            <w:r w:rsidRPr="004A2AA8">
              <w:t>13</w:t>
            </w:r>
          </w:p>
        </w:tc>
        <w:tc>
          <w:tcPr>
            <w:tcW w:w="0" w:type="auto"/>
            <w:vAlign w:val="center"/>
          </w:tcPr>
          <w:p w14:paraId="528183F0" w14:textId="77777777" w:rsidR="004647D1" w:rsidRPr="004A2AA8" w:rsidRDefault="004647D1" w:rsidP="004647D1">
            <w:r w:rsidRPr="004A2AA8">
              <w:t>Describe the methods of handling and summarizing the data that were charted.</w:t>
            </w:r>
          </w:p>
        </w:tc>
        <w:sdt>
          <w:sdtPr>
            <w:id w:val="1751841620"/>
            <w:placeholder>
              <w:docPart w:val="5A6C07CC04963F4DBFFBB857633EDCBA"/>
            </w:placeholder>
          </w:sdtPr>
          <w:sdtContent>
            <w:sdt>
              <w:sdtPr>
                <w:id w:val="-921407773"/>
                <w:placeholder>
                  <w:docPart w:val="CC766F34C6A69243B069D38FC8B6E822"/>
                </w:placeholder>
              </w:sdtPr>
              <w:sdtEndPr/>
              <w:sdtContent>
                <w:tc>
                  <w:tcPr>
                    <w:tcW w:w="0" w:type="auto"/>
                    <w:vAlign w:val="center"/>
                  </w:tcPr>
                  <w:p w14:paraId="4DAF6C39" w14:textId="3368C394" w:rsidR="004647D1" w:rsidRPr="004A2AA8" w:rsidRDefault="00A764F3" w:rsidP="004647D1">
                    <w:r>
                      <w:t>Yes</w:t>
                    </w:r>
                  </w:p>
                </w:tc>
              </w:sdtContent>
            </w:sdt>
          </w:sdtContent>
        </w:sdt>
      </w:tr>
      <w:tr w:rsidR="004647D1" w:rsidRPr="004A2AA8" w14:paraId="2E564718" w14:textId="77777777" w:rsidTr="00C2611D">
        <w:tc>
          <w:tcPr>
            <w:tcW w:w="0" w:type="auto"/>
            <w:gridSpan w:val="4"/>
            <w:shd w:val="clear" w:color="auto" w:fill="DBE5F1" w:themeFill="accent1" w:themeFillTint="33"/>
            <w:vAlign w:val="center"/>
          </w:tcPr>
          <w:p w14:paraId="33FA8F40" w14:textId="77777777" w:rsidR="004647D1" w:rsidRPr="004A2AA8" w:rsidRDefault="004647D1" w:rsidP="004647D1">
            <w:r w:rsidRPr="004A2AA8">
              <w:t>RESULTS</w:t>
            </w:r>
          </w:p>
        </w:tc>
      </w:tr>
      <w:tr w:rsidR="004647D1" w:rsidRPr="004A2AA8" w14:paraId="20E53D61" w14:textId="77777777" w:rsidTr="00C2611D">
        <w:tc>
          <w:tcPr>
            <w:tcW w:w="0" w:type="auto"/>
            <w:vAlign w:val="center"/>
          </w:tcPr>
          <w:p w14:paraId="3EF22A14" w14:textId="77777777" w:rsidR="004647D1" w:rsidRPr="004A2AA8" w:rsidRDefault="004647D1" w:rsidP="004647D1">
            <w:r w:rsidRPr="004A2AA8">
              <w:t>Selection of sources of evidence</w:t>
            </w:r>
          </w:p>
        </w:tc>
        <w:tc>
          <w:tcPr>
            <w:tcW w:w="0" w:type="auto"/>
            <w:vAlign w:val="center"/>
          </w:tcPr>
          <w:p w14:paraId="6B450A3E" w14:textId="77777777" w:rsidR="004647D1" w:rsidRPr="004A2AA8" w:rsidRDefault="004647D1" w:rsidP="004647D1">
            <w:r w:rsidRPr="004A2AA8">
              <w:t>14</w:t>
            </w:r>
          </w:p>
        </w:tc>
        <w:tc>
          <w:tcPr>
            <w:tcW w:w="0" w:type="auto"/>
            <w:vAlign w:val="center"/>
          </w:tcPr>
          <w:p w14:paraId="52A6E994" w14:textId="77777777" w:rsidR="004647D1" w:rsidRPr="004A2AA8" w:rsidRDefault="004647D1" w:rsidP="004647D1">
            <w:r w:rsidRPr="004A2AA8">
              <w:t>Give numbers of sources of evidence screened, assessed for eligibility, and included in the review, with reasons for exclusions at each stage, ideally using a flow diagram.</w:t>
            </w:r>
          </w:p>
        </w:tc>
        <w:sdt>
          <w:sdtPr>
            <w:id w:val="-83771692"/>
            <w:placeholder>
              <w:docPart w:val="5A6C07CC04963F4DBFFBB857633EDCBA"/>
            </w:placeholder>
          </w:sdtPr>
          <w:sdtContent>
            <w:sdt>
              <w:sdtPr>
                <w:id w:val="-857816608"/>
                <w:placeholder>
                  <w:docPart w:val="7D38072E1DE95D44935BB7541542E6B4"/>
                </w:placeholder>
              </w:sdtPr>
              <w:sdtEndPr/>
              <w:sdtContent>
                <w:tc>
                  <w:tcPr>
                    <w:tcW w:w="0" w:type="auto"/>
                    <w:vAlign w:val="center"/>
                  </w:tcPr>
                  <w:p w14:paraId="685BB2BF" w14:textId="1250ACF5" w:rsidR="004647D1" w:rsidRPr="004A2AA8" w:rsidRDefault="00A764F3" w:rsidP="004647D1">
                    <w:r>
                      <w:t>Yes</w:t>
                    </w:r>
                  </w:p>
                </w:tc>
              </w:sdtContent>
            </w:sdt>
          </w:sdtContent>
        </w:sdt>
      </w:tr>
      <w:tr w:rsidR="004647D1" w:rsidRPr="004A2AA8" w14:paraId="7631600B" w14:textId="77777777" w:rsidTr="00C2611D">
        <w:tc>
          <w:tcPr>
            <w:tcW w:w="0" w:type="auto"/>
            <w:vAlign w:val="center"/>
          </w:tcPr>
          <w:p w14:paraId="15706C9C" w14:textId="77777777" w:rsidR="004647D1" w:rsidRPr="004A2AA8" w:rsidRDefault="004647D1" w:rsidP="004647D1">
            <w:r w:rsidRPr="004A2AA8">
              <w:lastRenderedPageBreak/>
              <w:t>Characteristics of sources of evidence</w:t>
            </w:r>
          </w:p>
        </w:tc>
        <w:tc>
          <w:tcPr>
            <w:tcW w:w="0" w:type="auto"/>
            <w:vAlign w:val="center"/>
          </w:tcPr>
          <w:p w14:paraId="15036342" w14:textId="77777777" w:rsidR="004647D1" w:rsidRPr="004A2AA8" w:rsidRDefault="004647D1" w:rsidP="004647D1">
            <w:r w:rsidRPr="004A2AA8">
              <w:t>15</w:t>
            </w:r>
          </w:p>
        </w:tc>
        <w:tc>
          <w:tcPr>
            <w:tcW w:w="0" w:type="auto"/>
            <w:vAlign w:val="center"/>
          </w:tcPr>
          <w:p w14:paraId="3E039280" w14:textId="77777777" w:rsidR="004647D1" w:rsidRPr="004A2AA8" w:rsidRDefault="004647D1" w:rsidP="004647D1">
            <w:r w:rsidRPr="004A2AA8">
              <w:t>For each source of evidence, present characteristics for which data were charted and provide the citations.</w:t>
            </w:r>
          </w:p>
        </w:tc>
        <w:sdt>
          <w:sdtPr>
            <w:id w:val="-1737313190"/>
            <w:placeholder>
              <w:docPart w:val="6102B07BE9B8FB42BC72021521B86B80"/>
            </w:placeholder>
          </w:sdtPr>
          <w:sdtContent>
            <w:tc>
              <w:tcPr>
                <w:tcW w:w="0" w:type="auto"/>
                <w:vAlign w:val="center"/>
              </w:tcPr>
              <w:p w14:paraId="2A1802D5" w14:textId="1B90F055" w:rsidR="004647D1" w:rsidRPr="004A2AA8" w:rsidRDefault="00A764F3" w:rsidP="004647D1">
                <w:r>
                  <w:t>Yes</w:t>
                </w:r>
              </w:p>
            </w:tc>
          </w:sdtContent>
        </w:sdt>
      </w:tr>
      <w:tr w:rsidR="004647D1" w:rsidRPr="004A2AA8" w14:paraId="2C7F22D8" w14:textId="77777777" w:rsidTr="00C2611D">
        <w:tc>
          <w:tcPr>
            <w:tcW w:w="0" w:type="auto"/>
            <w:vAlign w:val="center"/>
          </w:tcPr>
          <w:p w14:paraId="5F3E8ED0" w14:textId="77777777" w:rsidR="004647D1" w:rsidRPr="004A2AA8" w:rsidRDefault="004647D1" w:rsidP="004647D1">
            <w:r w:rsidRPr="004A2AA8">
              <w:t>Critical appraisal within sources of evidence</w:t>
            </w:r>
          </w:p>
        </w:tc>
        <w:tc>
          <w:tcPr>
            <w:tcW w:w="0" w:type="auto"/>
            <w:vAlign w:val="center"/>
          </w:tcPr>
          <w:p w14:paraId="7DF9B553" w14:textId="77777777" w:rsidR="004647D1" w:rsidRPr="004A2AA8" w:rsidRDefault="004647D1" w:rsidP="004647D1">
            <w:r w:rsidRPr="004A2AA8">
              <w:t>16</w:t>
            </w:r>
          </w:p>
        </w:tc>
        <w:tc>
          <w:tcPr>
            <w:tcW w:w="0" w:type="auto"/>
            <w:vAlign w:val="center"/>
          </w:tcPr>
          <w:p w14:paraId="6FAE2357" w14:textId="77777777" w:rsidR="004647D1" w:rsidRPr="004A2AA8" w:rsidRDefault="004647D1" w:rsidP="004647D1">
            <w:r w:rsidRPr="004A2AA8">
              <w:t>If done, present data on critical appraisal of included sources of evidence (see item 12).</w:t>
            </w:r>
          </w:p>
        </w:tc>
        <w:sdt>
          <w:sdtPr>
            <w:id w:val="945268124"/>
            <w:placeholder>
              <w:docPart w:val="5A6C07CC04963F4DBFFBB857633EDCBA"/>
            </w:placeholder>
          </w:sdtPr>
          <w:sdtContent>
            <w:tc>
              <w:tcPr>
                <w:tcW w:w="0" w:type="auto"/>
                <w:vAlign w:val="center"/>
              </w:tcPr>
              <w:p w14:paraId="068EB9EB" w14:textId="77777777" w:rsidR="004647D1" w:rsidRPr="004A2AA8" w:rsidRDefault="004647D1" w:rsidP="004647D1">
                <w:r>
                  <w:t>N/A</w:t>
                </w:r>
              </w:p>
            </w:tc>
          </w:sdtContent>
        </w:sdt>
      </w:tr>
      <w:tr w:rsidR="004647D1" w:rsidRPr="004A2AA8" w14:paraId="78E8413B" w14:textId="77777777" w:rsidTr="00C2611D">
        <w:tc>
          <w:tcPr>
            <w:tcW w:w="0" w:type="auto"/>
            <w:vAlign w:val="center"/>
          </w:tcPr>
          <w:p w14:paraId="24689455" w14:textId="77777777" w:rsidR="004647D1" w:rsidRPr="004A2AA8" w:rsidRDefault="004647D1" w:rsidP="004647D1">
            <w:r w:rsidRPr="004A2AA8">
              <w:t>Results of individual sources of evidence</w:t>
            </w:r>
          </w:p>
        </w:tc>
        <w:tc>
          <w:tcPr>
            <w:tcW w:w="0" w:type="auto"/>
            <w:vAlign w:val="center"/>
          </w:tcPr>
          <w:p w14:paraId="5B0F4EE1" w14:textId="77777777" w:rsidR="004647D1" w:rsidRPr="004A2AA8" w:rsidRDefault="004647D1" w:rsidP="004647D1">
            <w:r w:rsidRPr="004A2AA8">
              <w:t>17</w:t>
            </w:r>
          </w:p>
        </w:tc>
        <w:tc>
          <w:tcPr>
            <w:tcW w:w="0" w:type="auto"/>
            <w:vAlign w:val="center"/>
          </w:tcPr>
          <w:p w14:paraId="7551EAF2" w14:textId="77777777" w:rsidR="004647D1" w:rsidRPr="004A2AA8" w:rsidRDefault="004647D1" w:rsidP="004647D1">
            <w:r w:rsidRPr="004A2AA8">
              <w:t>For each included source of evidence, present the relevant data that were charted that relate to the review questions and objectives.</w:t>
            </w:r>
          </w:p>
        </w:tc>
        <w:sdt>
          <w:sdtPr>
            <w:id w:val="-1628242984"/>
            <w:placeholder>
              <w:docPart w:val="5A6C07CC04963F4DBFFBB857633EDCBA"/>
            </w:placeholder>
          </w:sdtPr>
          <w:sdtContent>
            <w:sdt>
              <w:sdtPr>
                <w:id w:val="-702934224"/>
                <w:placeholder>
                  <w:docPart w:val="D32FC5EF828D4F418D5579542629C934"/>
                </w:placeholder>
              </w:sdtPr>
              <w:sdtEndPr/>
              <w:sdtContent>
                <w:tc>
                  <w:tcPr>
                    <w:tcW w:w="0" w:type="auto"/>
                    <w:vAlign w:val="center"/>
                  </w:tcPr>
                  <w:p w14:paraId="62AF449E" w14:textId="3204BC75" w:rsidR="004647D1" w:rsidRPr="004A2AA8" w:rsidRDefault="00A764F3" w:rsidP="004647D1">
                    <w:r>
                      <w:t>Yes</w:t>
                    </w:r>
                  </w:p>
                </w:tc>
              </w:sdtContent>
            </w:sdt>
          </w:sdtContent>
        </w:sdt>
      </w:tr>
      <w:tr w:rsidR="004647D1" w:rsidRPr="004A2AA8" w14:paraId="39FFBD2E" w14:textId="77777777" w:rsidTr="00C2611D">
        <w:tc>
          <w:tcPr>
            <w:tcW w:w="0" w:type="auto"/>
            <w:vAlign w:val="center"/>
          </w:tcPr>
          <w:p w14:paraId="011B5A7D" w14:textId="77777777" w:rsidR="004647D1" w:rsidRPr="004A2AA8" w:rsidRDefault="004647D1" w:rsidP="004647D1">
            <w:r w:rsidRPr="004A2AA8">
              <w:t>Synthesis of results</w:t>
            </w:r>
          </w:p>
        </w:tc>
        <w:tc>
          <w:tcPr>
            <w:tcW w:w="0" w:type="auto"/>
            <w:vAlign w:val="center"/>
          </w:tcPr>
          <w:p w14:paraId="116B3006" w14:textId="77777777" w:rsidR="004647D1" w:rsidRPr="004A2AA8" w:rsidRDefault="004647D1" w:rsidP="004647D1">
            <w:r w:rsidRPr="004A2AA8">
              <w:t>18</w:t>
            </w:r>
          </w:p>
        </w:tc>
        <w:tc>
          <w:tcPr>
            <w:tcW w:w="0" w:type="auto"/>
            <w:vAlign w:val="center"/>
          </w:tcPr>
          <w:p w14:paraId="581E1C03" w14:textId="77777777" w:rsidR="004647D1" w:rsidRPr="004A2AA8" w:rsidRDefault="004647D1" w:rsidP="004647D1">
            <w:r w:rsidRPr="004A2AA8">
              <w:t>Summarize and/or present the charting results as they relate to the review questions and objectives.</w:t>
            </w:r>
          </w:p>
        </w:tc>
        <w:sdt>
          <w:sdtPr>
            <w:id w:val="886226782"/>
            <w:placeholder>
              <w:docPart w:val="1F167138CF03FA48A36B746FEADD6A1E"/>
            </w:placeholder>
          </w:sdtPr>
          <w:sdtContent>
            <w:tc>
              <w:tcPr>
                <w:tcW w:w="0" w:type="auto"/>
                <w:vAlign w:val="center"/>
              </w:tcPr>
              <w:p w14:paraId="16258F86" w14:textId="73D04A25" w:rsidR="004647D1" w:rsidRPr="004A2AA8" w:rsidRDefault="00A764F3" w:rsidP="004647D1">
                <w:r>
                  <w:t>Yes</w:t>
                </w:r>
              </w:p>
            </w:tc>
          </w:sdtContent>
        </w:sdt>
      </w:tr>
      <w:tr w:rsidR="004647D1" w:rsidRPr="004A2AA8" w14:paraId="39103254" w14:textId="77777777" w:rsidTr="00C2611D">
        <w:tc>
          <w:tcPr>
            <w:tcW w:w="0" w:type="auto"/>
            <w:gridSpan w:val="4"/>
            <w:shd w:val="clear" w:color="auto" w:fill="DBE5F1" w:themeFill="accent1" w:themeFillTint="33"/>
            <w:vAlign w:val="center"/>
          </w:tcPr>
          <w:p w14:paraId="23095BB7" w14:textId="77777777" w:rsidR="004647D1" w:rsidRPr="004A2AA8" w:rsidRDefault="004647D1" w:rsidP="004647D1">
            <w:r w:rsidRPr="004A2AA8">
              <w:t>DISCUSSION</w:t>
            </w:r>
          </w:p>
        </w:tc>
      </w:tr>
      <w:tr w:rsidR="004647D1" w:rsidRPr="004A2AA8" w14:paraId="6D531C9C" w14:textId="77777777" w:rsidTr="00C2611D">
        <w:tc>
          <w:tcPr>
            <w:tcW w:w="0" w:type="auto"/>
            <w:vAlign w:val="center"/>
          </w:tcPr>
          <w:p w14:paraId="3D6798DB" w14:textId="77777777" w:rsidR="004647D1" w:rsidRPr="004A2AA8" w:rsidRDefault="004647D1" w:rsidP="004647D1">
            <w:r w:rsidRPr="004A2AA8">
              <w:t>Summary of evidence</w:t>
            </w:r>
          </w:p>
        </w:tc>
        <w:tc>
          <w:tcPr>
            <w:tcW w:w="0" w:type="auto"/>
            <w:vAlign w:val="center"/>
          </w:tcPr>
          <w:p w14:paraId="4A5FE951" w14:textId="77777777" w:rsidR="004647D1" w:rsidRPr="004A2AA8" w:rsidRDefault="004647D1" w:rsidP="004647D1">
            <w:r w:rsidRPr="004A2AA8">
              <w:t>19</w:t>
            </w:r>
          </w:p>
        </w:tc>
        <w:tc>
          <w:tcPr>
            <w:tcW w:w="0" w:type="auto"/>
            <w:vAlign w:val="center"/>
          </w:tcPr>
          <w:p w14:paraId="5C86A782" w14:textId="77777777" w:rsidR="004647D1" w:rsidRPr="004A2AA8" w:rsidRDefault="004647D1" w:rsidP="004647D1">
            <w:r w:rsidRPr="004A2AA8">
              <w:t>Summarize the main results (including an overview of concepts, themes, and types of evidence available), link to the review questions and objectives, and consider the relevance to key groups.</w:t>
            </w:r>
          </w:p>
        </w:tc>
        <w:sdt>
          <w:sdtPr>
            <w:id w:val="-265694705"/>
            <w:placeholder>
              <w:docPart w:val="F9051D4B94656C4090FE298CCAFA6777"/>
            </w:placeholder>
          </w:sdtPr>
          <w:sdtContent>
            <w:tc>
              <w:tcPr>
                <w:tcW w:w="0" w:type="auto"/>
                <w:vAlign w:val="center"/>
              </w:tcPr>
              <w:p w14:paraId="34D51353" w14:textId="79E168F6" w:rsidR="004647D1" w:rsidRPr="004A2AA8" w:rsidRDefault="00A764F3" w:rsidP="004647D1">
                <w:r>
                  <w:t>Yes</w:t>
                </w:r>
              </w:p>
            </w:tc>
          </w:sdtContent>
        </w:sdt>
      </w:tr>
      <w:tr w:rsidR="004647D1" w:rsidRPr="004A2AA8" w14:paraId="0957C19B" w14:textId="77777777" w:rsidTr="00C2611D">
        <w:tc>
          <w:tcPr>
            <w:tcW w:w="0" w:type="auto"/>
            <w:vAlign w:val="center"/>
          </w:tcPr>
          <w:p w14:paraId="287D7520" w14:textId="77777777" w:rsidR="004647D1" w:rsidRPr="004A2AA8" w:rsidRDefault="004647D1" w:rsidP="004647D1">
            <w:r w:rsidRPr="004A2AA8">
              <w:t>Limitations</w:t>
            </w:r>
          </w:p>
        </w:tc>
        <w:tc>
          <w:tcPr>
            <w:tcW w:w="0" w:type="auto"/>
            <w:vAlign w:val="center"/>
          </w:tcPr>
          <w:p w14:paraId="7003080A" w14:textId="77777777" w:rsidR="004647D1" w:rsidRPr="004A2AA8" w:rsidRDefault="004647D1" w:rsidP="004647D1">
            <w:r w:rsidRPr="004A2AA8">
              <w:t>20</w:t>
            </w:r>
          </w:p>
        </w:tc>
        <w:tc>
          <w:tcPr>
            <w:tcW w:w="0" w:type="auto"/>
            <w:vAlign w:val="center"/>
          </w:tcPr>
          <w:p w14:paraId="3F586969" w14:textId="77777777" w:rsidR="004647D1" w:rsidRPr="004A2AA8" w:rsidRDefault="004647D1" w:rsidP="004647D1">
            <w:pPr>
              <w:rPr>
                <w:i/>
              </w:rPr>
            </w:pPr>
            <w:r w:rsidRPr="004A2AA8">
              <w:t>Discuss the limitations of the scoping review process.</w:t>
            </w:r>
          </w:p>
        </w:tc>
        <w:sdt>
          <w:sdtPr>
            <w:id w:val="-1476291050"/>
            <w:placeholder>
              <w:docPart w:val="5A6C07CC04963F4DBFFBB857633EDCBA"/>
            </w:placeholder>
          </w:sdtPr>
          <w:sdtContent>
            <w:sdt>
              <w:sdtPr>
                <w:id w:val="-1960182003"/>
                <w:placeholder>
                  <w:docPart w:val="552562FC5201124FABAD23AD5F7328DE"/>
                </w:placeholder>
              </w:sdtPr>
              <w:sdtEndPr/>
              <w:sdtContent>
                <w:tc>
                  <w:tcPr>
                    <w:tcW w:w="0" w:type="auto"/>
                    <w:vAlign w:val="center"/>
                  </w:tcPr>
                  <w:p w14:paraId="3DD0ABB3" w14:textId="053B0EDF" w:rsidR="004647D1" w:rsidRPr="004A2AA8" w:rsidRDefault="00A764F3" w:rsidP="004647D1">
                    <w:r>
                      <w:t>Yes</w:t>
                    </w:r>
                  </w:p>
                </w:tc>
              </w:sdtContent>
            </w:sdt>
          </w:sdtContent>
        </w:sdt>
      </w:tr>
      <w:tr w:rsidR="004647D1" w:rsidRPr="004A2AA8" w14:paraId="2D84EB59" w14:textId="77777777" w:rsidTr="00C2611D">
        <w:tc>
          <w:tcPr>
            <w:tcW w:w="0" w:type="auto"/>
            <w:vAlign w:val="center"/>
          </w:tcPr>
          <w:p w14:paraId="06AB070B" w14:textId="77777777" w:rsidR="004647D1" w:rsidRPr="004A2AA8" w:rsidRDefault="004647D1" w:rsidP="004647D1">
            <w:r w:rsidRPr="004A2AA8">
              <w:t>Conclusions</w:t>
            </w:r>
          </w:p>
        </w:tc>
        <w:tc>
          <w:tcPr>
            <w:tcW w:w="0" w:type="auto"/>
            <w:vAlign w:val="center"/>
          </w:tcPr>
          <w:p w14:paraId="6A39D928" w14:textId="77777777" w:rsidR="004647D1" w:rsidRPr="004A2AA8" w:rsidRDefault="004647D1" w:rsidP="004647D1">
            <w:r w:rsidRPr="004A2AA8">
              <w:t>21</w:t>
            </w:r>
          </w:p>
        </w:tc>
        <w:tc>
          <w:tcPr>
            <w:tcW w:w="0" w:type="auto"/>
            <w:vAlign w:val="center"/>
          </w:tcPr>
          <w:p w14:paraId="484CBB28" w14:textId="77777777" w:rsidR="004647D1" w:rsidRPr="004A2AA8" w:rsidRDefault="004647D1" w:rsidP="004647D1">
            <w:r w:rsidRPr="004A2AA8">
              <w:t>Provide a general interpretation of the results with respect to the review questions and objectives, as well as potential implications and/or next steps.</w:t>
            </w:r>
          </w:p>
        </w:tc>
        <w:sdt>
          <w:sdtPr>
            <w:id w:val="-1052302124"/>
            <w:placeholder>
              <w:docPart w:val="5A6C07CC04963F4DBFFBB857633EDCBA"/>
            </w:placeholder>
          </w:sdtPr>
          <w:sdtContent>
            <w:sdt>
              <w:sdtPr>
                <w:id w:val="1573842795"/>
                <w:placeholder>
                  <w:docPart w:val="E30BA784D9FE634BA60F7F7D1A0FDB1D"/>
                </w:placeholder>
              </w:sdtPr>
              <w:sdtEndPr/>
              <w:sdtContent>
                <w:tc>
                  <w:tcPr>
                    <w:tcW w:w="0" w:type="auto"/>
                    <w:vAlign w:val="center"/>
                  </w:tcPr>
                  <w:p w14:paraId="42B4CF63" w14:textId="275D14EA" w:rsidR="004647D1" w:rsidRPr="004A2AA8" w:rsidRDefault="00A764F3" w:rsidP="004647D1">
                    <w:r>
                      <w:t>Yes</w:t>
                    </w:r>
                  </w:p>
                </w:tc>
              </w:sdtContent>
            </w:sdt>
          </w:sdtContent>
        </w:sdt>
      </w:tr>
      <w:tr w:rsidR="004647D1" w:rsidRPr="004A2AA8" w14:paraId="07A9DE28" w14:textId="77777777" w:rsidTr="00C2611D">
        <w:tc>
          <w:tcPr>
            <w:tcW w:w="0" w:type="auto"/>
            <w:gridSpan w:val="4"/>
            <w:shd w:val="clear" w:color="auto" w:fill="DBE5F1" w:themeFill="accent1" w:themeFillTint="33"/>
            <w:vAlign w:val="center"/>
          </w:tcPr>
          <w:p w14:paraId="5F457BC3" w14:textId="77777777" w:rsidR="004647D1" w:rsidRPr="004A2AA8" w:rsidRDefault="004647D1" w:rsidP="004647D1">
            <w:r w:rsidRPr="004A2AA8">
              <w:t>FUNDING</w:t>
            </w:r>
          </w:p>
        </w:tc>
      </w:tr>
      <w:tr w:rsidR="004647D1" w:rsidRPr="004A2AA8" w14:paraId="69CF5B89" w14:textId="77777777" w:rsidTr="00C2611D">
        <w:tc>
          <w:tcPr>
            <w:tcW w:w="0" w:type="auto"/>
            <w:vAlign w:val="center"/>
          </w:tcPr>
          <w:p w14:paraId="1ABC50BE" w14:textId="77777777" w:rsidR="004647D1" w:rsidRPr="004A2AA8" w:rsidRDefault="004647D1" w:rsidP="004647D1">
            <w:r w:rsidRPr="004A2AA8">
              <w:t>Funding</w:t>
            </w:r>
          </w:p>
        </w:tc>
        <w:tc>
          <w:tcPr>
            <w:tcW w:w="0" w:type="auto"/>
            <w:vAlign w:val="center"/>
          </w:tcPr>
          <w:p w14:paraId="457242F1" w14:textId="77777777" w:rsidR="004647D1" w:rsidRPr="004A2AA8" w:rsidRDefault="004647D1" w:rsidP="004647D1">
            <w:r w:rsidRPr="004A2AA8">
              <w:t>22</w:t>
            </w:r>
          </w:p>
        </w:tc>
        <w:tc>
          <w:tcPr>
            <w:tcW w:w="0" w:type="auto"/>
            <w:vAlign w:val="center"/>
          </w:tcPr>
          <w:p w14:paraId="4B7F010D" w14:textId="77777777" w:rsidR="004647D1" w:rsidRPr="004A2AA8" w:rsidRDefault="004647D1" w:rsidP="004647D1">
            <w:r w:rsidRPr="004A2AA8">
              <w:t>Describe sources of funding for the included sources of evidence, as well as sources of funding for the scoping review. Describe the role of the funders of the scoping review.</w:t>
            </w:r>
          </w:p>
        </w:tc>
        <w:sdt>
          <w:sdtPr>
            <w:id w:val="-1660921886"/>
            <w:placeholder>
              <w:docPart w:val="5A6C07CC04963F4DBFFBB857633EDCBA"/>
            </w:placeholder>
          </w:sdtPr>
          <w:sdtContent>
            <w:tc>
              <w:tcPr>
                <w:tcW w:w="0" w:type="auto"/>
                <w:vAlign w:val="center"/>
              </w:tcPr>
              <w:p w14:paraId="62581FF8" w14:textId="77777777" w:rsidR="004647D1" w:rsidRPr="004A2AA8" w:rsidRDefault="004647D1" w:rsidP="004647D1">
                <w:r>
                  <w:t>N/A</w:t>
                </w:r>
              </w:p>
            </w:tc>
          </w:sdtContent>
        </w:sdt>
      </w:tr>
    </w:tbl>
    <w:p w14:paraId="50AADAEF" w14:textId="77777777" w:rsidR="00A764F3" w:rsidRDefault="00A764F3" w:rsidP="004647D1"/>
    <w:p w14:paraId="57F2CBB7" w14:textId="77777777" w:rsidR="00A764F3" w:rsidRDefault="00A764F3">
      <w:pPr>
        <w:spacing w:before="0" w:after="200" w:line="276" w:lineRule="auto"/>
      </w:pPr>
      <w:r>
        <w:br w:type="page"/>
      </w:r>
    </w:p>
    <w:p w14:paraId="00CDDE59" w14:textId="459DF5FD" w:rsidR="004647D1" w:rsidRDefault="004647D1" w:rsidP="004647D1">
      <w:r>
        <w:lastRenderedPageBreak/>
        <w:t xml:space="preserve">Table S2: </w:t>
      </w:r>
      <w:r w:rsidRPr="004A2AA8">
        <w:t xml:space="preserve">Template used to identify key concepts and search terms in </w:t>
      </w:r>
      <w:proofErr w:type="spellStart"/>
      <w:r w:rsidRPr="004A2AA8">
        <w:t>PyscInfo</w:t>
      </w:r>
      <w:proofErr w:type="spellEnd"/>
      <w:r w:rsidRPr="004A2AA8">
        <w:t xml:space="preserve"> and subsequent search result history</w:t>
      </w:r>
    </w:p>
    <w:tbl>
      <w:tblPr>
        <w:tblStyle w:val="TableGrid"/>
        <w:tblW w:w="7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2307"/>
        <w:gridCol w:w="2134"/>
        <w:gridCol w:w="1403"/>
      </w:tblGrid>
      <w:tr w:rsidR="004647D1" w:rsidRPr="004A2AA8" w14:paraId="58C00D0B" w14:textId="77777777" w:rsidTr="00C2611D">
        <w:tc>
          <w:tcPr>
            <w:tcW w:w="1378" w:type="dxa"/>
            <w:tcBorders>
              <w:top w:val="single" w:sz="4" w:space="0" w:color="auto"/>
              <w:bottom w:val="single" w:sz="4" w:space="0" w:color="auto"/>
            </w:tcBorders>
          </w:tcPr>
          <w:p w14:paraId="0F3A6AC1" w14:textId="77777777" w:rsidR="004647D1" w:rsidRPr="004A2AA8" w:rsidRDefault="004647D1" w:rsidP="004647D1"/>
        </w:tc>
        <w:tc>
          <w:tcPr>
            <w:tcW w:w="2308" w:type="dxa"/>
            <w:tcBorders>
              <w:top w:val="single" w:sz="4" w:space="0" w:color="auto"/>
              <w:bottom w:val="single" w:sz="4" w:space="0" w:color="auto"/>
            </w:tcBorders>
          </w:tcPr>
          <w:p w14:paraId="4F1E39CA" w14:textId="77777777" w:rsidR="004647D1" w:rsidRPr="004A2AA8" w:rsidRDefault="004647D1" w:rsidP="004647D1">
            <w:r w:rsidRPr="004A2AA8">
              <w:t>Concept 1</w:t>
            </w:r>
          </w:p>
        </w:tc>
        <w:tc>
          <w:tcPr>
            <w:tcW w:w="2136" w:type="dxa"/>
            <w:tcBorders>
              <w:top w:val="single" w:sz="4" w:space="0" w:color="auto"/>
              <w:bottom w:val="single" w:sz="4" w:space="0" w:color="auto"/>
            </w:tcBorders>
          </w:tcPr>
          <w:p w14:paraId="559BE5C1" w14:textId="77777777" w:rsidR="004647D1" w:rsidRPr="004A2AA8" w:rsidRDefault="004647D1" w:rsidP="004647D1">
            <w:r w:rsidRPr="004A2AA8">
              <w:t>Concept 2</w:t>
            </w:r>
          </w:p>
        </w:tc>
        <w:tc>
          <w:tcPr>
            <w:tcW w:w="1396" w:type="dxa"/>
            <w:tcBorders>
              <w:top w:val="single" w:sz="4" w:space="0" w:color="auto"/>
              <w:bottom w:val="single" w:sz="4" w:space="0" w:color="auto"/>
            </w:tcBorders>
          </w:tcPr>
          <w:p w14:paraId="58CA021E" w14:textId="77777777" w:rsidR="004647D1" w:rsidRPr="004A2AA8" w:rsidRDefault="004647D1" w:rsidP="004647D1">
            <w:r w:rsidRPr="004A2AA8">
              <w:t>Concept 3</w:t>
            </w:r>
          </w:p>
        </w:tc>
      </w:tr>
      <w:tr w:rsidR="004647D1" w:rsidRPr="004A2AA8" w14:paraId="500A3D29" w14:textId="77777777" w:rsidTr="00C2611D">
        <w:tc>
          <w:tcPr>
            <w:tcW w:w="1378" w:type="dxa"/>
            <w:tcBorders>
              <w:top w:val="single" w:sz="4" w:space="0" w:color="auto"/>
            </w:tcBorders>
          </w:tcPr>
          <w:p w14:paraId="5AC13829" w14:textId="77777777" w:rsidR="004647D1" w:rsidRPr="004A2AA8" w:rsidRDefault="004647D1" w:rsidP="004647D1">
            <w:r w:rsidRPr="004A2AA8">
              <w:t>Key concepts</w:t>
            </w:r>
          </w:p>
        </w:tc>
        <w:tc>
          <w:tcPr>
            <w:tcW w:w="2308" w:type="dxa"/>
            <w:tcBorders>
              <w:top w:val="single" w:sz="4" w:space="0" w:color="auto"/>
            </w:tcBorders>
          </w:tcPr>
          <w:p w14:paraId="41945C94" w14:textId="77777777" w:rsidR="004647D1" w:rsidRPr="004A2AA8" w:rsidRDefault="004647D1" w:rsidP="004647D1">
            <w:r w:rsidRPr="004A2AA8">
              <w:t>Teleneuropsychology</w:t>
            </w:r>
          </w:p>
        </w:tc>
        <w:tc>
          <w:tcPr>
            <w:tcW w:w="2136" w:type="dxa"/>
            <w:tcBorders>
              <w:top w:val="single" w:sz="4" w:space="0" w:color="auto"/>
            </w:tcBorders>
          </w:tcPr>
          <w:p w14:paraId="73B071E1" w14:textId="77777777" w:rsidR="004647D1" w:rsidRPr="004A2AA8" w:rsidRDefault="004647D1" w:rsidP="004647D1">
            <w:r w:rsidRPr="004A2AA8">
              <w:t>Capacity assessment</w:t>
            </w:r>
          </w:p>
        </w:tc>
        <w:tc>
          <w:tcPr>
            <w:tcW w:w="1396" w:type="dxa"/>
            <w:tcBorders>
              <w:top w:val="single" w:sz="4" w:space="0" w:color="auto"/>
            </w:tcBorders>
          </w:tcPr>
          <w:p w14:paraId="530DB5F4" w14:textId="77777777" w:rsidR="004647D1" w:rsidRPr="004A2AA8" w:rsidRDefault="004647D1" w:rsidP="004647D1">
            <w:r w:rsidRPr="004A2AA8">
              <w:t>Cognitive impairment</w:t>
            </w:r>
          </w:p>
        </w:tc>
      </w:tr>
      <w:tr w:rsidR="004647D1" w:rsidRPr="004A2AA8" w14:paraId="759437DE" w14:textId="77777777" w:rsidTr="00C2611D">
        <w:tc>
          <w:tcPr>
            <w:tcW w:w="1378" w:type="dxa"/>
            <w:vMerge w:val="restart"/>
          </w:tcPr>
          <w:p w14:paraId="33D940D6" w14:textId="77777777" w:rsidR="004647D1" w:rsidRPr="004A2AA8" w:rsidRDefault="004647D1" w:rsidP="004647D1">
            <w:r w:rsidRPr="004A2AA8">
              <w:t>Free text terms / natural language terms</w:t>
            </w:r>
          </w:p>
        </w:tc>
        <w:tc>
          <w:tcPr>
            <w:tcW w:w="2308" w:type="dxa"/>
          </w:tcPr>
          <w:p w14:paraId="30991DA5" w14:textId="77777777" w:rsidR="004647D1" w:rsidRPr="004A2AA8" w:rsidRDefault="004647D1" w:rsidP="004647D1">
            <w:r w:rsidRPr="004A2AA8">
              <w:t>healthcare access</w:t>
            </w:r>
          </w:p>
        </w:tc>
        <w:tc>
          <w:tcPr>
            <w:tcW w:w="2136" w:type="dxa"/>
          </w:tcPr>
          <w:p w14:paraId="7D131CDA" w14:textId="77777777" w:rsidR="004647D1" w:rsidRPr="004A2AA8" w:rsidRDefault="004647D1" w:rsidP="004647D1">
            <w:r w:rsidRPr="004A2AA8">
              <w:t>cognitive assessment</w:t>
            </w:r>
          </w:p>
        </w:tc>
        <w:tc>
          <w:tcPr>
            <w:tcW w:w="1396" w:type="dxa"/>
          </w:tcPr>
          <w:p w14:paraId="6146D632" w14:textId="77777777" w:rsidR="004647D1" w:rsidRPr="004A2AA8" w:rsidRDefault="004647D1" w:rsidP="004647D1">
            <w:r w:rsidRPr="004A2AA8">
              <w:t>cognitive impairment</w:t>
            </w:r>
          </w:p>
        </w:tc>
      </w:tr>
      <w:tr w:rsidR="004647D1" w:rsidRPr="004A2AA8" w14:paraId="01D931A5" w14:textId="77777777" w:rsidTr="00C2611D">
        <w:trPr>
          <w:trHeight w:val="630"/>
        </w:trPr>
        <w:tc>
          <w:tcPr>
            <w:tcW w:w="1378" w:type="dxa"/>
            <w:vMerge/>
          </w:tcPr>
          <w:p w14:paraId="52303B94" w14:textId="77777777" w:rsidR="004647D1" w:rsidRPr="004A2AA8" w:rsidRDefault="004647D1" w:rsidP="004647D1"/>
        </w:tc>
        <w:tc>
          <w:tcPr>
            <w:tcW w:w="2308" w:type="dxa"/>
          </w:tcPr>
          <w:p w14:paraId="1F6A873E" w14:textId="77777777" w:rsidR="004647D1" w:rsidRPr="004A2AA8" w:rsidRDefault="004647D1" w:rsidP="004647D1">
            <w:r w:rsidRPr="004A2AA8">
              <w:t>telehealth</w:t>
            </w:r>
          </w:p>
        </w:tc>
        <w:tc>
          <w:tcPr>
            <w:tcW w:w="2136" w:type="dxa"/>
          </w:tcPr>
          <w:p w14:paraId="54D30D45" w14:textId="77777777" w:rsidR="004647D1" w:rsidRPr="004A2AA8" w:rsidRDefault="004647D1" w:rsidP="004647D1">
            <w:r w:rsidRPr="004A2AA8">
              <w:t>decision-making capacity</w:t>
            </w:r>
          </w:p>
        </w:tc>
        <w:tc>
          <w:tcPr>
            <w:tcW w:w="1396" w:type="dxa"/>
          </w:tcPr>
          <w:p w14:paraId="3FB0EF4D" w14:textId="77777777" w:rsidR="004647D1" w:rsidRPr="004A2AA8" w:rsidRDefault="004647D1" w:rsidP="004647D1">
            <w:r w:rsidRPr="004A2AA8">
              <w:t>dementia</w:t>
            </w:r>
          </w:p>
        </w:tc>
      </w:tr>
      <w:tr w:rsidR="004647D1" w:rsidRPr="004A2AA8" w14:paraId="5D1076DC" w14:textId="77777777" w:rsidTr="00C2611D">
        <w:tc>
          <w:tcPr>
            <w:tcW w:w="1378" w:type="dxa"/>
            <w:vMerge/>
          </w:tcPr>
          <w:p w14:paraId="04524429" w14:textId="77777777" w:rsidR="004647D1" w:rsidRPr="004A2AA8" w:rsidRDefault="004647D1" w:rsidP="004647D1"/>
        </w:tc>
        <w:tc>
          <w:tcPr>
            <w:tcW w:w="2308" w:type="dxa"/>
          </w:tcPr>
          <w:p w14:paraId="630D9BBB" w14:textId="77777777" w:rsidR="004647D1" w:rsidRPr="004A2AA8" w:rsidRDefault="004647D1" w:rsidP="004647D1">
            <w:proofErr w:type="spellStart"/>
            <w:r w:rsidRPr="004A2AA8">
              <w:t>videoconferenc</w:t>
            </w:r>
            <w:proofErr w:type="spellEnd"/>
            <w:r w:rsidRPr="004A2AA8">
              <w:t>*</w:t>
            </w:r>
          </w:p>
        </w:tc>
        <w:tc>
          <w:tcPr>
            <w:tcW w:w="2136" w:type="dxa"/>
          </w:tcPr>
          <w:p w14:paraId="1C1C46AC" w14:textId="77777777" w:rsidR="004647D1" w:rsidRPr="004A2AA8" w:rsidRDefault="004647D1" w:rsidP="004647D1">
            <w:r w:rsidRPr="004A2AA8">
              <w:t>capacity assessment</w:t>
            </w:r>
          </w:p>
        </w:tc>
        <w:tc>
          <w:tcPr>
            <w:tcW w:w="1396" w:type="dxa"/>
          </w:tcPr>
          <w:p w14:paraId="03CFFC58" w14:textId="77777777" w:rsidR="004647D1" w:rsidRPr="004A2AA8" w:rsidRDefault="004647D1" w:rsidP="004647D1">
            <w:r w:rsidRPr="004A2AA8">
              <w:t>Alzheimer’s disease</w:t>
            </w:r>
          </w:p>
        </w:tc>
      </w:tr>
      <w:tr w:rsidR="004647D1" w:rsidRPr="004A2AA8" w14:paraId="4872B948" w14:textId="77777777" w:rsidTr="00C2611D">
        <w:tc>
          <w:tcPr>
            <w:tcW w:w="1378" w:type="dxa"/>
            <w:vMerge/>
          </w:tcPr>
          <w:p w14:paraId="5BACCD48" w14:textId="77777777" w:rsidR="004647D1" w:rsidRPr="004A2AA8" w:rsidRDefault="004647D1" w:rsidP="004647D1"/>
        </w:tc>
        <w:tc>
          <w:tcPr>
            <w:tcW w:w="2308" w:type="dxa"/>
          </w:tcPr>
          <w:p w14:paraId="0F4C2A90" w14:textId="77777777" w:rsidR="004647D1" w:rsidRPr="004A2AA8" w:rsidRDefault="004647D1" w:rsidP="004647D1"/>
        </w:tc>
        <w:tc>
          <w:tcPr>
            <w:tcW w:w="2136" w:type="dxa"/>
          </w:tcPr>
          <w:p w14:paraId="78097CE6" w14:textId="77777777" w:rsidR="004647D1" w:rsidRPr="004A2AA8" w:rsidRDefault="004647D1" w:rsidP="004647D1">
            <w:r w:rsidRPr="004A2AA8">
              <w:t>neuropsychological assessment</w:t>
            </w:r>
          </w:p>
        </w:tc>
        <w:tc>
          <w:tcPr>
            <w:tcW w:w="1396" w:type="dxa"/>
          </w:tcPr>
          <w:p w14:paraId="1F09724D" w14:textId="77777777" w:rsidR="004647D1" w:rsidRPr="004A2AA8" w:rsidRDefault="004647D1" w:rsidP="004647D1">
            <w:r w:rsidRPr="004A2AA8">
              <w:t>cognitive decline</w:t>
            </w:r>
          </w:p>
        </w:tc>
      </w:tr>
      <w:tr w:rsidR="004647D1" w:rsidRPr="004A2AA8" w14:paraId="62FC0C17" w14:textId="77777777" w:rsidTr="00C2611D">
        <w:tc>
          <w:tcPr>
            <w:tcW w:w="1378" w:type="dxa"/>
            <w:vMerge/>
          </w:tcPr>
          <w:p w14:paraId="743AD9AB" w14:textId="77777777" w:rsidR="004647D1" w:rsidRPr="004A2AA8" w:rsidRDefault="004647D1" w:rsidP="004647D1"/>
        </w:tc>
        <w:tc>
          <w:tcPr>
            <w:tcW w:w="2308" w:type="dxa"/>
          </w:tcPr>
          <w:p w14:paraId="10BD5F26" w14:textId="77777777" w:rsidR="004647D1" w:rsidRPr="004A2AA8" w:rsidRDefault="004647D1" w:rsidP="004647D1">
            <w:r w:rsidRPr="004A2AA8">
              <w:t>telemedicine</w:t>
            </w:r>
          </w:p>
        </w:tc>
        <w:tc>
          <w:tcPr>
            <w:tcW w:w="2136" w:type="dxa"/>
          </w:tcPr>
          <w:p w14:paraId="4BF7E92E" w14:textId="77777777" w:rsidR="004647D1" w:rsidRPr="004A2AA8" w:rsidRDefault="004647D1" w:rsidP="004647D1">
            <w:r w:rsidRPr="004A2AA8">
              <w:t>neuropsychological test*</w:t>
            </w:r>
          </w:p>
        </w:tc>
        <w:tc>
          <w:tcPr>
            <w:tcW w:w="1396" w:type="dxa"/>
          </w:tcPr>
          <w:p w14:paraId="00B96248" w14:textId="77777777" w:rsidR="004647D1" w:rsidRPr="004A2AA8" w:rsidRDefault="004647D1" w:rsidP="004647D1"/>
        </w:tc>
      </w:tr>
      <w:tr w:rsidR="004647D1" w:rsidRPr="004A2AA8" w14:paraId="3F4C7D6A" w14:textId="77777777" w:rsidTr="00C2611D">
        <w:tc>
          <w:tcPr>
            <w:tcW w:w="1378" w:type="dxa"/>
          </w:tcPr>
          <w:p w14:paraId="7A68C770" w14:textId="77777777" w:rsidR="004647D1" w:rsidRPr="004A2AA8" w:rsidRDefault="004647D1" w:rsidP="004647D1"/>
        </w:tc>
        <w:tc>
          <w:tcPr>
            <w:tcW w:w="2308" w:type="dxa"/>
          </w:tcPr>
          <w:p w14:paraId="20B80D60" w14:textId="77777777" w:rsidR="004647D1" w:rsidRPr="004A2AA8" w:rsidRDefault="004647D1" w:rsidP="004647D1">
            <w:r w:rsidRPr="004A2AA8">
              <w:t>teleneuropsychology</w:t>
            </w:r>
          </w:p>
        </w:tc>
        <w:tc>
          <w:tcPr>
            <w:tcW w:w="2136" w:type="dxa"/>
          </w:tcPr>
          <w:p w14:paraId="4FE5CEC0" w14:textId="77777777" w:rsidR="004647D1" w:rsidRPr="004A2AA8" w:rsidRDefault="004647D1" w:rsidP="004647D1"/>
        </w:tc>
        <w:tc>
          <w:tcPr>
            <w:tcW w:w="1396" w:type="dxa"/>
          </w:tcPr>
          <w:p w14:paraId="3E398267" w14:textId="77777777" w:rsidR="004647D1" w:rsidRPr="004A2AA8" w:rsidRDefault="004647D1" w:rsidP="004647D1"/>
        </w:tc>
      </w:tr>
      <w:tr w:rsidR="004647D1" w:rsidRPr="004A2AA8" w14:paraId="7F8FF84A" w14:textId="77777777" w:rsidTr="00C2611D">
        <w:tc>
          <w:tcPr>
            <w:tcW w:w="1378" w:type="dxa"/>
          </w:tcPr>
          <w:p w14:paraId="747416BC" w14:textId="77777777" w:rsidR="004647D1" w:rsidRPr="004A2AA8" w:rsidRDefault="004647D1" w:rsidP="004647D1"/>
        </w:tc>
        <w:tc>
          <w:tcPr>
            <w:tcW w:w="2308" w:type="dxa"/>
          </w:tcPr>
          <w:p w14:paraId="24991239" w14:textId="77777777" w:rsidR="004647D1" w:rsidRPr="004A2AA8" w:rsidRDefault="004647D1" w:rsidP="004647D1">
            <w:r w:rsidRPr="004A2AA8">
              <w:t>tele-neuropsychology</w:t>
            </w:r>
          </w:p>
        </w:tc>
        <w:tc>
          <w:tcPr>
            <w:tcW w:w="2136" w:type="dxa"/>
          </w:tcPr>
          <w:p w14:paraId="1F5CEC27" w14:textId="77777777" w:rsidR="004647D1" w:rsidRPr="004A2AA8" w:rsidRDefault="004647D1" w:rsidP="004647D1"/>
        </w:tc>
        <w:tc>
          <w:tcPr>
            <w:tcW w:w="1396" w:type="dxa"/>
          </w:tcPr>
          <w:p w14:paraId="4ADC46AB" w14:textId="77777777" w:rsidR="004647D1" w:rsidRPr="004A2AA8" w:rsidRDefault="004647D1" w:rsidP="004647D1"/>
        </w:tc>
      </w:tr>
      <w:tr w:rsidR="004647D1" w:rsidRPr="004A2AA8" w14:paraId="6A376C5A" w14:textId="77777777" w:rsidTr="00C2611D">
        <w:tc>
          <w:tcPr>
            <w:tcW w:w="1378" w:type="dxa"/>
          </w:tcPr>
          <w:p w14:paraId="51353DD8" w14:textId="77777777" w:rsidR="004647D1" w:rsidRPr="004A2AA8" w:rsidRDefault="004647D1" w:rsidP="004647D1"/>
        </w:tc>
        <w:tc>
          <w:tcPr>
            <w:tcW w:w="2308" w:type="dxa"/>
          </w:tcPr>
          <w:p w14:paraId="02927731" w14:textId="77777777" w:rsidR="004647D1" w:rsidRPr="004A2AA8" w:rsidRDefault="004647D1" w:rsidP="004647D1"/>
        </w:tc>
        <w:tc>
          <w:tcPr>
            <w:tcW w:w="2136" w:type="dxa"/>
          </w:tcPr>
          <w:p w14:paraId="47F33F9C" w14:textId="77777777" w:rsidR="004647D1" w:rsidRPr="004A2AA8" w:rsidRDefault="004647D1" w:rsidP="004647D1"/>
        </w:tc>
        <w:tc>
          <w:tcPr>
            <w:tcW w:w="1396" w:type="dxa"/>
          </w:tcPr>
          <w:p w14:paraId="59DC0EFA" w14:textId="77777777" w:rsidR="004647D1" w:rsidRPr="004A2AA8" w:rsidRDefault="004647D1" w:rsidP="004647D1"/>
        </w:tc>
      </w:tr>
      <w:tr w:rsidR="004647D1" w:rsidRPr="004A2AA8" w14:paraId="1DE7BAB2" w14:textId="77777777" w:rsidTr="00C2611D">
        <w:tc>
          <w:tcPr>
            <w:tcW w:w="1378" w:type="dxa"/>
            <w:tcBorders>
              <w:bottom w:val="single" w:sz="4" w:space="0" w:color="auto"/>
            </w:tcBorders>
          </w:tcPr>
          <w:p w14:paraId="441D5C41" w14:textId="3BFE599D" w:rsidR="004647D1" w:rsidRPr="004A2AA8" w:rsidRDefault="004647D1" w:rsidP="004647D1">
            <w:r w:rsidRPr="004A2AA8">
              <w:t>Controlled vocabulary terms / subject terms</w:t>
            </w:r>
          </w:p>
        </w:tc>
        <w:tc>
          <w:tcPr>
            <w:tcW w:w="2308" w:type="dxa"/>
            <w:tcBorders>
              <w:bottom w:val="single" w:sz="4" w:space="0" w:color="auto"/>
            </w:tcBorders>
          </w:tcPr>
          <w:p w14:paraId="35691463" w14:textId="77777777" w:rsidR="004647D1" w:rsidRPr="004A2AA8" w:rsidRDefault="004647D1" w:rsidP="004647D1">
            <w:r w:rsidRPr="004A2AA8">
              <w:t>health care access; telemedicine; videoconferencing</w:t>
            </w:r>
          </w:p>
        </w:tc>
        <w:tc>
          <w:tcPr>
            <w:tcW w:w="2136" w:type="dxa"/>
            <w:tcBorders>
              <w:bottom w:val="single" w:sz="4" w:space="0" w:color="auto"/>
            </w:tcBorders>
          </w:tcPr>
          <w:p w14:paraId="1B3FED96" w14:textId="77777777" w:rsidR="004647D1" w:rsidRPr="004A2AA8" w:rsidRDefault="004647D1" w:rsidP="004647D1">
            <w:r w:rsidRPr="004A2AA8">
              <w:t>neuropsychological assessment, cognitive assessment</w:t>
            </w:r>
          </w:p>
        </w:tc>
        <w:tc>
          <w:tcPr>
            <w:tcW w:w="1396" w:type="dxa"/>
            <w:tcBorders>
              <w:bottom w:val="single" w:sz="4" w:space="0" w:color="auto"/>
            </w:tcBorders>
          </w:tcPr>
          <w:p w14:paraId="7E8A623D" w14:textId="77777777" w:rsidR="004647D1" w:rsidRPr="004A2AA8" w:rsidRDefault="004647D1" w:rsidP="004647D1">
            <w:r w:rsidRPr="004A2AA8">
              <w:t>cognitive impairment; dementia</w:t>
            </w:r>
          </w:p>
        </w:tc>
      </w:tr>
    </w:tbl>
    <w:p w14:paraId="2889BA7D" w14:textId="77777777" w:rsidR="004647D1" w:rsidRDefault="004647D1" w:rsidP="004647D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6877"/>
        <w:gridCol w:w="1110"/>
      </w:tblGrid>
      <w:tr w:rsidR="004647D1" w:rsidRPr="004A2AA8" w14:paraId="16C7A677" w14:textId="77777777" w:rsidTr="00C2611D">
        <w:tc>
          <w:tcPr>
            <w:tcW w:w="1023" w:type="dxa"/>
            <w:tcBorders>
              <w:top w:val="single" w:sz="4" w:space="0" w:color="auto"/>
              <w:bottom w:val="single" w:sz="4" w:space="0" w:color="auto"/>
            </w:tcBorders>
          </w:tcPr>
          <w:p w14:paraId="2E503B89" w14:textId="77777777" w:rsidR="004647D1" w:rsidRPr="004A2AA8" w:rsidRDefault="004647D1" w:rsidP="004647D1">
            <w:r w:rsidRPr="004A2AA8">
              <w:t>Search number</w:t>
            </w:r>
          </w:p>
        </w:tc>
        <w:tc>
          <w:tcPr>
            <w:tcW w:w="6877" w:type="dxa"/>
            <w:tcBorders>
              <w:top w:val="single" w:sz="4" w:space="0" w:color="auto"/>
              <w:bottom w:val="single" w:sz="4" w:space="0" w:color="auto"/>
            </w:tcBorders>
          </w:tcPr>
          <w:p w14:paraId="5708B5EF" w14:textId="77777777" w:rsidR="004647D1" w:rsidRPr="004A2AA8" w:rsidRDefault="004647D1" w:rsidP="004647D1">
            <w:r w:rsidRPr="004A2AA8">
              <w:t>Query</w:t>
            </w:r>
          </w:p>
        </w:tc>
        <w:tc>
          <w:tcPr>
            <w:tcW w:w="1110" w:type="dxa"/>
            <w:tcBorders>
              <w:top w:val="single" w:sz="4" w:space="0" w:color="auto"/>
              <w:bottom w:val="single" w:sz="4" w:space="0" w:color="auto"/>
            </w:tcBorders>
          </w:tcPr>
          <w:p w14:paraId="04387063" w14:textId="77777777" w:rsidR="004647D1" w:rsidRPr="004A2AA8" w:rsidRDefault="004647D1" w:rsidP="004647D1">
            <w:r w:rsidRPr="004A2AA8">
              <w:t>Results</w:t>
            </w:r>
          </w:p>
          <w:p w14:paraId="043C4249" w14:textId="77777777" w:rsidR="004647D1" w:rsidRPr="004A2AA8" w:rsidRDefault="004647D1" w:rsidP="004647D1">
            <w:r w:rsidRPr="004A2AA8">
              <w:t>16/4/24</w:t>
            </w:r>
          </w:p>
        </w:tc>
      </w:tr>
      <w:tr w:rsidR="004647D1" w:rsidRPr="004A2AA8" w14:paraId="1E3CF595" w14:textId="77777777" w:rsidTr="00C2611D">
        <w:tc>
          <w:tcPr>
            <w:tcW w:w="1023" w:type="dxa"/>
            <w:tcBorders>
              <w:top w:val="single" w:sz="4" w:space="0" w:color="auto"/>
            </w:tcBorders>
          </w:tcPr>
          <w:p w14:paraId="0449E2B3" w14:textId="77777777" w:rsidR="004647D1" w:rsidRPr="004A2AA8" w:rsidRDefault="004647D1" w:rsidP="004647D1">
            <w:r w:rsidRPr="004A2AA8">
              <w:t>1</w:t>
            </w:r>
          </w:p>
        </w:tc>
        <w:tc>
          <w:tcPr>
            <w:tcW w:w="6877" w:type="dxa"/>
            <w:tcBorders>
              <w:top w:val="single" w:sz="4" w:space="0" w:color="auto"/>
            </w:tcBorders>
          </w:tcPr>
          <w:p w14:paraId="218A9ABC" w14:textId="77777777" w:rsidR="004647D1" w:rsidRPr="004A2AA8" w:rsidRDefault="004647D1" w:rsidP="004647D1">
            <w:r w:rsidRPr="004A2AA8">
              <w:t>tele-neuropsychology.mp.</w:t>
            </w:r>
          </w:p>
        </w:tc>
        <w:tc>
          <w:tcPr>
            <w:tcW w:w="1110" w:type="dxa"/>
            <w:tcBorders>
              <w:top w:val="single" w:sz="4" w:space="0" w:color="auto"/>
            </w:tcBorders>
          </w:tcPr>
          <w:p w14:paraId="5D5EF07E" w14:textId="77777777" w:rsidR="004647D1" w:rsidRPr="004A2AA8" w:rsidRDefault="004647D1" w:rsidP="004647D1">
            <w:r w:rsidRPr="004A2AA8">
              <w:t>20</w:t>
            </w:r>
          </w:p>
        </w:tc>
      </w:tr>
      <w:tr w:rsidR="004647D1" w:rsidRPr="004A2AA8" w14:paraId="3E8CB8F3" w14:textId="77777777" w:rsidTr="00C2611D">
        <w:tc>
          <w:tcPr>
            <w:tcW w:w="1023" w:type="dxa"/>
          </w:tcPr>
          <w:p w14:paraId="23A60682" w14:textId="77777777" w:rsidR="004647D1" w:rsidRPr="004A2AA8" w:rsidRDefault="004647D1" w:rsidP="004647D1">
            <w:r w:rsidRPr="004A2AA8">
              <w:lastRenderedPageBreak/>
              <w:t>2</w:t>
            </w:r>
          </w:p>
        </w:tc>
        <w:tc>
          <w:tcPr>
            <w:tcW w:w="6877" w:type="dxa"/>
          </w:tcPr>
          <w:p w14:paraId="3354779A" w14:textId="77777777" w:rsidR="004647D1" w:rsidRPr="004A2AA8" w:rsidRDefault="004647D1" w:rsidP="004647D1">
            <w:r w:rsidRPr="004A2AA8">
              <w:t>teleneuropsychology.mp.</w:t>
            </w:r>
          </w:p>
        </w:tc>
        <w:tc>
          <w:tcPr>
            <w:tcW w:w="1110" w:type="dxa"/>
          </w:tcPr>
          <w:p w14:paraId="4A7D28A2" w14:textId="77777777" w:rsidR="004647D1" w:rsidRPr="004A2AA8" w:rsidRDefault="004647D1" w:rsidP="004647D1">
            <w:r w:rsidRPr="004A2AA8">
              <w:t>84</w:t>
            </w:r>
          </w:p>
        </w:tc>
      </w:tr>
      <w:tr w:rsidR="004647D1" w:rsidRPr="004A2AA8" w14:paraId="6DFFCD45" w14:textId="77777777" w:rsidTr="00C2611D">
        <w:tc>
          <w:tcPr>
            <w:tcW w:w="1023" w:type="dxa"/>
          </w:tcPr>
          <w:p w14:paraId="37A023E9" w14:textId="77777777" w:rsidR="004647D1" w:rsidRPr="004A2AA8" w:rsidRDefault="004647D1" w:rsidP="004647D1">
            <w:r w:rsidRPr="004A2AA8">
              <w:t>3</w:t>
            </w:r>
          </w:p>
        </w:tc>
        <w:tc>
          <w:tcPr>
            <w:tcW w:w="6877" w:type="dxa"/>
          </w:tcPr>
          <w:p w14:paraId="158E6F20" w14:textId="77777777" w:rsidR="004647D1" w:rsidRPr="004A2AA8" w:rsidRDefault="004647D1" w:rsidP="004647D1">
            <w:r w:rsidRPr="004A2AA8">
              <w:t>telemedicine.mp. or exp Telemedicine/</w:t>
            </w:r>
          </w:p>
        </w:tc>
        <w:tc>
          <w:tcPr>
            <w:tcW w:w="1110" w:type="dxa"/>
          </w:tcPr>
          <w:p w14:paraId="1449CB0F" w14:textId="77777777" w:rsidR="004647D1" w:rsidRPr="004A2AA8" w:rsidRDefault="004647D1" w:rsidP="004647D1">
            <w:r w:rsidRPr="004A2AA8">
              <w:t>16935</w:t>
            </w:r>
          </w:p>
        </w:tc>
      </w:tr>
      <w:tr w:rsidR="004647D1" w:rsidRPr="004A2AA8" w14:paraId="1C6467C3" w14:textId="77777777" w:rsidTr="00C2611D">
        <w:tc>
          <w:tcPr>
            <w:tcW w:w="1023" w:type="dxa"/>
          </w:tcPr>
          <w:p w14:paraId="0972D392" w14:textId="77777777" w:rsidR="004647D1" w:rsidRPr="004A2AA8" w:rsidRDefault="004647D1" w:rsidP="004647D1">
            <w:r w:rsidRPr="004A2AA8">
              <w:t>4</w:t>
            </w:r>
          </w:p>
        </w:tc>
        <w:tc>
          <w:tcPr>
            <w:tcW w:w="6877" w:type="dxa"/>
          </w:tcPr>
          <w:p w14:paraId="152B3320" w14:textId="77777777" w:rsidR="004647D1" w:rsidRPr="004A2AA8" w:rsidRDefault="004647D1" w:rsidP="004647D1">
            <w:r w:rsidRPr="004A2AA8">
              <w:t>exp Videoconferencing/ or videoconference.mp.</w:t>
            </w:r>
          </w:p>
        </w:tc>
        <w:tc>
          <w:tcPr>
            <w:tcW w:w="1110" w:type="dxa"/>
          </w:tcPr>
          <w:p w14:paraId="3555171C" w14:textId="77777777" w:rsidR="004647D1" w:rsidRPr="004A2AA8" w:rsidRDefault="004647D1" w:rsidP="004647D1">
            <w:r w:rsidRPr="004A2AA8">
              <w:t>1533</w:t>
            </w:r>
          </w:p>
        </w:tc>
      </w:tr>
      <w:tr w:rsidR="004647D1" w:rsidRPr="004A2AA8" w14:paraId="1FE706D7" w14:textId="77777777" w:rsidTr="00C2611D">
        <w:tc>
          <w:tcPr>
            <w:tcW w:w="1023" w:type="dxa"/>
          </w:tcPr>
          <w:p w14:paraId="52ED6E78" w14:textId="77777777" w:rsidR="004647D1" w:rsidRPr="004A2AA8" w:rsidRDefault="004647D1" w:rsidP="004647D1">
            <w:r w:rsidRPr="004A2AA8">
              <w:t>5</w:t>
            </w:r>
          </w:p>
        </w:tc>
        <w:tc>
          <w:tcPr>
            <w:tcW w:w="6877" w:type="dxa"/>
          </w:tcPr>
          <w:p w14:paraId="79B3C822" w14:textId="77777777" w:rsidR="004647D1" w:rsidRPr="004A2AA8" w:rsidRDefault="004647D1" w:rsidP="004647D1">
            <w:r w:rsidRPr="004A2AA8">
              <w:t>telehealth.mp.</w:t>
            </w:r>
          </w:p>
        </w:tc>
        <w:tc>
          <w:tcPr>
            <w:tcW w:w="1110" w:type="dxa"/>
          </w:tcPr>
          <w:p w14:paraId="0111B8B1" w14:textId="77777777" w:rsidR="004647D1" w:rsidRPr="004A2AA8" w:rsidRDefault="004647D1" w:rsidP="004647D1">
            <w:r w:rsidRPr="004A2AA8">
              <w:t>4702</w:t>
            </w:r>
          </w:p>
        </w:tc>
      </w:tr>
      <w:tr w:rsidR="004647D1" w:rsidRPr="004A2AA8" w14:paraId="3FFD1D92" w14:textId="77777777" w:rsidTr="00C2611D">
        <w:tc>
          <w:tcPr>
            <w:tcW w:w="1023" w:type="dxa"/>
          </w:tcPr>
          <w:p w14:paraId="7CFE23D8" w14:textId="77777777" w:rsidR="004647D1" w:rsidRPr="004A2AA8" w:rsidRDefault="004647D1" w:rsidP="004647D1">
            <w:r w:rsidRPr="004A2AA8">
              <w:t>6</w:t>
            </w:r>
          </w:p>
        </w:tc>
        <w:tc>
          <w:tcPr>
            <w:tcW w:w="6877" w:type="dxa"/>
          </w:tcPr>
          <w:p w14:paraId="3CB21496" w14:textId="77777777" w:rsidR="004647D1" w:rsidRPr="004A2AA8" w:rsidRDefault="004647D1" w:rsidP="004647D1">
            <w:r w:rsidRPr="004A2AA8">
              <w:t>exp Health Care Access/ or healthcare access.mp.</w:t>
            </w:r>
          </w:p>
        </w:tc>
        <w:tc>
          <w:tcPr>
            <w:tcW w:w="1110" w:type="dxa"/>
          </w:tcPr>
          <w:p w14:paraId="16CC8AFF" w14:textId="77777777" w:rsidR="004647D1" w:rsidRPr="004A2AA8" w:rsidRDefault="004647D1" w:rsidP="004647D1">
            <w:r w:rsidRPr="004A2AA8">
              <w:t>11114</w:t>
            </w:r>
          </w:p>
        </w:tc>
      </w:tr>
      <w:tr w:rsidR="004647D1" w:rsidRPr="004A2AA8" w14:paraId="004EE25B" w14:textId="77777777" w:rsidTr="00C2611D">
        <w:tc>
          <w:tcPr>
            <w:tcW w:w="1023" w:type="dxa"/>
          </w:tcPr>
          <w:p w14:paraId="6C644812" w14:textId="77777777" w:rsidR="004647D1" w:rsidRPr="004A2AA8" w:rsidRDefault="004647D1" w:rsidP="004647D1">
            <w:r w:rsidRPr="004A2AA8">
              <w:t>7</w:t>
            </w:r>
          </w:p>
        </w:tc>
        <w:tc>
          <w:tcPr>
            <w:tcW w:w="6877" w:type="dxa"/>
          </w:tcPr>
          <w:p w14:paraId="5E2DD92B" w14:textId="77777777" w:rsidR="004647D1" w:rsidRPr="004A2AA8" w:rsidRDefault="004647D1" w:rsidP="004647D1">
            <w:r w:rsidRPr="004A2AA8">
              <w:t>1 or 2 or 3 or 4 or 5 or 6</w:t>
            </w:r>
          </w:p>
        </w:tc>
        <w:tc>
          <w:tcPr>
            <w:tcW w:w="1110" w:type="dxa"/>
          </w:tcPr>
          <w:p w14:paraId="1FF11F6A" w14:textId="77777777" w:rsidR="004647D1" w:rsidRPr="004A2AA8" w:rsidRDefault="004647D1" w:rsidP="004647D1">
            <w:r w:rsidRPr="004A2AA8">
              <w:t>28780</w:t>
            </w:r>
          </w:p>
        </w:tc>
      </w:tr>
      <w:tr w:rsidR="004647D1" w:rsidRPr="004A2AA8" w14:paraId="1631E8CE" w14:textId="77777777" w:rsidTr="00C2611D">
        <w:tc>
          <w:tcPr>
            <w:tcW w:w="1023" w:type="dxa"/>
          </w:tcPr>
          <w:p w14:paraId="6D4E5D0D" w14:textId="77777777" w:rsidR="004647D1" w:rsidRPr="004A2AA8" w:rsidRDefault="004647D1" w:rsidP="004647D1">
            <w:r w:rsidRPr="004A2AA8">
              <w:t>8</w:t>
            </w:r>
          </w:p>
        </w:tc>
        <w:tc>
          <w:tcPr>
            <w:tcW w:w="6877" w:type="dxa"/>
          </w:tcPr>
          <w:p w14:paraId="7254AB11" w14:textId="77777777" w:rsidR="004647D1" w:rsidRPr="004A2AA8" w:rsidRDefault="004647D1" w:rsidP="004647D1">
            <w:r w:rsidRPr="004A2AA8">
              <w:t>neuropsychological test*.</w:t>
            </w:r>
            <w:proofErr w:type="spellStart"/>
            <w:r w:rsidRPr="004A2AA8">
              <w:t>mp</w:t>
            </w:r>
            <w:proofErr w:type="spellEnd"/>
            <w:r w:rsidRPr="004A2AA8">
              <w:t>.</w:t>
            </w:r>
          </w:p>
        </w:tc>
        <w:tc>
          <w:tcPr>
            <w:tcW w:w="1110" w:type="dxa"/>
          </w:tcPr>
          <w:p w14:paraId="35339041" w14:textId="77777777" w:rsidR="004647D1" w:rsidRPr="004A2AA8" w:rsidRDefault="004647D1" w:rsidP="004647D1">
            <w:r w:rsidRPr="004A2AA8">
              <w:t>72177</w:t>
            </w:r>
          </w:p>
        </w:tc>
      </w:tr>
      <w:tr w:rsidR="004647D1" w:rsidRPr="004A2AA8" w14:paraId="5301150B" w14:textId="77777777" w:rsidTr="00C2611D">
        <w:tc>
          <w:tcPr>
            <w:tcW w:w="1023" w:type="dxa"/>
          </w:tcPr>
          <w:p w14:paraId="13BCDC7D" w14:textId="77777777" w:rsidR="004647D1" w:rsidRPr="004A2AA8" w:rsidRDefault="004647D1" w:rsidP="004647D1">
            <w:r w:rsidRPr="004A2AA8">
              <w:t>9</w:t>
            </w:r>
          </w:p>
        </w:tc>
        <w:tc>
          <w:tcPr>
            <w:tcW w:w="6877" w:type="dxa"/>
          </w:tcPr>
          <w:p w14:paraId="4F635CFC" w14:textId="77777777" w:rsidR="004647D1" w:rsidRPr="004A2AA8" w:rsidRDefault="004647D1" w:rsidP="004647D1">
            <w:r w:rsidRPr="004A2AA8">
              <w:t>neuropsychological assessment.mp. or exp Neuropsychological Assessment/</w:t>
            </w:r>
          </w:p>
        </w:tc>
        <w:tc>
          <w:tcPr>
            <w:tcW w:w="1110" w:type="dxa"/>
          </w:tcPr>
          <w:p w14:paraId="31F30484" w14:textId="77777777" w:rsidR="004647D1" w:rsidRPr="004A2AA8" w:rsidRDefault="004647D1" w:rsidP="004647D1">
            <w:r w:rsidRPr="004A2AA8">
              <w:t>25211</w:t>
            </w:r>
          </w:p>
        </w:tc>
      </w:tr>
      <w:tr w:rsidR="004647D1" w:rsidRPr="004A2AA8" w14:paraId="38963C9C" w14:textId="77777777" w:rsidTr="00C2611D">
        <w:tc>
          <w:tcPr>
            <w:tcW w:w="1023" w:type="dxa"/>
          </w:tcPr>
          <w:p w14:paraId="6B911FB5" w14:textId="77777777" w:rsidR="004647D1" w:rsidRPr="004A2AA8" w:rsidRDefault="004647D1" w:rsidP="004647D1">
            <w:r w:rsidRPr="004A2AA8">
              <w:t>10</w:t>
            </w:r>
          </w:p>
        </w:tc>
        <w:tc>
          <w:tcPr>
            <w:tcW w:w="6877" w:type="dxa"/>
          </w:tcPr>
          <w:p w14:paraId="397A655B" w14:textId="77777777" w:rsidR="004647D1" w:rsidRPr="004A2AA8" w:rsidRDefault="004647D1" w:rsidP="004647D1">
            <w:r w:rsidRPr="004A2AA8">
              <w:t>capacity assessment.mp.</w:t>
            </w:r>
          </w:p>
        </w:tc>
        <w:tc>
          <w:tcPr>
            <w:tcW w:w="1110" w:type="dxa"/>
          </w:tcPr>
          <w:p w14:paraId="278F1E9D" w14:textId="77777777" w:rsidR="004647D1" w:rsidRPr="004A2AA8" w:rsidRDefault="004647D1" w:rsidP="004647D1">
            <w:r w:rsidRPr="004A2AA8">
              <w:t>455</w:t>
            </w:r>
          </w:p>
        </w:tc>
      </w:tr>
      <w:tr w:rsidR="004647D1" w:rsidRPr="004A2AA8" w14:paraId="09750A19" w14:textId="77777777" w:rsidTr="00C2611D">
        <w:tc>
          <w:tcPr>
            <w:tcW w:w="1023" w:type="dxa"/>
          </w:tcPr>
          <w:p w14:paraId="76A002C3" w14:textId="77777777" w:rsidR="004647D1" w:rsidRPr="004A2AA8" w:rsidRDefault="004647D1" w:rsidP="004647D1">
            <w:r w:rsidRPr="004A2AA8">
              <w:t>11</w:t>
            </w:r>
          </w:p>
        </w:tc>
        <w:tc>
          <w:tcPr>
            <w:tcW w:w="6877" w:type="dxa"/>
          </w:tcPr>
          <w:p w14:paraId="7396E7BA" w14:textId="77777777" w:rsidR="004647D1" w:rsidRPr="004A2AA8" w:rsidRDefault="004647D1" w:rsidP="004647D1">
            <w:r w:rsidRPr="004A2AA8">
              <w:t>decision-making capacity.mp.</w:t>
            </w:r>
          </w:p>
        </w:tc>
        <w:tc>
          <w:tcPr>
            <w:tcW w:w="1110" w:type="dxa"/>
          </w:tcPr>
          <w:p w14:paraId="7F44B231" w14:textId="77777777" w:rsidR="004647D1" w:rsidRPr="004A2AA8" w:rsidRDefault="004647D1" w:rsidP="004647D1">
            <w:r w:rsidRPr="004A2AA8">
              <w:t>1041</w:t>
            </w:r>
          </w:p>
        </w:tc>
      </w:tr>
      <w:tr w:rsidR="004647D1" w:rsidRPr="004A2AA8" w14:paraId="14708492" w14:textId="77777777" w:rsidTr="00C2611D">
        <w:tc>
          <w:tcPr>
            <w:tcW w:w="1023" w:type="dxa"/>
          </w:tcPr>
          <w:p w14:paraId="6A112424" w14:textId="77777777" w:rsidR="004647D1" w:rsidRPr="004A2AA8" w:rsidRDefault="004647D1" w:rsidP="004647D1">
            <w:r w:rsidRPr="004A2AA8">
              <w:t>12</w:t>
            </w:r>
          </w:p>
        </w:tc>
        <w:tc>
          <w:tcPr>
            <w:tcW w:w="6877" w:type="dxa"/>
          </w:tcPr>
          <w:p w14:paraId="2EA468B9" w14:textId="77777777" w:rsidR="004647D1" w:rsidRPr="004A2AA8" w:rsidRDefault="004647D1" w:rsidP="004647D1">
            <w:r w:rsidRPr="004A2AA8">
              <w:t>cognitive assessment.mp. or exp Cognitive Assessment/</w:t>
            </w:r>
          </w:p>
        </w:tc>
        <w:tc>
          <w:tcPr>
            <w:tcW w:w="1110" w:type="dxa"/>
          </w:tcPr>
          <w:p w14:paraId="74524D68" w14:textId="77777777" w:rsidR="004647D1" w:rsidRPr="004A2AA8" w:rsidRDefault="004647D1" w:rsidP="004647D1">
            <w:r w:rsidRPr="004A2AA8">
              <w:t>36377</w:t>
            </w:r>
          </w:p>
        </w:tc>
      </w:tr>
      <w:tr w:rsidR="004647D1" w:rsidRPr="004A2AA8" w14:paraId="7DEB7E23" w14:textId="77777777" w:rsidTr="00C2611D">
        <w:tc>
          <w:tcPr>
            <w:tcW w:w="1023" w:type="dxa"/>
          </w:tcPr>
          <w:p w14:paraId="3B9A9D32" w14:textId="77777777" w:rsidR="004647D1" w:rsidRPr="004A2AA8" w:rsidRDefault="004647D1" w:rsidP="004647D1">
            <w:r w:rsidRPr="004A2AA8">
              <w:t>13</w:t>
            </w:r>
          </w:p>
        </w:tc>
        <w:tc>
          <w:tcPr>
            <w:tcW w:w="6877" w:type="dxa"/>
          </w:tcPr>
          <w:p w14:paraId="358D5DEF" w14:textId="77777777" w:rsidR="004647D1" w:rsidRPr="004A2AA8" w:rsidRDefault="004647D1" w:rsidP="004647D1">
            <w:r w:rsidRPr="004A2AA8">
              <w:t>8 or 9 or 10 or 11 or 12</w:t>
            </w:r>
          </w:p>
        </w:tc>
        <w:tc>
          <w:tcPr>
            <w:tcW w:w="1110" w:type="dxa"/>
          </w:tcPr>
          <w:p w14:paraId="0B595A57" w14:textId="77777777" w:rsidR="004647D1" w:rsidRPr="004A2AA8" w:rsidRDefault="004647D1" w:rsidP="004647D1">
            <w:r w:rsidRPr="004A2AA8">
              <w:t>118762</w:t>
            </w:r>
          </w:p>
        </w:tc>
      </w:tr>
      <w:tr w:rsidR="004647D1" w:rsidRPr="004A2AA8" w14:paraId="2EEAF4E7" w14:textId="77777777" w:rsidTr="00C2611D">
        <w:tc>
          <w:tcPr>
            <w:tcW w:w="1023" w:type="dxa"/>
          </w:tcPr>
          <w:p w14:paraId="4E53104E" w14:textId="77777777" w:rsidR="004647D1" w:rsidRPr="004A2AA8" w:rsidRDefault="004647D1" w:rsidP="004647D1">
            <w:r w:rsidRPr="004A2AA8">
              <w:t>14</w:t>
            </w:r>
          </w:p>
        </w:tc>
        <w:tc>
          <w:tcPr>
            <w:tcW w:w="6877" w:type="dxa"/>
          </w:tcPr>
          <w:p w14:paraId="63A56975" w14:textId="77777777" w:rsidR="004647D1" w:rsidRPr="004A2AA8" w:rsidRDefault="004647D1" w:rsidP="004647D1">
            <w:r w:rsidRPr="004A2AA8">
              <w:t>cognitive decline.mp.</w:t>
            </w:r>
          </w:p>
        </w:tc>
        <w:tc>
          <w:tcPr>
            <w:tcW w:w="1110" w:type="dxa"/>
          </w:tcPr>
          <w:p w14:paraId="5BCBA7A3" w14:textId="77777777" w:rsidR="004647D1" w:rsidRPr="004A2AA8" w:rsidRDefault="004647D1" w:rsidP="004647D1">
            <w:r w:rsidRPr="004A2AA8">
              <w:t>17955</w:t>
            </w:r>
          </w:p>
        </w:tc>
      </w:tr>
      <w:tr w:rsidR="004647D1" w:rsidRPr="004A2AA8" w14:paraId="0A278627" w14:textId="77777777" w:rsidTr="00C2611D">
        <w:tc>
          <w:tcPr>
            <w:tcW w:w="1023" w:type="dxa"/>
          </w:tcPr>
          <w:p w14:paraId="06C20FD9" w14:textId="77777777" w:rsidR="004647D1" w:rsidRPr="004A2AA8" w:rsidRDefault="004647D1" w:rsidP="004647D1">
            <w:r w:rsidRPr="004A2AA8">
              <w:t>15</w:t>
            </w:r>
          </w:p>
        </w:tc>
        <w:tc>
          <w:tcPr>
            <w:tcW w:w="6877" w:type="dxa"/>
          </w:tcPr>
          <w:p w14:paraId="5DE6A7B6" w14:textId="77777777" w:rsidR="004647D1" w:rsidRPr="004A2AA8" w:rsidRDefault="004647D1" w:rsidP="004647D1">
            <w:r w:rsidRPr="004A2AA8">
              <w:t>exp Dementia/ or dementia.mp.</w:t>
            </w:r>
          </w:p>
        </w:tc>
        <w:tc>
          <w:tcPr>
            <w:tcW w:w="1110" w:type="dxa"/>
          </w:tcPr>
          <w:p w14:paraId="74BCCD93" w14:textId="77777777" w:rsidR="004647D1" w:rsidRPr="004A2AA8" w:rsidRDefault="004647D1" w:rsidP="004647D1">
            <w:r w:rsidRPr="004A2AA8">
              <w:t>121319</w:t>
            </w:r>
          </w:p>
        </w:tc>
      </w:tr>
      <w:tr w:rsidR="004647D1" w:rsidRPr="004A2AA8" w14:paraId="25FD3BC0" w14:textId="77777777" w:rsidTr="00C2611D">
        <w:tc>
          <w:tcPr>
            <w:tcW w:w="1023" w:type="dxa"/>
          </w:tcPr>
          <w:p w14:paraId="2952427D" w14:textId="77777777" w:rsidR="004647D1" w:rsidRPr="004A2AA8" w:rsidRDefault="004647D1" w:rsidP="004647D1">
            <w:r w:rsidRPr="004A2AA8">
              <w:t>16</w:t>
            </w:r>
          </w:p>
        </w:tc>
        <w:tc>
          <w:tcPr>
            <w:tcW w:w="6877" w:type="dxa"/>
          </w:tcPr>
          <w:p w14:paraId="53CD715A" w14:textId="77777777" w:rsidR="004647D1" w:rsidRPr="004A2AA8" w:rsidRDefault="004647D1" w:rsidP="004647D1">
            <w:r w:rsidRPr="004A2AA8">
              <w:t>cognitive impairment.mp. or exp Cognitive Impairment/</w:t>
            </w:r>
          </w:p>
        </w:tc>
        <w:tc>
          <w:tcPr>
            <w:tcW w:w="1110" w:type="dxa"/>
          </w:tcPr>
          <w:p w14:paraId="0B826F87" w14:textId="77777777" w:rsidR="004647D1" w:rsidRPr="004A2AA8" w:rsidRDefault="004647D1" w:rsidP="004647D1">
            <w:r w:rsidRPr="004A2AA8">
              <w:t>66151</w:t>
            </w:r>
          </w:p>
        </w:tc>
      </w:tr>
      <w:tr w:rsidR="004647D1" w:rsidRPr="004A2AA8" w14:paraId="763287F0" w14:textId="77777777" w:rsidTr="00C2611D">
        <w:tc>
          <w:tcPr>
            <w:tcW w:w="1023" w:type="dxa"/>
          </w:tcPr>
          <w:p w14:paraId="7EEA06F1" w14:textId="77777777" w:rsidR="004647D1" w:rsidRPr="004A2AA8" w:rsidRDefault="004647D1" w:rsidP="004647D1">
            <w:r w:rsidRPr="004A2AA8">
              <w:t>17</w:t>
            </w:r>
          </w:p>
        </w:tc>
        <w:tc>
          <w:tcPr>
            <w:tcW w:w="6877" w:type="dxa"/>
          </w:tcPr>
          <w:p w14:paraId="731955B7" w14:textId="77777777" w:rsidR="004647D1" w:rsidRPr="004A2AA8" w:rsidRDefault="004647D1" w:rsidP="004647D1">
            <w:r w:rsidRPr="004A2AA8">
              <w:t>14 or 15 or 16</w:t>
            </w:r>
          </w:p>
        </w:tc>
        <w:tc>
          <w:tcPr>
            <w:tcW w:w="1110" w:type="dxa"/>
          </w:tcPr>
          <w:p w14:paraId="2DFA4B96" w14:textId="77777777" w:rsidR="004647D1" w:rsidRPr="004A2AA8" w:rsidRDefault="004647D1" w:rsidP="004647D1">
            <w:r w:rsidRPr="004A2AA8">
              <w:t>163146</w:t>
            </w:r>
          </w:p>
        </w:tc>
      </w:tr>
      <w:tr w:rsidR="004647D1" w:rsidRPr="004A2AA8" w14:paraId="1685EA02" w14:textId="77777777" w:rsidTr="00C2611D">
        <w:tc>
          <w:tcPr>
            <w:tcW w:w="1023" w:type="dxa"/>
            <w:tcBorders>
              <w:bottom w:val="single" w:sz="4" w:space="0" w:color="auto"/>
            </w:tcBorders>
          </w:tcPr>
          <w:p w14:paraId="0B960936" w14:textId="77777777" w:rsidR="004647D1" w:rsidRPr="004A2AA8" w:rsidRDefault="004647D1" w:rsidP="004647D1">
            <w:r w:rsidRPr="004A2AA8">
              <w:t>18</w:t>
            </w:r>
          </w:p>
        </w:tc>
        <w:tc>
          <w:tcPr>
            <w:tcW w:w="6877" w:type="dxa"/>
            <w:tcBorders>
              <w:bottom w:val="single" w:sz="4" w:space="0" w:color="auto"/>
            </w:tcBorders>
          </w:tcPr>
          <w:p w14:paraId="15EC1C3C" w14:textId="77777777" w:rsidR="004647D1" w:rsidRPr="004A2AA8" w:rsidRDefault="004647D1" w:rsidP="004647D1">
            <w:r w:rsidRPr="004A2AA8">
              <w:t>7 and 13 and 17</w:t>
            </w:r>
          </w:p>
        </w:tc>
        <w:tc>
          <w:tcPr>
            <w:tcW w:w="1110" w:type="dxa"/>
            <w:tcBorders>
              <w:bottom w:val="single" w:sz="4" w:space="0" w:color="auto"/>
            </w:tcBorders>
          </w:tcPr>
          <w:p w14:paraId="1E03E571" w14:textId="77777777" w:rsidR="004647D1" w:rsidRPr="004A2AA8" w:rsidRDefault="004647D1" w:rsidP="004647D1">
            <w:r w:rsidRPr="004A2AA8">
              <w:t>115</w:t>
            </w:r>
          </w:p>
        </w:tc>
      </w:tr>
    </w:tbl>
    <w:p w14:paraId="40CDB2C6" w14:textId="7B89E9D6" w:rsidR="004647D1" w:rsidRDefault="004647D1" w:rsidP="004647D1"/>
    <w:p w14:paraId="74DCB777" w14:textId="77777777" w:rsidR="004647D1" w:rsidRDefault="004647D1">
      <w:pPr>
        <w:spacing w:before="0" w:after="200" w:line="276" w:lineRule="auto"/>
      </w:pPr>
      <w:r>
        <w:br w:type="page"/>
      </w:r>
    </w:p>
    <w:p w14:paraId="63040569" w14:textId="77777777" w:rsidR="004647D1" w:rsidRPr="004A2AA8" w:rsidRDefault="004647D1" w:rsidP="004647D1">
      <w:r>
        <w:lastRenderedPageBreak/>
        <w:t xml:space="preserve">Table S3: </w:t>
      </w:r>
      <w:r w:rsidRPr="004A2AA8">
        <w:t>Template used to identify key concepts and search terms in CINAHL and subsequent search result history</w:t>
      </w:r>
    </w:p>
    <w:tbl>
      <w:tblPr>
        <w:tblStyle w:val="TableGrid"/>
        <w:tblW w:w="7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2307"/>
        <w:gridCol w:w="2134"/>
        <w:gridCol w:w="1403"/>
      </w:tblGrid>
      <w:tr w:rsidR="004647D1" w:rsidRPr="004A2AA8" w14:paraId="6F514A19" w14:textId="77777777" w:rsidTr="00C2611D">
        <w:tc>
          <w:tcPr>
            <w:tcW w:w="1378" w:type="dxa"/>
            <w:tcBorders>
              <w:top w:val="single" w:sz="4" w:space="0" w:color="auto"/>
              <w:bottom w:val="single" w:sz="4" w:space="0" w:color="auto"/>
            </w:tcBorders>
          </w:tcPr>
          <w:p w14:paraId="0E2FBFAB" w14:textId="77777777" w:rsidR="004647D1" w:rsidRPr="004A2AA8" w:rsidRDefault="004647D1" w:rsidP="004647D1"/>
        </w:tc>
        <w:tc>
          <w:tcPr>
            <w:tcW w:w="2308" w:type="dxa"/>
            <w:tcBorders>
              <w:top w:val="single" w:sz="4" w:space="0" w:color="auto"/>
              <w:bottom w:val="single" w:sz="4" w:space="0" w:color="auto"/>
            </w:tcBorders>
          </w:tcPr>
          <w:p w14:paraId="58D8C475" w14:textId="77777777" w:rsidR="004647D1" w:rsidRPr="004A2AA8" w:rsidRDefault="004647D1" w:rsidP="004647D1">
            <w:r w:rsidRPr="004A2AA8">
              <w:t>Concept 1</w:t>
            </w:r>
          </w:p>
        </w:tc>
        <w:tc>
          <w:tcPr>
            <w:tcW w:w="2136" w:type="dxa"/>
            <w:tcBorders>
              <w:top w:val="single" w:sz="4" w:space="0" w:color="auto"/>
              <w:bottom w:val="single" w:sz="4" w:space="0" w:color="auto"/>
            </w:tcBorders>
          </w:tcPr>
          <w:p w14:paraId="0EF5A555" w14:textId="77777777" w:rsidR="004647D1" w:rsidRPr="004A2AA8" w:rsidRDefault="004647D1" w:rsidP="004647D1">
            <w:r w:rsidRPr="004A2AA8">
              <w:t>Concept 2</w:t>
            </w:r>
          </w:p>
        </w:tc>
        <w:tc>
          <w:tcPr>
            <w:tcW w:w="1396" w:type="dxa"/>
            <w:tcBorders>
              <w:top w:val="single" w:sz="4" w:space="0" w:color="auto"/>
              <w:bottom w:val="single" w:sz="4" w:space="0" w:color="auto"/>
            </w:tcBorders>
          </w:tcPr>
          <w:p w14:paraId="00D465C8" w14:textId="77777777" w:rsidR="004647D1" w:rsidRPr="004A2AA8" w:rsidRDefault="004647D1" w:rsidP="004647D1">
            <w:r w:rsidRPr="004A2AA8">
              <w:t>Concept 3</w:t>
            </w:r>
          </w:p>
        </w:tc>
      </w:tr>
      <w:tr w:rsidR="004647D1" w:rsidRPr="004A2AA8" w14:paraId="41A20279" w14:textId="77777777" w:rsidTr="00C2611D">
        <w:tc>
          <w:tcPr>
            <w:tcW w:w="1378" w:type="dxa"/>
            <w:tcBorders>
              <w:top w:val="single" w:sz="4" w:space="0" w:color="auto"/>
            </w:tcBorders>
          </w:tcPr>
          <w:p w14:paraId="1C9493E0" w14:textId="77777777" w:rsidR="004647D1" w:rsidRPr="004A2AA8" w:rsidRDefault="004647D1" w:rsidP="004647D1">
            <w:r w:rsidRPr="004A2AA8">
              <w:t>Key concepts</w:t>
            </w:r>
          </w:p>
        </w:tc>
        <w:tc>
          <w:tcPr>
            <w:tcW w:w="2308" w:type="dxa"/>
            <w:tcBorders>
              <w:top w:val="single" w:sz="4" w:space="0" w:color="auto"/>
            </w:tcBorders>
          </w:tcPr>
          <w:p w14:paraId="0AF9C1E2" w14:textId="77777777" w:rsidR="004647D1" w:rsidRPr="004A2AA8" w:rsidRDefault="004647D1" w:rsidP="004647D1">
            <w:r w:rsidRPr="004A2AA8">
              <w:t>Teleneuropsychology</w:t>
            </w:r>
          </w:p>
        </w:tc>
        <w:tc>
          <w:tcPr>
            <w:tcW w:w="2136" w:type="dxa"/>
            <w:tcBorders>
              <w:top w:val="single" w:sz="4" w:space="0" w:color="auto"/>
            </w:tcBorders>
          </w:tcPr>
          <w:p w14:paraId="2A8FB5D9" w14:textId="77777777" w:rsidR="004647D1" w:rsidRPr="004A2AA8" w:rsidRDefault="004647D1" w:rsidP="004647D1">
            <w:r w:rsidRPr="004A2AA8">
              <w:t>Capacity assessment</w:t>
            </w:r>
          </w:p>
        </w:tc>
        <w:tc>
          <w:tcPr>
            <w:tcW w:w="1396" w:type="dxa"/>
            <w:tcBorders>
              <w:top w:val="single" w:sz="4" w:space="0" w:color="auto"/>
            </w:tcBorders>
          </w:tcPr>
          <w:p w14:paraId="664008E4" w14:textId="77777777" w:rsidR="004647D1" w:rsidRPr="004A2AA8" w:rsidRDefault="004647D1" w:rsidP="004647D1">
            <w:r w:rsidRPr="004A2AA8">
              <w:t>Cognitive impairment</w:t>
            </w:r>
          </w:p>
        </w:tc>
      </w:tr>
      <w:tr w:rsidR="004647D1" w:rsidRPr="004A2AA8" w14:paraId="1D89B117" w14:textId="77777777" w:rsidTr="00C2611D">
        <w:tc>
          <w:tcPr>
            <w:tcW w:w="1378" w:type="dxa"/>
            <w:vMerge w:val="restart"/>
          </w:tcPr>
          <w:p w14:paraId="7F45A828" w14:textId="77777777" w:rsidR="004647D1" w:rsidRPr="004A2AA8" w:rsidRDefault="004647D1" w:rsidP="004647D1">
            <w:r w:rsidRPr="004A2AA8">
              <w:t>Free text terms / natural language terms</w:t>
            </w:r>
          </w:p>
        </w:tc>
        <w:tc>
          <w:tcPr>
            <w:tcW w:w="2308" w:type="dxa"/>
          </w:tcPr>
          <w:p w14:paraId="2E50FC52" w14:textId="77777777" w:rsidR="004647D1" w:rsidRPr="004A2AA8" w:rsidRDefault="004647D1" w:rsidP="004647D1">
            <w:r w:rsidRPr="004A2AA8">
              <w:t>healthcare access</w:t>
            </w:r>
          </w:p>
        </w:tc>
        <w:tc>
          <w:tcPr>
            <w:tcW w:w="2136" w:type="dxa"/>
          </w:tcPr>
          <w:p w14:paraId="73EC9DF1" w14:textId="77777777" w:rsidR="004647D1" w:rsidRPr="004A2AA8" w:rsidRDefault="004647D1" w:rsidP="004647D1">
            <w:r w:rsidRPr="004A2AA8">
              <w:t>cognitive assessment</w:t>
            </w:r>
          </w:p>
        </w:tc>
        <w:tc>
          <w:tcPr>
            <w:tcW w:w="1396" w:type="dxa"/>
          </w:tcPr>
          <w:p w14:paraId="577423AE" w14:textId="77777777" w:rsidR="004647D1" w:rsidRPr="004A2AA8" w:rsidRDefault="004647D1" w:rsidP="004647D1">
            <w:r w:rsidRPr="004A2AA8">
              <w:t>cognitive impairment</w:t>
            </w:r>
          </w:p>
        </w:tc>
      </w:tr>
      <w:tr w:rsidR="004647D1" w:rsidRPr="004A2AA8" w14:paraId="4D99DAC3" w14:textId="77777777" w:rsidTr="00C2611D">
        <w:trPr>
          <w:trHeight w:val="630"/>
        </w:trPr>
        <w:tc>
          <w:tcPr>
            <w:tcW w:w="1378" w:type="dxa"/>
            <w:vMerge/>
          </w:tcPr>
          <w:p w14:paraId="465B81E4" w14:textId="77777777" w:rsidR="004647D1" w:rsidRPr="004A2AA8" w:rsidRDefault="004647D1" w:rsidP="004647D1"/>
        </w:tc>
        <w:tc>
          <w:tcPr>
            <w:tcW w:w="2308" w:type="dxa"/>
          </w:tcPr>
          <w:p w14:paraId="3F92ED0E" w14:textId="77777777" w:rsidR="004647D1" w:rsidRPr="004A2AA8" w:rsidRDefault="004647D1" w:rsidP="004647D1">
            <w:r w:rsidRPr="004A2AA8">
              <w:t>telehealth</w:t>
            </w:r>
          </w:p>
        </w:tc>
        <w:tc>
          <w:tcPr>
            <w:tcW w:w="2136" w:type="dxa"/>
          </w:tcPr>
          <w:p w14:paraId="029D1B24" w14:textId="77777777" w:rsidR="004647D1" w:rsidRPr="004A2AA8" w:rsidRDefault="004647D1" w:rsidP="004647D1">
            <w:r w:rsidRPr="004A2AA8">
              <w:t>decision-making capacity</w:t>
            </w:r>
          </w:p>
        </w:tc>
        <w:tc>
          <w:tcPr>
            <w:tcW w:w="1396" w:type="dxa"/>
          </w:tcPr>
          <w:p w14:paraId="6026DA84" w14:textId="77777777" w:rsidR="004647D1" w:rsidRPr="004A2AA8" w:rsidRDefault="004647D1" w:rsidP="004647D1">
            <w:r w:rsidRPr="004A2AA8">
              <w:t>dementia</w:t>
            </w:r>
          </w:p>
        </w:tc>
      </w:tr>
      <w:tr w:rsidR="004647D1" w:rsidRPr="004A2AA8" w14:paraId="6B50B084" w14:textId="77777777" w:rsidTr="00C2611D">
        <w:tc>
          <w:tcPr>
            <w:tcW w:w="1378" w:type="dxa"/>
            <w:vMerge/>
          </w:tcPr>
          <w:p w14:paraId="226A4F65" w14:textId="77777777" w:rsidR="004647D1" w:rsidRPr="004A2AA8" w:rsidRDefault="004647D1" w:rsidP="004647D1"/>
        </w:tc>
        <w:tc>
          <w:tcPr>
            <w:tcW w:w="2308" w:type="dxa"/>
          </w:tcPr>
          <w:p w14:paraId="6374A663" w14:textId="77777777" w:rsidR="004647D1" w:rsidRPr="004A2AA8" w:rsidRDefault="004647D1" w:rsidP="004647D1">
            <w:proofErr w:type="spellStart"/>
            <w:r w:rsidRPr="004A2AA8">
              <w:t>videoconferenc</w:t>
            </w:r>
            <w:proofErr w:type="spellEnd"/>
            <w:r w:rsidRPr="004A2AA8">
              <w:t>*</w:t>
            </w:r>
          </w:p>
        </w:tc>
        <w:tc>
          <w:tcPr>
            <w:tcW w:w="2136" w:type="dxa"/>
          </w:tcPr>
          <w:p w14:paraId="0D2015DC" w14:textId="77777777" w:rsidR="004647D1" w:rsidRPr="004A2AA8" w:rsidRDefault="004647D1" w:rsidP="004647D1">
            <w:r w:rsidRPr="004A2AA8">
              <w:t>capacity assessment</w:t>
            </w:r>
          </w:p>
        </w:tc>
        <w:tc>
          <w:tcPr>
            <w:tcW w:w="1396" w:type="dxa"/>
          </w:tcPr>
          <w:p w14:paraId="22F34FFF" w14:textId="77777777" w:rsidR="004647D1" w:rsidRPr="004A2AA8" w:rsidRDefault="004647D1" w:rsidP="004647D1">
            <w:r w:rsidRPr="004A2AA8">
              <w:t>Alzheimer’s disease</w:t>
            </w:r>
          </w:p>
        </w:tc>
      </w:tr>
      <w:tr w:rsidR="004647D1" w:rsidRPr="004A2AA8" w14:paraId="53D6B5D3" w14:textId="77777777" w:rsidTr="00C2611D">
        <w:tc>
          <w:tcPr>
            <w:tcW w:w="1378" w:type="dxa"/>
            <w:vMerge/>
          </w:tcPr>
          <w:p w14:paraId="1190B1B7" w14:textId="77777777" w:rsidR="004647D1" w:rsidRPr="004A2AA8" w:rsidRDefault="004647D1" w:rsidP="004647D1"/>
        </w:tc>
        <w:tc>
          <w:tcPr>
            <w:tcW w:w="2308" w:type="dxa"/>
          </w:tcPr>
          <w:p w14:paraId="76FE7366" w14:textId="77777777" w:rsidR="004647D1" w:rsidRPr="004A2AA8" w:rsidRDefault="004647D1" w:rsidP="004647D1"/>
        </w:tc>
        <w:tc>
          <w:tcPr>
            <w:tcW w:w="2136" w:type="dxa"/>
          </w:tcPr>
          <w:p w14:paraId="1A9DF98E" w14:textId="77777777" w:rsidR="004647D1" w:rsidRPr="004A2AA8" w:rsidRDefault="004647D1" w:rsidP="004647D1">
            <w:r w:rsidRPr="004A2AA8">
              <w:t>neuropsychological assessment</w:t>
            </w:r>
          </w:p>
        </w:tc>
        <w:tc>
          <w:tcPr>
            <w:tcW w:w="1396" w:type="dxa"/>
          </w:tcPr>
          <w:p w14:paraId="397B8CD6" w14:textId="77777777" w:rsidR="004647D1" w:rsidRPr="004A2AA8" w:rsidRDefault="004647D1" w:rsidP="004647D1">
            <w:r w:rsidRPr="004A2AA8">
              <w:t>cognitive decline</w:t>
            </w:r>
          </w:p>
        </w:tc>
      </w:tr>
      <w:tr w:rsidR="004647D1" w:rsidRPr="004A2AA8" w14:paraId="2B6114FE" w14:textId="77777777" w:rsidTr="00C2611D">
        <w:tc>
          <w:tcPr>
            <w:tcW w:w="1378" w:type="dxa"/>
            <w:vMerge/>
          </w:tcPr>
          <w:p w14:paraId="6F0A2F73" w14:textId="77777777" w:rsidR="004647D1" w:rsidRPr="004A2AA8" w:rsidRDefault="004647D1" w:rsidP="004647D1"/>
        </w:tc>
        <w:tc>
          <w:tcPr>
            <w:tcW w:w="2308" w:type="dxa"/>
          </w:tcPr>
          <w:p w14:paraId="74CB39C6" w14:textId="77777777" w:rsidR="004647D1" w:rsidRPr="004A2AA8" w:rsidRDefault="004647D1" w:rsidP="004647D1">
            <w:r w:rsidRPr="004A2AA8">
              <w:t>telemedicine</w:t>
            </w:r>
          </w:p>
        </w:tc>
        <w:tc>
          <w:tcPr>
            <w:tcW w:w="2136" w:type="dxa"/>
          </w:tcPr>
          <w:p w14:paraId="33744975" w14:textId="77777777" w:rsidR="004647D1" w:rsidRPr="004A2AA8" w:rsidRDefault="004647D1" w:rsidP="004647D1">
            <w:r w:rsidRPr="004A2AA8">
              <w:t>neuropsychological test*</w:t>
            </w:r>
          </w:p>
        </w:tc>
        <w:tc>
          <w:tcPr>
            <w:tcW w:w="1396" w:type="dxa"/>
          </w:tcPr>
          <w:p w14:paraId="0F32CFF8" w14:textId="77777777" w:rsidR="004647D1" w:rsidRPr="004A2AA8" w:rsidRDefault="004647D1" w:rsidP="004647D1"/>
        </w:tc>
      </w:tr>
      <w:tr w:rsidR="004647D1" w:rsidRPr="004A2AA8" w14:paraId="5330EFA6" w14:textId="77777777" w:rsidTr="00C2611D">
        <w:tc>
          <w:tcPr>
            <w:tcW w:w="1378" w:type="dxa"/>
          </w:tcPr>
          <w:p w14:paraId="466F1B15" w14:textId="77777777" w:rsidR="004647D1" w:rsidRPr="004A2AA8" w:rsidRDefault="004647D1" w:rsidP="004647D1"/>
        </w:tc>
        <w:tc>
          <w:tcPr>
            <w:tcW w:w="2308" w:type="dxa"/>
          </w:tcPr>
          <w:p w14:paraId="2F6EC10F" w14:textId="77777777" w:rsidR="004647D1" w:rsidRPr="004A2AA8" w:rsidRDefault="004647D1" w:rsidP="004647D1">
            <w:r w:rsidRPr="004A2AA8">
              <w:t>teleneuropsychology</w:t>
            </w:r>
          </w:p>
        </w:tc>
        <w:tc>
          <w:tcPr>
            <w:tcW w:w="2136" w:type="dxa"/>
          </w:tcPr>
          <w:p w14:paraId="46F11A6A" w14:textId="77777777" w:rsidR="004647D1" w:rsidRPr="004A2AA8" w:rsidRDefault="004647D1" w:rsidP="004647D1"/>
        </w:tc>
        <w:tc>
          <w:tcPr>
            <w:tcW w:w="1396" w:type="dxa"/>
          </w:tcPr>
          <w:p w14:paraId="2A8F36AA" w14:textId="77777777" w:rsidR="004647D1" w:rsidRPr="004A2AA8" w:rsidRDefault="004647D1" w:rsidP="004647D1"/>
        </w:tc>
      </w:tr>
      <w:tr w:rsidR="004647D1" w:rsidRPr="004A2AA8" w14:paraId="07B33016" w14:textId="77777777" w:rsidTr="00C2611D">
        <w:tc>
          <w:tcPr>
            <w:tcW w:w="1378" w:type="dxa"/>
          </w:tcPr>
          <w:p w14:paraId="17668F9F" w14:textId="77777777" w:rsidR="004647D1" w:rsidRPr="004A2AA8" w:rsidRDefault="004647D1" w:rsidP="004647D1"/>
        </w:tc>
        <w:tc>
          <w:tcPr>
            <w:tcW w:w="2308" w:type="dxa"/>
          </w:tcPr>
          <w:p w14:paraId="54A071D8" w14:textId="77777777" w:rsidR="004647D1" w:rsidRPr="004A2AA8" w:rsidRDefault="004647D1" w:rsidP="004647D1">
            <w:r w:rsidRPr="004A2AA8">
              <w:t>tele-neuropsychology</w:t>
            </w:r>
          </w:p>
        </w:tc>
        <w:tc>
          <w:tcPr>
            <w:tcW w:w="2136" w:type="dxa"/>
          </w:tcPr>
          <w:p w14:paraId="2A3C5651" w14:textId="77777777" w:rsidR="004647D1" w:rsidRPr="004A2AA8" w:rsidRDefault="004647D1" w:rsidP="004647D1"/>
        </w:tc>
        <w:tc>
          <w:tcPr>
            <w:tcW w:w="1396" w:type="dxa"/>
          </w:tcPr>
          <w:p w14:paraId="67C83C03" w14:textId="77777777" w:rsidR="004647D1" w:rsidRPr="004A2AA8" w:rsidRDefault="004647D1" w:rsidP="004647D1"/>
        </w:tc>
      </w:tr>
      <w:tr w:rsidR="004647D1" w:rsidRPr="004A2AA8" w14:paraId="49D09ABB" w14:textId="77777777" w:rsidTr="00C2611D">
        <w:tc>
          <w:tcPr>
            <w:tcW w:w="1378" w:type="dxa"/>
          </w:tcPr>
          <w:p w14:paraId="00486C2D" w14:textId="77777777" w:rsidR="004647D1" w:rsidRPr="004A2AA8" w:rsidRDefault="004647D1" w:rsidP="004647D1"/>
        </w:tc>
        <w:tc>
          <w:tcPr>
            <w:tcW w:w="2308" w:type="dxa"/>
          </w:tcPr>
          <w:p w14:paraId="756AA5F4" w14:textId="77777777" w:rsidR="004647D1" w:rsidRPr="004A2AA8" w:rsidRDefault="004647D1" w:rsidP="004647D1"/>
        </w:tc>
        <w:tc>
          <w:tcPr>
            <w:tcW w:w="2136" w:type="dxa"/>
          </w:tcPr>
          <w:p w14:paraId="176D76E8" w14:textId="77777777" w:rsidR="004647D1" w:rsidRPr="004A2AA8" w:rsidRDefault="004647D1" w:rsidP="004647D1"/>
        </w:tc>
        <w:tc>
          <w:tcPr>
            <w:tcW w:w="1396" w:type="dxa"/>
          </w:tcPr>
          <w:p w14:paraId="5D776E55" w14:textId="77777777" w:rsidR="004647D1" w:rsidRPr="004A2AA8" w:rsidRDefault="004647D1" w:rsidP="004647D1"/>
        </w:tc>
      </w:tr>
      <w:tr w:rsidR="004647D1" w:rsidRPr="004A2AA8" w14:paraId="7746A318" w14:textId="77777777" w:rsidTr="00C2611D">
        <w:tc>
          <w:tcPr>
            <w:tcW w:w="1378" w:type="dxa"/>
            <w:tcBorders>
              <w:bottom w:val="single" w:sz="4" w:space="0" w:color="auto"/>
            </w:tcBorders>
          </w:tcPr>
          <w:p w14:paraId="62CCC854" w14:textId="77777777" w:rsidR="004647D1" w:rsidRPr="004A2AA8" w:rsidRDefault="004647D1" w:rsidP="004647D1">
            <w:r w:rsidRPr="004A2AA8">
              <w:t>Controlled vocabulary terms / subject terms</w:t>
            </w:r>
          </w:p>
          <w:p w14:paraId="652E3AE5" w14:textId="77777777" w:rsidR="004647D1" w:rsidRPr="004A2AA8" w:rsidRDefault="004647D1" w:rsidP="004647D1"/>
        </w:tc>
        <w:tc>
          <w:tcPr>
            <w:tcW w:w="2308" w:type="dxa"/>
            <w:tcBorders>
              <w:bottom w:val="single" w:sz="4" w:space="0" w:color="auto"/>
            </w:tcBorders>
          </w:tcPr>
          <w:p w14:paraId="3996511D" w14:textId="77777777" w:rsidR="004647D1" w:rsidRPr="004A2AA8" w:rsidRDefault="004647D1" w:rsidP="004647D1">
            <w:r w:rsidRPr="004A2AA8">
              <w:t>health care delivery; telehealth; videoconferencing</w:t>
            </w:r>
          </w:p>
        </w:tc>
        <w:tc>
          <w:tcPr>
            <w:tcW w:w="2136" w:type="dxa"/>
            <w:tcBorders>
              <w:bottom w:val="single" w:sz="4" w:space="0" w:color="auto"/>
            </w:tcBorders>
          </w:tcPr>
          <w:p w14:paraId="56B28AEB" w14:textId="77777777" w:rsidR="004647D1" w:rsidRPr="004A2AA8" w:rsidRDefault="004647D1" w:rsidP="004647D1">
            <w:r w:rsidRPr="004A2AA8">
              <w:t>neuropsychological tests</w:t>
            </w:r>
          </w:p>
        </w:tc>
        <w:tc>
          <w:tcPr>
            <w:tcW w:w="1396" w:type="dxa"/>
            <w:tcBorders>
              <w:bottom w:val="single" w:sz="4" w:space="0" w:color="auto"/>
            </w:tcBorders>
          </w:tcPr>
          <w:p w14:paraId="1A883ADB" w14:textId="77777777" w:rsidR="004647D1" w:rsidRPr="004A2AA8" w:rsidRDefault="004647D1" w:rsidP="004647D1">
            <w:r w:rsidRPr="004A2AA8">
              <w:t>delirium, dementia, amnestic, cognitive disorders+</w:t>
            </w:r>
          </w:p>
        </w:tc>
      </w:tr>
    </w:tbl>
    <w:p w14:paraId="4D817C49" w14:textId="2C506BEE" w:rsidR="004647D1" w:rsidRDefault="004647D1" w:rsidP="004647D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6877"/>
        <w:gridCol w:w="1110"/>
      </w:tblGrid>
      <w:tr w:rsidR="004647D1" w:rsidRPr="004A2AA8" w14:paraId="51405632" w14:textId="77777777" w:rsidTr="00C2611D">
        <w:tc>
          <w:tcPr>
            <w:tcW w:w="1023" w:type="dxa"/>
            <w:tcBorders>
              <w:top w:val="single" w:sz="4" w:space="0" w:color="auto"/>
              <w:bottom w:val="single" w:sz="4" w:space="0" w:color="auto"/>
            </w:tcBorders>
          </w:tcPr>
          <w:p w14:paraId="013749E1" w14:textId="77777777" w:rsidR="004647D1" w:rsidRPr="004A2AA8" w:rsidRDefault="004647D1" w:rsidP="004647D1">
            <w:r w:rsidRPr="004A2AA8">
              <w:t>Search number</w:t>
            </w:r>
          </w:p>
        </w:tc>
        <w:tc>
          <w:tcPr>
            <w:tcW w:w="6877" w:type="dxa"/>
            <w:tcBorders>
              <w:top w:val="single" w:sz="4" w:space="0" w:color="auto"/>
              <w:bottom w:val="single" w:sz="4" w:space="0" w:color="auto"/>
            </w:tcBorders>
          </w:tcPr>
          <w:p w14:paraId="4119FE00" w14:textId="77777777" w:rsidR="004647D1" w:rsidRPr="004A2AA8" w:rsidRDefault="004647D1" w:rsidP="004647D1">
            <w:r w:rsidRPr="004A2AA8">
              <w:t>Query</w:t>
            </w:r>
          </w:p>
        </w:tc>
        <w:tc>
          <w:tcPr>
            <w:tcW w:w="1110" w:type="dxa"/>
            <w:tcBorders>
              <w:top w:val="single" w:sz="4" w:space="0" w:color="auto"/>
              <w:bottom w:val="single" w:sz="4" w:space="0" w:color="auto"/>
            </w:tcBorders>
          </w:tcPr>
          <w:p w14:paraId="1D3227DC" w14:textId="77777777" w:rsidR="004647D1" w:rsidRPr="004A2AA8" w:rsidRDefault="004647D1" w:rsidP="004647D1">
            <w:r w:rsidRPr="004A2AA8">
              <w:t>Results</w:t>
            </w:r>
          </w:p>
          <w:p w14:paraId="282FEA68" w14:textId="77777777" w:rsidR="004647D1" w:rsidRPr="004A2AA8" w:rsidRDefault="004647D1" w:rsidP="004647D1">
            <w:r w:rsidRPr="004A2AA8">
              <w:t>16/4/24</w:t>
            </w:r>
          </w:p>
        </w:tc>
      </w:tr>
      <w:tr w:rsidR="004647D1" w:rsidRPr="004A2AA8" w14:paraId="55142174" w14:textId="77777777" w:rsidTr="00C2611D">
        <w:tc>
          <w:tcPr>
            <w:tcW w:w="1023" w:type="dxa"/>
            <w:tcBorders>
              <w:top w:val="single" w:sz="4" w:space="0" w:color="auto"/>
            </w:tcBorders>
          </w:tcPr>
          <w:p w14:paraId="2C37A1C5" w14:textId="77777777" w:rsidR="004647D1" w:rsidRPr="004A2AA8" w:rsidRDefault="004647D1" w:rsidP="004647D1">
            <w:r w:rsidRPr="004A2AA8">
              <w:lastRenderedPageBreak/>
              <w:t>1</w:t>
            </w:r>
          </w:p>
        </w:tc>
        <w:tc>
          <w:tcPr>
            <w:tcW w:w="6877" w:type="dxa"/>
            <w:tcBorders>
              <w:top w:val="single" w:sz="4" w:space="0" w:color="auto"/>
            </w:tcBorders>
          </w:tcPr>
          <w:p w14:paraId="6D45C1BB" w14:textId="77777777" w:rsidR="004647D1" w:rsidRPr="004A2AA8" w:rsidRDefault="004647D1" w:rsidP="004647D1">
            <w:r w:rsidRPr="004A2AA8">
              <w:t xml:space="preserve">"tele-neuropsychology OR teleneuropsychology OR telemedicine OR </w:t>
            </w:r>
            <w:proofErr w:type="spellStart"/>
            <w:r w:rsidRPr="004A2AA8">
              <w:t>videoconferenc</w:t>
            </w:r>
            <w:proofErr w:type="spellEnd"/>
            <w:r w:rsidRPr="004A2AA8">
              <w:t>* OR telehealth OR healthcare access" OR (MH "Health Care Delivery+") OR (MH "Telehealth+") OR (MH "Videoconferencing+") </w:t>
            </w:r>
          </w:p>
        </w:tc>
        <w:tc>
          <w:tcPr>
            <w:tcW w:w="1110" w:type="dxa"/>
            <w:tcBorders>
              <w:top w:val="single" w:sz="4" w:space="0" w:color="auto"/>
            </w:tcBorders>
          </w:tcPr>
          <w:p w14:paraId="2826017F" w14:textId="77777777" w:rsidR="004647D1" w:rsidRPr="004A2AA8" w:rsidRDefault="004647D1" w:rsidP="004647D1">
            <w:r w:rsidRPr="004A2AA8">
              <w:t>424,007</w:t>
            </w:r>
          </w:p>
        </w:tc>
      </w:tr>
      <w:tr w:rsidR="004647D1" w:rsidRPr="004A2AA8" w14:paraId="53E6E5CD" w14:textId="77777777" w:rsidTr="00C2611D">
        <w:tc>
          <w:tcPr>
            <w:tcW w:w="1023" w:type="dxa"/>
          </w:tcPr>
          <w:p w14:paraId="00544173" w14:textId="77777777" w:rsidR="004647D1" w:rsidRPr="004A2AA8" w:rsidRDefault="004647D1" w:rsidP="004647D1">
            <w:r w:rsidRPr="004A2AA8">
              <w:t>2</w:t>
            </w:r>
          </w:p>
        </w:tc>
        <w:tc>
          <w:tcPr>
            <w:tcW w:w="6877" w:type="dxa"/>
          </w:tcPr>
          <w:p w14:paraId="3B5F983E" w14:textId="77777777" w:rsidR="004647D1" w:rsidRPr="004A2AA8" w:rsidRDefault="004647D1" w:rsidP="004647D1">
            <w:r w:rsidRPr="004A2AA8">
              <w:t>(MH "Neuropsychological Tests+") OR "neuropsychological test* OR neuropsychological assessment OR capacity assessment OR decision-making capacity OR cognitive assessment" </w:t>
            </w:r>
          </w:p>
        </w:tc>
        <w:tc>
          <w:tcPr>
            <w:tcW w:w="1110" w:type="dxa"/>
          </w:tcPr>
          <w:p w14:paraId="5D605698" w14:textId="77777777" w:rsidR="004647D1" w:rsidRPr="004A2AA8" w:rsidRDefault="004647D1" w:rsidP="004647D1">
            <w:r w:rsidRPr="004A2AA8">
              <w:t>40,020</w:t>
            </w:r>
          </w:p>
        </w:tc>
      </w:tr>
      <w:tr w:rsidR="004647D1" w:rsidRPr="004A2AA8" w14:paraId="297B2A28" w14:textId="77777777" w:rsidTr="00C2611D">
        <w:tc>
          <w:tcPr>
            <w:tcW w:w="1023" w:type="dxa"/>
          </w:tcPr>
          <w:p w14:paraId="5C0AC87B" w14:textId="77777777" w:rsidR="004647D1" w:rsidRPr="004A2AA8" w:rsidRDefault="004647D1" w:rsidP="004647D1">
            <w:r w:rsidRPr="004A2AA8">
              <w:t>3</w:t>
            </w:r>
          </w:p>
        </w:tc>
        <w:tc>
          <w:tcPr>
            <w:tcW w:w="6877" w:type="dxa"/>
          </w:tcPr>
          <w:p w14:paraId="24B9FCD0" w14:textId="77777777" w:rsidR="004647D1" w:rsidRPr="004A2AA8" w:rsidRDefault="004647D1" w:rsidP="004647D1">
            <w:r w:rsidRPr="004A2AA8">
              <w:t>(MH "Delirium, Dementia, Amnestic, Cognitive Disorders+") OR "cognitive decline OR Alzheimer’s disease OR dementia OR cognitive impairment"</w:t>
            </w:r>
          </w:p>
        </w:tc>
        <w:tc>
          <w:tcPr>
            <w:tcW w:w="1110" w:type="dxa"/>
          </w:tcPr>
          <w:p w14:paraId="0E248125" w14:textId="77777777" w:rsidR="004647D1" w:rsidRPr="004A2AA8" w:rsidRDefault="004647D1" w:rsidP="004647D1">
            <w:r w:rsidRPr="004A2AA8">
              <w:t>124,219</w:t>
            </w:r>
          </w:p>
        </w:tc>
      </w:tr>
      <w:tr w:rsidR="004647D1" w:rsidRPr="004A2AA8" w14:paraId="6C545E88" w14:textId="77777777" w:rsidTr="00C2611D">
        <w:tc>
          <w:tcPr>
            <w:tcW w:w="1023" w:type="dxa"/>
            <w:tcBorders>
              <w:bottom w:val="single" w:sz="4" w:space="0" w:color="auto"/>
            </w:tcBorders>
          </w:tcPr>
          <w:p w14:paraId="750CFF78" w14:textId="77777777" w:rsidR="004647D1" w:rsidRPr="004A2AA8" w:rsidRDefault="004647D1" w:rsidP="004647D1">
            <w:r w:rsidRPr="004A2AA8">
              <w:t>4</w:t>
            </w:r>
          </w:p>
        </w:tc>
        <w:tc>
          <w:tcPr>
            <w:tcW w:w="6877" w:type="dxa"/>
            <w:tcBorders>
              <w:bottom w:val="single" w:sz="4" w:space="0" w:color="auto"/>
            </w:tcBorders>
          </w:tcPr>
          <w:p w14:paraId="0EB18E9D" w14:textId="77777777" w:rsidR="004647D1" w:rsidRPr="004A2AA8" w:rsidRDefault="004647D1" w:rsidP="004647D1">
            <w:r w:rsidRPr="004647D1">
              <w:rPr>
                <w:color w:val="333333"/>
                <w:szCs w:val="24"/>
                <w:shd w:val="clear" w:color="auto" w:fill="FFFFFF"/>
              </w:rPr>
              <w:t>S1 AND S2 AND S3</w:t>
            </w:r>
          </w:p>
        </w:tc>
        <w:tc>
          <w:tcPr>
            <w:tcW w:w="1110" w:type="dxa"/>
            <w:tcBorders>
              <w:bottom w:val="single" w:sz="4" w:space="0" w:color="auto"/>
            </w:tcBorders>
          </w:tcPr>
          <w:p w14:paraId="4CB8E5CA" w14:textId="77777777" w:rsidR="004647D1" w:rsidRPr="004A2AA8" w:rsidRDefault="004647D1" w:rsidP="004647D1">
            <w:r w:rsidRPr="004A2AA8">
              <w:t>243</w:t>
            </w:r>
          </w:p>
        </w:tc>
      </w:tr>
    </w:tbl>
    <w:p w14:paraId="41F2B077" w14:textId="77777777" w:rsidR="004647D1" w:rsidRPr="004A2AA8" w:rsidRDefault="004647D1" w:rsidP="004647D1"/>
    <w:p w14:paraId="5F79AF99" w14:textId="11859524" w:rsidR="004647D1" w:rsidRDefault="004647D1" w:rsidP="004647D1"/>
    <w:p w14:paraId="4CB743BE" w14:textId="77777777" w:rsidR="004647D1" w:rsidRDefault="004647D1">
      <w:pPr>
        <w:spacing w:before="0" w:after="200" w:line="276" w:lineRule="auto"/>
      </w:pPr>
      <w:r>
        <w:br w:type="page"/>
      </w:r>
    </w:p>
    <w:p w14:paraId="5C9E71ED" w14:textId="77777777" w:rsidR="004647D1" w:rsidRPr="004A2AA8" w:rsidRDefault="004647D1" w:rsidP="004647D1">
      <w:r>
        <w:lastRenderedPageBreak/>
        <w:t xml:space="preserve">Table S4: </w:t>
      </w:r>
      <w:r w:rsidRPr="004A2AA8">
        <w:t>Template used to identify key concepts and search terms in Web of Science and subsequent search result history</w:t>
      </w:r>
    </w:p>
    <w:tbl>
      <w:tblPr>
        <w:tblStyle w:val="TableGrid"/>
        <w:tblW w:w="72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4"/>
        <w:gridCol w:w="2307"/>
        <w:gridCol w:w="2134"/>
        <w:gridCol w:w="1403"/>
      </w:tblGrid>
      <w:tr w:rsidR="004647D1" w:rsidRPr="004A2AA8" w14:paraId="69E4FCE5" w14:textId="77777777" w:rsidTr="00C2611D">
        <w:tc>
          <w:tcPr>
            <w:tcW w:w="1378" w:type="dxa"/>
            <w:tcBorders>
              <w:top w:val="single" w:sz="4" w:space="0" w:color="auto"/>
              <w:bottom w:val="single" w:sz="4" w:space="0" w:color="auto"/>
            </w:tcBorders>
          </w:tcPr>
          <w:p w14:paraId="2437FF29" w14:textId="77777777" w:rsidR="004647D1" w:rsidRPr="004A2AA8" w:rsidRDefault="004647D1" w:rsidP="004647D1"/>
        </w:tc>
        <w:tc>
          <w:tcPr>
            <w:tcW w:w="2308" w:type="dxa"/>
            <w:tcBorders>
              <w:top w:val="single" w:sz="4" w:space="0" w:color="auto"/>
              <w:bottom w:val="single" w:sz="4" w:space="0" w:color="auto"/>
            </w:tcBorders>
          </w:tcPr>
          <w:p w14:paraId="1344875D" w14:textId="77777777" w:rsidR="004647D1" w:rsidRPr="004A2AA8" w:rsidRDefault="004647D1" w:rsidP="004647D1">
            <w:r w:rsidRPr="004A2AA8">
              <w:t>Concept 1</w:t>
            </w:r>
          </w:p>
        </w:tc>
        <w:tc>
          <w:tcPr>
            <w:tcW w:w="2136" w:type="dxa"/>
            <w:tcBorders>
              <w:top w:val="single" w:sz="4" w:space="0" w:color="auto"/>
              <w:bottom w:val="single" w:sz="4" w:space="0" w:color="auto"/>
            </w:tcBorders>
          </w:tcPr>
          <w:p w14:paraId="4709A87E" w14:textId="77777777" w:rsidR="004647D1" w:rsidRPr="004A2AA8" w:rsidRDefault="004647D1" w:rsidP="004647D1">
            <w:r w:rsidRPr="004A2AA8">
              <w:t>Concept 2</w:t>
            </w:r>
          </w:p>
        </w:tc>
        <w:tc>
          <w:tcPr>
            <w:tcW w:w="1396" w:type="dxa"/>
            <w:tcBorders>
              <w:top w:val="single" w:sz="4" w:space="0" w:color="auto"/>
              <w:bottom w:val="single" w:sz="4" w:space="0" w:color="auto"/>
            </w:tcBorders>
          </w:tcPr>
          <w:p w14:paraId="5891BBF8" w14:textId="77777777" w:rsidR="004647D1" w:rsidRPr="004A2AA8" w:rsidRDefault="004647D1" w:rsidP="004647D1">
            <w:r w:rsidRPr="004A2AA8">
              <w:t>Concept 3</w:t>
            </w:r>
          </w:p>
        </w:tc>
      </w:tr>
      <w:tr w:rsidR="004647D1" w:rsidRPr="004A2AA8" w14:paraId="734B22D2" w14:textId="77777777" w:rsidTr="00C2611D">
        <w:tc>
          <w:tcPr>
            <w:tcW w:w="1378" w:type="dxa"/>
            <w:tcBorders>
              <w:top w:val="single" w:sz="4" w:space="0" w:color="auto"/>
            </w:tcBorders>
          </w:tcPr>
          <w:p w14:paraId="10C6DB4D" w14:textId="77777777" w:rsidR="004647D1" w:rsidRPr="004A2AA8" w:rsidRDefault="004647D1" w:rsidP="004647D1">
            <w:r w:rsidRPr="004A2AA8">
              <w:t>Key concepts</w:t>
            </w:r>
          </w:p>
        </w:tc>
        <w:tc>
          <w:tcPr>
            <w:tcW w:w="2308" w:type="dxa"/>
            <w:tcBorders>
              <w:top w:val="single" w:sz="4" w:space="0" w:color="auto"/>
            </w:tcBorders>
          </w:tcPr>
          <w:p w14:paraId="37D7C0FC" w14:textId="77777777" w:rsidR="004647D1" w:rsidRPr="004A2AA8" w:rsidRDefault="004647D1" w:rsidP="004647D1">
            <w:r w:rsidRPr="004A2AA8">
              <w:t>Teleneuropsychology</w:t>
            </w:r>
          </w:p>
        </w:tc>
        <w:tc>
          <w:tcPr>
            <w:tcW w:w="2136" w:type="dxa"/>
            <w:tcBorders>
              <w:top w:val="single" w:sz="4" w:space="0" w:color="auto"/>
            </w:tcBorders>
          </w:tcPr>
          <w:p w14:paraId="6B135D3C" w14:textId="77777777" w:rsidR="004647D1" w:rsidRPr="004A2AA8" w:rsidRDefault="004647D1" w:rsidP="004647D1">
            <w:r w:rsidRPr="004A2AA8">
              <w:t>Capacity assessment</w:t>
            </w:r>
          </w:p>
        </w:tc>
        <w:tc>
          <w:tcPr>
            <w:tcW w:w="1396" w:type="dxa"/>
            <w:tcBorders>
              <w:top w:val="single" w:sz="4" w:space="0" w:color="auto"/>
            </w:tcBorders>
          </w:tcPr>
          <w:p w14:paraId="60ECB0E5" w14:textId="77777777" w:rsidR="004647D1" w:rsidRPr="004A2AA8" w:rsidRDefault="004647D1" w:rsidP="004647D1">
            <w:r w:rsidRPr="004A2AA8">
              <w:t>Cognitive impairment</w:t>
            </w:r>
          </w:p>
        </w:tc>
      </w:tr>
      <w:tr w:rsidR="004647D1" w:rsidRPr="004A2AA8" w14:paraId="12B909AF" w14:textId="77777777" w:rsidTr="00C2611D">
        <w:tc>
          <w:tcPr>
            <w:tcW w:w="1378" w:type="dxa"/>
            <w:vMerge w:val="restart"/>
          </w:tcPr>
          <w:p w14:paraId="2483C621" w14:textId="77777777" w:rsidR="004647D1" w:rsidRPr="004A2AA8" w:rsidRDefault="004647D1" w:rsidP="004647D1">
            <w:r w:rsidRPr="004A2AA8">
              <w:t>Free text terms / natural language terms</w:t>
            </w:r>
          </w:p>
        </w:tc>
        <w:tc>
          <w:tcPr>
            <w:tcW w:w="2308" w:type="dxa"/>
          </w:tcPr>
          <w:p w14:paraId="6E54B2C8" w14:textId="77777777" w:rsidR="004647D1" w:rsidRPr="004A2AA8" w:rsidRDefault="004647D1" w:rsidP="004647D1">
            <w:r w:rsidRPr="004A2AA8">
              <w:t>healthcare access</w:t>
            </w:r>
          </w:p>
        </w:tc>
        <w:tc>
          <w:tcPr>
            <w:tcW w:w="2136" w:type="dxa"/>
          </w:tcPr>
          <w:p w14:paraId="425B97D8" w14:textId="77777777" w:rsidR="004647D1" w:rsidRPr="004A2AA8" w:rsidRDefault="004647D1" w:rsidP="004647D1">
            <w:r w:rsidRPr="004A2AA8">
              <w:t>cognitive assessment</w:t>
            </w:r>
          </w:p>
        </w:tc>
        <w:tc>
          <w:tcPr>
            <w:tcW w:w="1396" w:type="dxa"/>
          </w:tcPr>
          <w:p w14:paraId="4EDD169B" w14:textId="77777777" w:rsidR="004647D1" w:rsidRPr="004A2AA8" w:rsidRDefault="004647D1" w:rsidP="004647D1">
            <w:r w:rsidRPr="004A2AA8">
              <w:t>cognitive impairment</w:t>
            </w:r>
          </w:p>
        </w:tc>
      </w:tr>
      <w:tr w:rsidR="004647D1" w:rsidRPr="004A2AA8" w14:paraId="22B621C2" w14:textId="77777777" w:rsidTr="00C2611D">
        <w:trPr>
          <w:trHeight w:val="630"/>
        </w:trPr>
        <w:tc>
          <w:tcPr>
            <w:tcW w:w="1378" w:type="dxa"/>
            <w:vMerge/>
          </w:tcPr>
          <w:p w14:paraId="5FB53C17" w14:textId="77777777" w:rsidR="004647D1" w:rsidRPr="004A2AA8" w:rsidRDefault="004647D1" w:rsidP="004647D1"/>
        </w:tc>
        <w:tc>
          <w:tcPr>
            <w:tcW w:w="2308" w:type="dxa"/>
          </w:tcPr>
          <w:p w14:paraId="46CF1D11" w14:textId="77777777" w:rsidR="004647D1" w:rsidRPr="004A2AA8" w:rsidRDefault="004647D1" w:rsidP="004647D1">
            <w:r w:rsidRPr="004A2AA8">
              <w:t>telehealth</w:t>
            </w:r>
          </w:p>
        </w:tc>
        <w:tc>
          <w:tcPr>
            <w:tcW w:w="2136" w:type="dxa"/>
          </w:tcPr>
          <w:p w14:paraId="129ADF6F" w14:textId="77777777" w:rsidR="004647D1" w:rsidRPr="004A2AA8" w:rsidRDefault="004647D1" w:rsidP="004647D1">
            <w:r w:rsidRPr="004A2AA8">
              <w:t>decision-making capacity</w:t>
            </w:r>
          </w:p>
        </w:tc>
        <w:tc>
          <w:tcPr>
            <w:tcW w:w="1396" w:type="dxa"/>
          </w:tcPr>
          <w:p w14:paraId="5A7A5906" w14:textId="77777777" w:rsidR="004647D1" w:rsidRPr="004A2AA8" w:rsidRDefault="004647D1" w:rsidP="004647D1">
            <w:r w:rsidRPr="004A2AA8">
              <w:t>dementia</w:t>
            </w:r>
          </w:p>
        </w:tc>
      </w:tr>
      <w:tr w:rsidR="004647D1" w:rsidRPr="004A2AA8" w14:paraId="59AB84BA" w14:textId="77777777" w:rsidTr="00C2611D">
        <w:tc>
          <w:tcPr>
            <w:tcW w:w="1378" w:type="dxa"/>
            <w:vMerge/>
          </w:tcPr>
          <w:p w14:paraId="4039DC81" w14:textId="77777777" w:rsidR="004647D1" w:rsidRPr="004A2AA8" w:rsidRDefault="004647D1" w:rsidP="004647D1"/>
        </w:tc>
        <w:tc>
          <w:tcPr>
            <w:tcW w:w="2308" w:type="dxa"/>
          </w:tcPr>
          <w:p w14:paraId="06CD1037" w14:textId="77777777" w:rsidR="004647D1" w:rsidRPr="004A2AA8" w:rsidRDefault="004647D1" w:rsidP="004647D1">
            <w:proofErr w:type="spellStart"/>
            <w:r w:rsidRPr="004A2AA8">
              <w:t>videoconferenc</w:t>
            </w:r>
            <w:proofErr w:type="spellEnd"/>
            <w:r w:rsidRPr="004A2AA8">
              <w:t>*</w:t>
            </w:r>
          </w:p>
        </w:tc>
        <w:tc>
          <w:tcPr>
            <w:tcW w:w="2136" w:type="dxa"/>
          </w:tcPr>
          <w:p w14:paraId="03F3CF2C" w14:textId="77777777" w:rsidR="004647D1" w:rsidRPr="004A2AA8" w:rsidRDefault="004647D1" w:rsidP="004647D1">
            <w:r w:rsidRPr="004A2AA8">
              <w:t>capacity assessment</w:t>
            </w:r>
          </w:p>
        </w:tc>
        <w:tc>
          <w:tcPr>
            <w:tcW w:w="1396" w:type="dxa"/>
          </w:tcPr>
          <w:p w14:paraId="3B5F7F82" w14:textId="77777777" w:rsidR="004647D1" w:rsidRPr="004A2AA8" w:rsidRDefault="004647D1" w:rsidP="004647D1">
            <w:r w:rsidRPr="004A2AA8">
              <w:t>Alzheimer’s disease</w:t>
            </w:r>
          </w:p>
        </w:tc>
      </w:tr>
      <w:tr w:rsidR="004647D1" w:rsidRPr="004A2AA8" w14:paraId="0556C3EF" w14:textId="77777777" w:rsidTr="00C2611D">
        <w:tc>
          <w:tcPr>
            <w:tcW w:w="1378" w:type="dxa"/>
            <w:vMerge/>
          </w:tcPr>
          <w:p w14:paraId="240FBFFE" w14:textId="77777777" w:rsidR="004647D1" w:rsidRPr="004A2AA8" w:rsidRDefault="004647D1" w:rsidP="004647D1"/>
        </w:tc>
        <w:tc>
          <w:tcPr>
            <w:tcW w:w="2308" w:type="dxa"/>
          </w:tcPr>
          <w:p w14:paraId="0B4546BF" w14:textId="77777777" w:rsidR="004647D1" w:rsidRPr="004A2AA8" w:rsidRDefault="004647D1" w:rsidP="004647D1"/>
        </w:tc>
        <w:tc>
          <w:tcPr>
            <w:tcW w:w="2136" w:type="dxa"/>
          </w:tcPr>
          <w:p w14:paraId="7BB7CE32" w14:textId="77777777" w:rsidR="004647D1" w:rsidRPr="004A2AA8" w:rsidRDefault="004647D1" w:rsidP="004647D1">
            <w:r w:rsidRPr="004A2AA8">
              <w:t>neuropsychological assessment</w:t>
            </w:r>
          </w:p>
        </w:tc>
        <w:tc>
          <w:tcPr>
            <w:tcW w:w="1396" w:type="dxa"/>
          </w:tcPr>
          <w:p w14:paraId="556E58F0" w14:textId="77777777" w:rsidR="004647D1" w:rsidRPr="004A2AA8" w:rsidRDefault="004647D1" w:rsidP="004647D1">
            <w:r w:rsidRPr="004A2AA8">
              <w:t>cognitive decline</w:t>
            </w:r>
          </w:p>
        </w:tc>
      </w:tr>
      <w:tr w:rsidR="004647D1" w:rsidRPr="004A2AA8" w14:paraId="2736B89C" w14:textId="77777777" w:rsidTr="00C2611D">
        <w:tc>
          <w:tcPr>
            <w:tcW w:w="1378" w:type="dxa"/>
            <w:vMerge/>
          </w:tcPr>
          <w:p w14:paraId="6CA76C02" w14:textId="77777777" w:rsidR="004647D1" w:rsidRPr="004A2AA8" w:rsidRDefault="004647D1" w:rsidP="004647D1"/>
        </w:tc>
        <w:tc>
          <w:tcPr>
            <w:tcW w:w="2308" w:type="dxa"/>
          </w:tcPr>
          <w:p w14:paraId="6DE76DCD" w14:textId="77777777" w:rsidR="004647D1" w:rsidRPr="004A2AA8" w:rsidRDefault="004647D1" w:rsidP="004647D1">
            <w:r w:rsidRPr="004A2AA8">
              <w:t>telemedicine</w:t>
            </w:r>
          </w:p>
        </w:tc>
        <w:tc>
          <w:tcPr>
            <w:tcW w:w="2136" w:type="dxa"/>
          </w:tcPr>
          <w:p w14:paraId="626C5306" w14:textId="77777777" w:rsidR="004647D1" w:rsidRPr="004A2AA8" w:rsidRDefault="004647D1" w:rsidP="004647D1">
            <w:r w:rsidRPr="004A2AA8">
              <w:t>neuropsychological test*</w:t>
            </w:r>
          </w:p>
        </w:tc>
        <w:tc>
          <w:tcPr>
            <w:tcW w:w="1396" w:type="dxa"/>
          </w:tcPr>
          <w:p w14:paraId="70B9E944" w14:textId="77777777" w:rsidR="004647D1" w:rsidRPr="004A2AA8" w:rsidRDefault="004647D1" w:rsidP="004647D1"/>
        </w:tc>
      </w:tr>
      <w:tr w:rsidR="004647D1" w:rsidRPr="004A2AA8" w14:paraId="27B62C5F" w14:textId="77777777" w:rsidTr="00C2611D">
        <w:tc>
          <w:tcPr>
            <w:tcW w:w="1378" w:type="dxa"/>
          </w:tcPr>
          <w:p w14:paraId="79550984" w14:textId="77777777" w:rsidR="004647D1" w:rsidRPr="004A2AA8" w:rsidRDefault="004647D1" w:rsidP="004647D1"/>
        </w:tc>
        <w:tc>
          <w:tcPr>
            <w:tcW w:w="2308" w:type="dxa"/>
          </w:tcPr>
          <w:p w14:paraId="4E5B0CC8" w14:textId="77777777" w:rsidR="004647D1" w:rsidRPr="004A2AA8" w:rsidRDefault="004647D1" w:rsidP="004647D1">
            <w:r w:rsidRPr="004A2AA8">
              <w:t>teleneuropsychology</w:t>
            </w:r>
          </w:p>
        </w:tc>
        <w:tc>
          <w:tcPr>
            <w:tcW w:w="2136" w:type="dxa"/>
          </w:tcPr>
          <w:p w14:paraId="160629DA" w14:textId="77777777" w:rsidR="004647D1" w:rsidRPr="004A2AA8" w:rsidRDefault="004647D1" w:rsidP="004647D1"/>
        </w:tc>
        <w:tc>
          <w:tcPr>
            <w:tcW w:w="1396" w:type="dxa"/>
          </w:tcPr>
          <w:p w14:paraId="058057D5" w14:textId="77777777" w:rsidR="004647D1" w:rsidRPr="004A2AA8" w:rsidRDefault="004647D1" w:rsidP="004647D1"/>
        </w:tc>
      </w:tr>
      <w:tr w:rsidR="004647D1" w:rsidRPr="004A2AA8" w14:paraId="797F4D97" w14:textId="77777777" w:rsidTr="00C2611D">
        <w:tc>
          <w:tcPr>
            <w:tcW w:w="1378" w:type="dxa"/>
          </w:tcPr>
          <w:p w14:paraId="12D0EF83" w14:textId="77777777" w:rsidR="004647D1" w:rsidRPr="004A2AA8" w:rsidRDefault="004647D1" w:rsidP="004647D1"/>
        </w:tc>
        <w:tc>
          <w:tcPr>
            <w:tcW w:w="2308" w:type="dxa"/>
          </w:tcPr>
          <w:p w14:paraId="74813480" w14:textId="77777777" w:rsidR="004647D1" w:rsidRPr="004A2AA8" w:rsidRDefault="004647D1" w:rsidP="004647D1">
            <w:r w:rsidRPr="004A2AA8">
              <w:t>tele-neuropsychology</w:t>
            </w:r>
          </w:p>
        </w:tc>
        <w:tc>
          <w:tcPr>
            <w:tcW w:w="2136" w:type="dxa"/>
          </w:tcPr>
          <w:p w14:paraId="1BC81062" w14:textId="77777777" w:rsidR="004647D1" w:rsidRPr="004A2AA8" w:rsidRDefault="004647D1" w:rsidP="004647D1"/>
        </w:tc>
        <w:tc>
          <w:tcPr>
            <w:tcW w:w="1396" w:type="dxa"/>
          </w:tcPr>
          <w:p w14:paraId="65293912" w14:textId="77777777" w:rsidR="004647D1" w:rsidRPr="004A2AA8" w:rsidRDefault="004647D1" w:rsidP="004647D1"/>
        </w:tc>
      </w:tr>
      <w:tr w:rsidR="004647D1" w:rsidRPr="004A2AA8" w14:paraId="7985A1C1" w14:textId="77777777" w:rsidTr="00C2611D">
        <w:tc>
          <w:tcPr>
            <w:tcW w:w="1378" w:type="dxa"/>
          </w:tcPr>
          <w:p w14:paraId="23D082D5" w14:textId="77777777" w:rsidR="004647D1" w:rsidRPr="004A2AA8" w:rsidRDefault="004647D1" w:rsidP="004647D1"/>
        </w:tc>
        <w:tc>
          <w:tcPr>
            <w:tcW w:w="2308" w:type="dxa"/>
          </w:tcPr>
          <w:p w14:paraId="1137EB4A" w14:textId="77777777" w:rsidR="004647D1" w:rsidRPr="004A2AA8" w:rsidRDefault="004647D1" w:rsidP="004647D1"/>
        </w:tc>
        <w:tc>
          <w:tcPr>
            <w:tcW w:w="2136" w:type="dxa"/>
          </w:tcPr>
          <w:p w14:paraId="294A3B6B" w14:textId="77777777" w:rsidR="004647D1" w:rsidRPr="004A2AA8" w:rsidRDefault="004647D1" w:rsidP="004647D1"/>
        </w:tc>
        <w:tc>
          <w:tcPr>
            <w:tcW w:w="1396" w:type="dxa"/>
          </w:tcPr>
          <w:p w14:paraId="1FD640EE" w14:textId="77777777" w:rsidR="004647D1" w:rsidRPr="004A2AA8" w:rsidRDefault="004647D1" w:rsidP="004647D1"/>
        </w:tc>
      </w:tr>
      <w:tr w:rsidR="004647D1" w:rsidRPr="004A2AA8" w14:paraId="73A593ED" w14:textId="77777777" w:rsidTr="00C2611D">
        <w:tc>
          <w:tcPr>
            <w:tcW w:w="1378" w:type="dxa"/>
            <w:tcBorders>
              <w:bottom w:val="single" w:sz="4" w:space="0" w:color="auto"/>
            </w:tcBorders>
          </w:tcPr>
          <w:p w14:paraId="169B6B44" w14:textId="77777777" w:rsidR="004647D1" w:rsidRPr="004A2AA8" w:rsidRDefault="004647D1" w:rsidP="004647D1">
            <w:r w:rsidRPr="004A2AA8">
              <w:t>Controlled vocabulary terms / subject terms</w:t>
            </w:r>
          </w:p>
          <w:p w14:paraId="636ED6CF" w14:textId="77777777" w:rsidR="004647D1" w:rsidRPr="004A2AA8" w:rsidRDefault="004647D1" w:rsidP="004647D1"/>
        </w:tc>
        <w:tc>
          <w:tcPr>
            <w:tcW w:w="2308" w:type="dxa"/>
            <w:tcBorders>
              <w:bottom w:val="single" w:sz="4" w:space="0" w:color="auto"/>
            </w:tcBorders>
          </w:tcPr>
          <w:p w14:paraId="2E33AB80" w14:textId="77777777" w:rsidR="004647D1" w:rsidRPr="004A2AA8" w:rsidRDefault="004647D1" w:rsidP="004647D1">
            <w:r w:rsidRPr="004A2AA8">
              <w:t>N/A</w:t>
            </w:r>
          </w:p>
        </w:tc>
        <w:tc>
          <w:tcPr>
            <w:tcW w:w="2136" w:type="dxa"/>
            <w:tcBorders>
              <w:bottom w:val="single" w:sz="4" w:space="0" w:color="auto"/>
            </w:tcBorders>
          </w:tcPr>
          <w:p w14:paraId="0F472159" w14:textId="77777777" w:rsidR="004647D1" w:rsidRPr="004A2AA8" w:rsidRDefault="004647D1" w:rsidP="004647D1">
            <w:r w:rsidRPr="004A2AA8">
              <w:t>N/A</w:t>
            </w:r>
          </w:p>
        </w:tc>
        <w:tc>
          <w:tcPr>
            <w:tcW w:w="1396" w:type="dxa"/>
            <w:tcBorders>
              <w:bottom w:val="single" w:sz="4" w:space="0" w:color="auto"/>
            </w:tcBorders>
          </w:tcPr>
          <w:p w14:paraId="36D710A0" w14:textId="77777777" w:rsidR="004647D1" w:rsidRPr="004A2AA8" w:rsidRDefault="004647D1" w:rsidP="004647D1">
            <w:r w:rsidRPr="004A2AA8">
              <w:t>N/A</w:t>
            </w:r>
          </w:p>
        </w:tc>
      </w:tr>
    </w:tbl>
    <w:p w14:paraId="042B7073" w14:textId="45857175" w:rsidR="004647D1" w:rsidRDefault="004647D1" w:rsidP="004647D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6877"/>
        <w:gridCol w:w="1110"/>
      </w:tblGrid>
      <w:tr w:rsidR="004647D1" w:rsidRPr="004A2AA8" w14:paraId="14857B17" w14:textId="77777777" w:rsidTr="00C2611D">
        <w:tc>
          <w:tcPr>
            <w:tcW w:w="1023" w:type="dxa"/>
            <w:tcBorders>
              <w:top w:val="single" w:sz="4" w:space="0" w:color="auto"/>
              <w:bottom w:val="single" w:sz="4" w:space="0" w:color="auto"/>
            </w:tcBorders>
          </w:tcPr>
          <w:p w14:paraId="4DAC2402" w14:textId="77777777" w:rsidR="004647D1" w:rsidRPr="004A2AA8" w:rsidRDefault="004647D1" w:rsidP="004647D1">
            <w:r w:rsidRPr="004A2AA8">
              <w:t>Search number</w:t>
            </w:r>
          </w:p>
        </w:tc>
        <w:tc>
          <w:tcPr>
            <w:tcW w:w="6877" w:type="dxa"/>
            <w:tcBorders>
              <w:top w:val="single" w:sz="4" w:space="0" w:color="auto"/>
              <w:bottom w:val="single" w:sz="4" w:space="0" w:color="auto"/>
            </w:tcBorders>
          </w:tcPr>
          <w:p w14:paraId="5FEE4175" w14:textId="77777777" w:rsidR="004647D1" w:rsidRPr="004A2AA8" w:rsidRDefault="004647D1" w:rsidP="004647D1">
            <w:r w:rsidRPr="004A2AA8">
              <w:t>Query</w:t>
            </w:r>
          </w:p>
        </w:tc>
        <w:tc>
          <w:tcPr>
            <w:tcW w:w="1110" w:type="dxa"/>
            <w:tcBorders>
              <w:top w:val="single" w:sz="4" w:space="0" w:color="auto"/>
              <w:bottom w:val="single" w:sz="4" w:space="0" w:color="auto"/>
            </w:tcBorders>
          </w:tcPr>
          <w:p w14:paraId="52521273" w14:textId="77777777" w:rsidR="004647D1" w:rsidRPr="004A2AA8" w:rsidRDefault="004647D1" w:rsidP="004647D1">
            <w:r w:rsidRPr="004A2AA8">
              <w:t>Results</w:t>
            </w:r>
          </w:p>
          <w:p w14:paraId="319AA3AA" w14:textId="77777777" w:rsidR="004647D1" w:rsidRPr="004A2AA8" w:rsidRDefault="004647D1" w:rsidP="004647D1">
            <w:r w:rsidRPr="004A2AA8">
              <w:t>16/4/24</w:t>
            </w:r>
          </w:p>
        </w:tc>
      </w:tr>
      <w:tr w:rsidR="004647D1" w:rsidRPr="004A2AA8" w14:paraId="37AFDF3A" w14:textId="77777777" w:rsidTr="00C2611D">
        <w:tc>
          <w:tcPr>
            <w:tcW w:w="1023" w:type="dxa"/>
            <w:tcBorders>
              <w:top w:val="single" w:sz="4" w:space="0" w:color="auto"/>
            </w:tcBorders>
          </w:tcPr>
          <w:p w14:paraId="5FCFDC06" w14:textId="77777777" w:rsidR="004647D1" w:rsidRPr="004A2AA8" w:rsidRDefault="004647D1" w:rsidP="004647D1">
            <w:r w:rsidRPr="004A2AA8">
              <w:lastRenderedPageBreak/>
              <w:t>1</w:t>
            </w:r>
          </w:p>
        </w:tc>
        <w:tc>
          <w:tcPr>
            <w:tcW w:w="6877" w:type="dxa"/>
            <w:tcBorders>
              <w:top w:val="single" w:sz="4" w:space="0" w:color="auto"/>
            </w:tcBorders>
          </w:tcPr>
          <w:p w14:paraId="4438B4A3" w14:textId="77777777" w:rsidR="004647D1" w:rsidRPr="004A2AA8" w:rsidRDefault="004647D1" w:rsidP="004647D1">
            <w:r w:rsidRPr="004A2AA8">
              <w:t>(((((TS=(tele-neuropsychology)) OR TS=(teleneuropsychology)) OR TS=(telemedicine)) OR TS=(</w:t>
            </w:r>
            <w:proofErr w:type="spellStart"/>
            <w:r w:rsidRPr="004A2AA8">
              <w:t>videoconferenc</w:t>
            </w:r>
            <w:proofErr w:type="spellEnd"/>
            <w:r w:rsidRPr="004A2AA8">
              <w:t>*)) OR TS=(telehealth)) OR TS</w:t>
            </w:r>
            <w:proofErr w:type="gramStart"/>
            <w:r w:rsidRPr="004A2AA8">
              <w:t>=(</w:t>
            </w:r>
            <w:proofErr w:type="gramEnd"/>
            <w:r w:rsidRPr="004A2AA8">
              <w:t>healthcare access) and Preprint Citation Index (Exclude – Database)</w:t>
            </w:r>
          </w:p>
        </w:tc>
        <w:tc>
          <w:tcPr>
            <w:tcW w:w="1110" w:type="dxa"/>
            <w:tcBorders>
              <w:top w:val="single" w:sz="4" w:space="0" w:color="auto"/>
            </w:tcBorders>
          </w:tcPr>
          <w:p w14:paraId="4E769E9D" w14:textId="77777777" w:rsidR="004647D1" w:rsidRPr="004A2AA8" w:rsidRDefault="004647D1" w:rsidP="004647D1">
            <w:r w:rsidRPr="004A2AA8">
              <w:t>204,977</w:t>
            </w:r>
          </w:p>
        </w:tc>
      </w:tr>
      <w:tr w:rsidR="004647D1" w:rsidRPr="004A2AA8" w14:paraId="060B3680" w14:textId="77777777" w:rsidTr="00C2611D">
        <w:tc>
          <w:tcPr>
            <w:tcW w:w="1023" w:type="dxa"/>
          </w:tcPr>
          <w:p w14:paraId="71138703" w14:textId="77777777" w:rsidR="004647D1" w:rsidRPr="004A2AA8" w:rsidRDefault="004647D1" w:rsidP="004647D1">
            <w:r w:rsidRPr="004A2AA8">
              <w:t>2</w:t>
            </w:r>
          </w:p>
        </w:tc>
        <w:tc>
          <w:tcPr>
            <w:tcW w:w="6877" w:type="dxa"/>
          </w:tcPr>
          <w:p w14:paraId="152F8138" w14:textId="77777777" w:rsidR="004647D1" w:rsidRPr="004A2AA8" w:rsidRDefault="004647D1" w:rsidP="004647D1">
            <w:r w:rsidRPr="004A2AA8">
              <w:t>((((TS</w:t>
            </w:r>
            <w:proofErr w:type="gramStart"/>
            <w:r w:rsidRPr="004A2AA8">
              <w:t>=(</w:t>
            </w:r>
            <w:proofErr w:type="gramEnd"/>
            <w:r w:rsidRPr="004A2AA8">
              <w:t>neuropsychological test*)) OR TS</w:t>
            </w:r>
            <w:proofErr w:type="gramStart"/>
            <w:r w:rsidRPr="004A2AA8">
              <w:t>=(</w:t>
            </w:r>
            <w:proofErr w:type="gramEnd"/>
            <w:r w:rsidRPr="004A2AA8">
              <w:t>neuropsychological assessment)) OR TS</w:t>
            </w:r>
            <w:proofErr w:type="gramStart"/>
            <w:r w:rsidRPr="004A2AA8">
              <w:t>=(</w:t>
            </w:r>
            <w:proofErr w:type="gramEnd"/>
            <w:r w:rsidRPr="004A2AA8">
              <w:t>capacity assessment)) OR TS</w:t>
            </w:r>
            <w:proofErr w:type="gramStart"/>
            <w:r w:rsidRPr="004A2AA8">
              <w:t>=(</w:t>
            </w:r>
            <w:proofErr w:type="gramEnd"/>
            <w:r w:rsidRPr="004A2AA8">
              <w:t>decision-making capacity)) OR TS</w:t>
            </w:r>
            <w:proofErr w:type="gramStart"/>
            <w:r w:rsidRPr="004A2AA8">
              <w:t>=(</w:t>
            </w:r>
            <w:proofErr w:type="gramEnd"/>
            <w:r w:rsidRPr="004A2AA8">
              <w:t>cognitive assessment) and Preprint Citation Index (Exclude – Database)</w:t>
            </w:r>
          </w:p>
        </w:tc>
        <w:tc>
          <w:tcPr>
            <w:tcW w:w="1110" w:type="dxa"/>
          </w:tcPr>
          <w:p w14:paraId="5A7CEFDF" w14:textId="77777777" w:rsidR="004647D1" w:rsidRPr="004A2AA8" w:rsidRDefault="004647D1" w:rsidP="004647D1">
            <w:r w:rsidRPr="004A2AA8">
              <w:t>564,120</w:t>
            </w:r>
          </w:p>
        </w:tc>
      </w:tr>
      <w:tr w:rsidR="004647D1" w:rsidRPr="004A2AA8" w14:paraId="75339398" w14:textId="77777777" w:rsidTr="00C2611D">
        <w:tc>
          <w:tcPr>
            <w:tcW w:w="1023" w:type="dxa"/>
          </w:tcPr>
          <w:p w14:paraId="773682F8" w14:textId="77777777" w:rsidR="004647D1" w:rsidRPr="004A2AA8" w:rsidRDefault="004647D1" w:rsidP="004647D1">
            <w:r w:rsidRPr="004A2AA8">
              <w:t>3</w:t>
            </w:r>
          </w:p>
        </w:tc>
        <w:tc>
          <w:tcPr>
            <w:tcW w:w="6877" w:type="dxa"/>
          </w:tcPr>
          <w:p w14:paraId="014B6653" w14:textId="77777777" w:rsidR="004647D1" w:rsidRPr="004A2AA8" w:rsidRDefault="004647D1" w:rsidP="004647D1">
            <w:r w:rsidRPr="004A2AA8">
              <w:t>(((TS</w:t>
            </w:r>
            <w:proofErr w:type="gramStart"/>
            <w:r w:rsidRPr="004A2AA8">
              <w:t>=(</w:t>
            </w:r>
            <w:proofErr w:type="gramEnd"/>
            <w:r w:rsidRPr="004A2AA8">
              <w:t>cognitive decline)) OR TS</w:t>
            </w:r>
            <w:proofErr w:type="gramStart"/>
            <w:r w:rsidRPr="004A2AA8">
              <w:t>=(</w:t>
            </w:r>
            <w:proofErr w:type="gramEnd"/>
            <w:r w:rsidRPr="004A2AA8">
              <w:t>Alzheimer’s disease)) OR TS=(dementia)) OR TS</w:t>
            </w:r>
            <w:proofErr w:type="gramStart"/>
            <w:r w:rsidRPr="004A2AA8">
              <w:t>=(</w:t>
            </w:r>
            <w:proofErr w:type="gramEnd"/>
            <w:r w:rsidRPr="004A2AA8">
              <w:t>cognitive impairment) and Preprint Citation Index (Exclude – Database)</w:t>
            </w:r>
          </w:p>
        </w:tc>
        <w:tc>
          <w:tcPr>
            <w:tcW w:w="1110" w:type="dxa"/>
          </w:tcPr>
          <w:p w14:paraId="44A125CA" w14:textId="77777777" w:rsidR="004647D1" w:rsidRPr="004A2AA8" w:rsidRDefault="004647D1" w:rsidP="004647D1">
            <w:r w:rsidRPr="004A2AA8">
              <w:t>817,339</w:t>
            </w:r>
          </w:p>
        </w:tc>
      </w:tr>
      <w:tr w:rsidR="004647D1" w:rsidRPr="004A2AA8" w14:paraId="2CF5C6DD" w14:textId="77777777" w:rsidTr="00C2611D">
        <w:tc>
          <w:tcPr>
            <w:tcW w:w="1023" w:type="dxa"/>
            <w:tcBorders>
              <w:bottom w:val="single" w:sz="4" w:space="0" w:color="auto"/>
            </w:tcBorders>
          </w:tcPr>
          <w:p w14:paraId="56B21206" w14:textId="77777777" w:rsidR="004647D1" w:rsidRPr="004A2AA8" w:rsidRDefault="004647D1" w:rsidP="004647D1">
            <w:r w:rsidRPr="004A2AA8">
              <w:t>4</w:t>
            </w:r>
          </w:p>
        </w:tc>
        <w:tc>
          <w:tcPr>
            <w:tcW w:w="6877" w:type="dxa"/>
            <w:tcBorders>
              <w:bottom w:val="single" w:sz="4" w:space="0" w:color="auto"/>
            </w:tcBorders>
          </w:tcPr>
          <w:p w14:paraId="086A47ED" w14:textId="77777777" w:rsidR="004647D1" w:rsidRPr="004A2AA8" w:rsidRDefault="004647D1" w:rsidP="004647D1">
            <w:r w:rsidRPr="004A2AA8">
              <w:t>#3 AND #2 AND #1 and Preprint Citation Index (Exclude – Database)</w:t>
            </w:r>
          </w:p>
        </w:tc>
        <w:tc>
          <w:tcPr>
            <w:tcW w:w="1110" w:type="dxa"/>
            <w:tcBorders>
              <w:bottom w:val="single" w:sz="4" w:space="0" w:color="auto"/>
            </w:tcBorders>
          </w:tcPr>
          <w:p w14:paraId="7055F71B" w14:textId="77777777" w:rsidR="004647D1" w:rsidRPr="004A2AA8" w:rsidRDefault="004647D1" w:rsidP="004647D1">
            <w:r w:rsidRPr="004A2AA8">
              <w:t>1,001</w:t>
            </w:r>
          </w:p>
        </w:tc>
      </w:tr>
    </w:tbl>
    <w:p w14:paraId="7C44938E" w14:textId="77777777" w:rsidR="004647D1" w:rsidRPr="004A2AA8" w:rsidRDefault="004647D1" w:rsidP="004647D1"/>
    <w:p w14:paraId="7CD80DD1" w14:textId="11FFE09F" w:rsidR="00994A3D" w:rsidRPr="004647D1" w:rsidRDefault="00994A3D" w:rsidP="002B4A57">
      <w:pPr>
        <w:rPr>
          <w:rFonts w:cs="Times New Roman"/>
          <w:szCs w:val="24"/>
        </w:rPr>
      </w:pPr>
    </w:p>
    <w:p w14:paraId="58F1AED1" w14:textId="0D81B0B4" w:rsidR="004647D1" w:rsidRDefault="004647D1">
      <w:pPr>
        <w:spacing w:before="0" w:after="200" w:line="276" w:lineRule="auto"/>
      </w:pPr>
      <w:r>
        <w:br w:type="page"/>
      </w:r>
    </w:p>
    <w:p w14:paraId="5E466A70" w14:textId="1C7A4232" w:rsidR="004647D1" w:rsidRPr="004A2AA8" w:rsidRDefault="004647D1" w:rsidP="004647D1">
      <w:pPr>
        <w:rPr>
          <w:rFonts w:ascii="Arial" w:hAnsi="Arial" w:cs="Arial"/>
          <w:sz w:val="22"/>
        </w:rPr>
      </w:pPr>
      <w:r>
        <w:lastRenderedPageBreak/>
        <w:t xml:space="preserve">Table S5: </w:t>
      </w:r>
      <w:r w:rsidRPr="004647D1">
        <w:t>Template used to identify key concepts and search terms in Google Scholar and subsequent search result history</w:t>
      </w:r>
    </w:p>
    <w:tbl>
      <w:tblPr>
        <w:tblStyle w:val="TableGrid"/>
        <w:tblW w:w="72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2307"/>
        <w:gridCol w:w="2131"/>
        <w:gridCol w:w="1403"/>
      </w:tblGrid>
      <w:tr w:rsidR="004647D1" w:rsidRPr="004A2AA8" w14:paraId="2A457ED8" w14:textId="77777777" w:rsidTr="00C2611D">
        <w:tc>
          <w:tcPr>
            <w:tcW w:w="1378" w:type="dxa"/>
            <w:tcBorders>
              <w:top w:val="single" w:sz="4" w:space="0" w:color="auto"/>
              <w:bottom w:val="single" w:sz="4" w:space="0" w:color="auto"/>
            </w:tcBorders>
          </w:tcPr>
          <w:p w14:paraId="2F1AAD59" w14:textId="77777777" w:rsidR="004647D1" w:rsidRPr="004A2AA8" w:rsidRDefault="004647D1" w:rsidP="004647D1"/>
        </w:tc>
        <w:tc>
          <w:tcPr>
            <w:tcW w:w="2308" w:type="dxa"/>
            <w:tcBorders>
              <w:top w:val="single" w:sz="4" w:space="0" w:color="auto"/>
              <w:bottom w:val="single" w:sz="4" w:space="0" w:color="auto"/>
            </w:tcBorders>
          </w:tcPr>
          <w:p w14:paraId="2D78ED99" w14:textId="77777777" w:rsidR="004647D1" w:rsidRPr="004A2AA8" w:rsidRDefault="004647D1" w:rsidP="004647D1">
            <w:r w:rsidRPr="004A2AA8">
              <w:t>Concept 1</w:t>
            </w:r>
          </w:p>
        </w:tc>
        <w:tc>
          <w:tcPr>
            <w:tcW w:w="2134" w:type="dxa"/>
            <w:tcBorders>
              <w:top w:val="single" w:sz="4" w:space="0" w:color="auto"/>
              <w:bottom w:val="single" w:sz="4" w:space="0" w:color="auto"/>
            </w:tcBorders>
          </w:tcPr>
          <w:p w14:paraId="133FDE40" w14:textId="77777777" w:rsidR="004647D1" w:rsidRPr="004A2AA8" w:rsidRDefault="004647D1" w:rsidP="004647D1">
            <w:r w:rsidRPr="004A2AA8">
              <w:t>Concept 2</w:t>
            </w:r>
          </w:p>
        </w:tc>
        <w:tc>
          <w:tcPr>
            <w:tcW w:w="1393" w:type="dxa"/>
            <w:tcBorders>
              <w:top w:val="single" w:sz="4" w:space="0" w:color="auto"/>
              <w:bottom w:val="single" w:sz="4" w:space="0" w:color="auto"/>
            </w:tcBorders>
          </w:tcPr>
          <w:p w14:paraId="143E04A9" w14:textId="77777777" w:rsidR="004647D1" w:rsidRPr="004A2AA8" w:rsidRDefault="004647D1" w:rsidP="004647D1">
            <w:r w:rsidRPr="004A2AA8">
              <w:t>Concept 3</w:t>
            </w:r>
          </w:p>
        </w:tc>
      </w:tr>
      <w:tr w:rsidR="004647D1" w:rsidRPr="004A2AA8" w14:paraId="25A8537F" w14:textId="77777777" w:rsidTr="00C2611D">
        <w:tc>
          <w:tcPr>
            <w:tcW w:w="1378" w:type="dxa"/>
            <w:tcBorders>
              <w:top w:val="single" w:sz="4" w:space="0" w:color="auto"/>
            </w:tcBorders>
          </w:tcPr>
          <w:p w14:paraId="471FE7D4" w14:textId="77777777" w:rsidR="004647D1" w:rsidRPr="004A2AA8" w:rsidRDefault="004647D1" w:rsidP="004647D1">
            <w:r w:rsidRPr="004A2AA8">
              <w:t>Key concepts</w:t>
            </w:r>
          </w:p>
        </w:tc>
        <w:tc>
          <w:tcPr>
            <w:tcW w:w="2308" w:type="dxa"/>
            <w:tcBorders>
              <w:top w:val="single" w:sz="4" w:space="0" w:color="auto"/>
            </w:tcBorders>
          </w:tcPr>
          <w:p w14:paraId="2E0D952C" w14:textId="77777777" w:rsidR="004647D1" w:rsidRPr="004A2AA8" w:rsidRDefault="004647D1" w:rsidP="004647D1">
            <w:r w:rsidRPr="004A2AA8">
              <w:t>Teleneuropsychology</w:t>
            </w:r>
          </w:p>
        </w:tc>
        <w:tc>
          <w:tcPr>
            <w:tcW w:w="2134" w:type="dxa"/>
            <w:tcBorders>
              <w:top w:val="single" w:sz="4" w:space="0" w:color="auto"/>
            </w:tcBorders>
          </w:tcPr>
          <w:p w14:paraId="5A2074B3" w14:textId="77777777" w:rsidR="004647D1" w:rsidRPr="004A2AA8" w:rsidRDefault="004647D1" w:rsidP="004647D1">
            <w:r w:rsidRPr="004A2AA8">
              <w:t>Capacity assessment</w:t>
            </w:r>
          </w:p>
        </w:tc>
        <w:tc>
          <w:tcPr>
            <w:tcW w:w="1393" w:type="dxa"/>
            <w:tcBorders>
              <w:top w:val="single" w:sz="4" w:space="0" w:color="auto"/>
            </w:tcBorders>
          </w:tcPr>
          <w:p w14:paraId="2A29EE51" w14:textId="77777777" w:rsidR="004647D1" w:rsidRPr="004A2AA8" w:rsidRDefault="004647D1" w:rsidP="004647D1">
            <w:r w:rsidRPr="004A2AA8">
              <w:t>Cognitive impairment</w:t>
            </w:r>
          </w:p>
        </w:tc>
      </w:tr>
      <w:tr w:rsidR="004647D1" w:rsidRPr="004A2AA8" w14:paraId="21CDCAA1" w14:textId="77777777" w:rsidTr="00C2611D">
        <w:tc>
          <w:tcPr>
            <w:tcW w:w="1378" w:type="dxa"/>
            <w:vMerge w:val="restart"/>
          </w:tcPr>
          <w:p w14:paraId="45980036" w14:textId="77777777" w:rsidR="004647D1" w:rsidRPr="004A2AA8" w:rsidRDefault="004647D1" w:rsidP="004647D1">
            <w:r w:rsidRPr="004A2AA8">
              <w:t>Free text terms / natural language terms</w:t>
            </w:r>
          </w:p>
        </w:tc>
        <w:tc>
          <w:tcPr>
            <w:tcW w:w="2308" w:type="dxa"/>
          </w:tcPr>
          <w:p w14:paraId="734CDF9F" w14:textId="77777777" w:rsidR="004647D1" w:rsidRPr="004A2AA8" w:rsidRDefault="004647D1" w:rsidP="004647D1">
            <w:r w:rsidRPr="004A2AA8">
              <w:t>healthcare access</w:t>
            </w:r>
          </w:p>
        </w:tc>
        <w:tc>
          <w:tcPr>
            <w:tcW w:w="2134" w:type="dxa"/>
          </w:tcPr>
          <w:p w14:paraId="672BC5F4" w14:textId="77777777" w:rsidR="004647D1" w:rsidRPr="004A2AA8" w:rsidRDefault="004647D1" w:rsidP="004647D1">
            <w:r w:rsidRPr="004A2AA8">
              <w:t>cognitive assessment</w:t>
            </w:r>
          </w:p>
        </w:tc>
        <w:tc>
          <w:tcPr>
            <w:tcW w:w="1393" w:type="dxa"/>
          </w:tcPr>
          <w:p w14:paraId="155610C3" w14:textId="77777777" w:rsidR="004647D1" w:rsidRPr="004A2AA8" w:rsidRDefault="004647D1" w:rsidP="004647D1">
            <w:r w:rsidRPr="004A2AA8">
              <w:t>cognitive impairment</w:t>
            </w:r>
          </w:p>
        </w:tc>
      </w:tr>
      <w:tr w:rsidR="004647D1" w:rsidRPr="004A2AA8" w14:paraId="5378B31F" w14:textId="77777777" w:rsidTr="00C2611D">
        <w:trPr>
          <w:trHeight w:val="630"/>
        </w:trPr>
        <w:tc>
          <w:tcPr>
            <w:tcW w:w="1378" w:type="dxa"/>
            <w:vMerge/>
          </w:tcPr>
          <w:p w14:paraId="6EE34865" w14:textId="77777777" w:rsidR="004647D1" w:rsidRPr="004A2AA8" w:rsidRDefault="004647D1" w:rsidP="004647D1"/>
        </w:tc>
        <w:tc>
          <w:tcPr>
            <w:tcW w:w="2308" w:type="dxa"/>
          </w:tcPr>
          <w:p w14:paraId="205D3697" w14:textId="77777777" w:rsidR="004647D1" w:rsidRPr="004A2AA8" w:rsidRDefault="004647D1" w:rsidP="004647D1">
            <w:r w:rsidRPr="004A2AA8">
              <w:t>telehealth</w:t>
            </w:r>
          </w:p>
        </w:tc>
        <w:tc>
          <w:tcPr>
            <w:tcW w:w="2134" w:type="dxa"/>
          </w:tcPr>
          <w:p w14:paraId="330407E9" w14:textId="77777777" w:rsidR="004647D1" w:rsidRPr="004A2AA8" w:rsidRDefault="004647D1" w:rsidP="004647D1">
            <w:r w:rsidRPr="004A2AA8">
              <w:t>decision-making capacity</w:t>
            </w:r>
          </w:p>
        </w:tc>
        <w:tc>
          <w:tcPr>
            <w:tcW w:w="1393" w:type="dxa"/>
          </w:tcPr>
          <w:p w14:paraId="3CB0534E" w14:textId="77777777" w:rsidR="004647D1" w:rsidRPr="004A2AA8" w:rsidRDefault="004647D1" w:rsidP="004647D1">
            <w:r w:rsidRPr="004A2AA8">
              <w:t>dementia</w:t>
            </w:r>
          </w:p>
        </w:tc>
      </w:tr>
      <w:tr w:rsidR="004647D1" w:rsidRPr="004A2AA8" w14:paraId="7A2DD33B" w14:textId="77777777" w:rsidTr="00C2611D">
        <w:tc>
          <w:tcPr>
            <w:tcW w:w="1378" w:type="dxa"/>
            <w:vMerge/>
          </w:tcPr>
          <w:p w14:paraId="587C99A8" w14:textId="77777777" w:rsidR="004647D1" w:rsidRPr="004A2AA8" w:rsidRDefault="004647D1" w:rsidP="004647D1"/>
        </w:tc>
        <w:tc>
          <w:tcPr>
            <w:tcW w:w="2308" w:type="dxa"/>
          </w:tcPr>
          <w:p w14:paraId="3F1FA35D" w14:textId="77777777" w:rsidR="004647D1" w:rsidRPr="004A2AA8" w:rsidRDefault="004647D1" w:rsidP="004647D1">
            <w:proofErr w:type="spellStart"/>
            <w:r w:rsidRPr="004A2AA8">
              <w:t>videoconferenc</w:t>
            </w:r>
            <w:proofErr w:type="spellEnd"/>
            <w:r w:rsidRPr="004A2AA8">
              <w:t>*</w:t>
            </w:r>
          </w:p>
        </w:tc>
        <w:tc>
          <w:tcPr>
            <w:tcW w:w="2134" w:type="dxa"/>
          </w:tcPr>
          <w:p w14:paraId="3BCAFEC0" w14:textId="77777777" w:rsidR="004647D1" w:rsidRPr="004A2AA8" w:rsidRDefault="004647D1" w:rsidP="004647D1">
            <w:r w:rsidRPr="004A2AA8">
              <w:t>capacity assessment</w:t>
            </w:r>
          </w:p>
        </w:tc>
        <w:tc>
          <w:tcPr>
            <w:tcW w:w="1393" w:type="dxa"/>
          </w:tcPr>
          <w:p w14:paraId="759BEF07" w14:textId="77777777" w:rsidR="004647D1" w:rsidRPr="004A2AA8" w:rsidRDefault="004647D1" w:rsidP="004647D1">
            <w:r w:rsidRPr="004A2AA8">
              <w:t>Alzheimer’s disease</w:t>
            </w:r>
          </w:p>
        </w:tc>
      </w:tr>
      <w:tr w:rsidR="004647D1" w:rsidRPr="004A2AA8" w14:paraId="058D07A9" w14:textId="77777777" w:rsidTr="00C2611D">
        <w:tc>
          <w:tcPr>
            <w:tcW w:w="1378" w:type="dxa"/>
            <w:vMerge/>
          </w:tcPr>
          <w:p w14:paraId="4B0D69A8" w14:textId="77777777" w:rsidR="004647D1" w:rsidRPr="004A2AA8" w:rsidRDefault="004647D1" w:rsidP="004647D1"/>
        </w:tc>
        <w:tc>
          <w:tcPr>
            <w:tcW w:w="2308" w:type="dxa"/>
          </w:tcPr>
          <w:p w14:paraId="5C9B292C" w14:textId="77777777" w:rsidR="004647D1" w:rsidRPr="004A2AA8" w:rsidRDefault="004647D1" w:rsidP="004647D1"/>
        </w:tc>
        <w:tc>
          <w:tcPr>
            <w:tcW w:w="2134" w:type="dxa"/>
          </w:tcPr>
          <w:p w14:paraId="47876057" w14:textId="77777777" w:rsidR="004647D1" w:rsidRPr="004A2AA8" w:rsidRDefault="004647D1" w:rsidP="004647D1">
            <w:r w:rsidRPr="004A2AA8">
              <w:t>neuropsychological assessment</w:t>
            </w:r>
          </w:p>
        </w:tc>
        <w:tc>
          <w:tcPr>
            <w:tcW w:w="1393" w:type="dxa"/>
          </w:tcPr>
          <w:p w14:paraId="2F87BDE7" w14:textId="77777777" w:rsidR="004647D1" w:rsidRPr="004A2AA8" w:rsidRDefault="004647D1" w:rsidP="004647D1">
            <w:r w:rsidRPr="004A2AA8">
              <w:t>cognitive decline</w:t>
            </w:r>
          </w:p>
        </w:tc>
      </w:tr>
      <w:tr w:rsidR="004647D1" w:rsidRPr="004A2AA8" w14:paraId="6D1C32F2" w14:textId="77777777" w:rsidTr="00C2611D">
        <w:tc>
          <w:tcPr>
            <w:tcW w:w="1378" w:type="dxa"/>
            <w:vMerge/>
          </w:tcPr>
          <w:p w14:paraId="0E6B8F7A" w14:textId="77777777" w:rsidR="004647D1" w:rsidRPr="004A2AA8" w:rsidRDefault="004647D1" w:rsidP="004647D1"/>
        </w:tc>
        <w:tc>
          <w:tcPr>
            <w:tcW w:w="2308" w:type="dxa"/>
          </w:tcPr>
          <w:p w14:paraId="4F6BEDD2" w14:textId="77777777" w:rsidR="004647D1" w:rsidRPr="004A2AA8" w:rsidRDefault="004647D1" w:rsidP="004647D1">
            <w:r w:rsidRPr="004A2AA8">
              <w:t>telemedicine</w:t>
            </w:r>
          </w:p>
        </w:tc>
        <w:tc>
          <w:tcPr>
            <w:tcW w:w="2134" w:type="dxa"/>
          </w:tcPr>
          <w:p w14:paraId="7A8F7B76" w14:textId="77777777" w:rsidR="004647D1" w:rsidRPr="004A2AA8" w:rsidRDefault="004647D1" w:rsidP="004647D1">
            <w:r w:rsidRPr="004A2AA8">
              <w:t>neuropsychological test*</w:t>
            </w:r>
          </w:p>
        </w:tc>
        <w:tc>
          <w:tcPr>
            <w:tcW w:w="1393" w:type="dxa"/>
          </w:tcPr>
          <w:p w14:paraId="6D804677" w14:textId="77777777" w:rsidR="004647D1" w:rsidRPr="004A2AA8" w:rsidRDefault="004647D1" w:rsidP="004647D1"/>
        </w:tc>
      </w:tr>
      <w:tr w:rsidR="004647D1" w:rsidRPr="004A2AA8" w14:paraId="66CFF8CF" w14:textId="77777777" w:rsidTr="00C2611D">
        <w:tc>
          <w:tcPr>
            <w:tcW w:w="1378" w:type="dxa"/>
          </w:tcPr>
          <w:p w14:paraId="6DDB6785" w14:textId="77777777" w:rsidR="004647D1" w:rsidRPr="004A2AA8" w:rsidRDefault="004647D1" w:rsidP="004647D1"/>
        </w:tc>
        <w:tc>
          <w:tcPr>
            <w:tcW w:w="2308" w:type="dxa"/>
          </w:tcPr>
          <w:p w14:paraId="151F5207" w14:textId="77777777" w:rsidR="004647D1" w:rsidRPr="004A2AA8" w:rsidRDefault="004647D1" w:rsidP="004647D1">
            <w:r w:rsidRPr="004A2AA8">
              <w:t>teleneuropsychology</w:t>
            </w:r>
          </w:p>
        </w:tc>
        <w:tc>
          <w:tcPr>
            <w:tcW w:w="2134" w:type="dxa"/>
          </w:tcPr>
          <w:p w14:paraId="6D9AA1FE" w14:textId="77777777" w:rsidR="004647D1" w:rsidRPr="004A2AA8" w:rsidRDefault="004647D1" w:rsidP="004647D1"/>
        </w:tc>
        <w:tc>
          <w:tcPr>
            <w:tcW w:w="1393" w:type="dxa"/>
          </w:tcPr>
          <w:p w14:paraId="60458A1A" w14:textId="77777777" w:rsidR="004647D1" w:rsidRPr="004A2AA8" w:rsidRDefault="004647D1" w:rsidP="004647D1"/>
        </w:tc>
      </w:tr>
      <w:tr w:rsidR="004647D1" w:rsidRPr="004A2AA8" w14:paraId="2B4D3236" w14:textId="77777777" w:rsidTr="00C2611D">
        <w:tc>
          <w:tcPr>
            <w:tcW w:w="1378" w:type="dxa"/>
          </w:tcPr>
          <w:p w14:paraId="53891695" w14:textId="77777777" w:rsidR="004647D1" w:rsidRPr="004A2AA8" w:rsidRDefault="004647D1" w:rsidP="004647D1"/>
        </w:tc>
        <w:tc>
          <w:tcPr>
            <w:tcW w:w="2308" w:type="dxa"/>
          </w:tcPr>
          <w:p w14:paraId="4D3435DC" w14:textId="77777777" w:rsidR="004647D1" w:rsidRPr="004A2AA8" w:rsidRDefault="004647D1" w:rsidP="004647D1">
            <w:r w:rsidRPr="004A2AA8">
              <w:t>tele-neuropsychology</w:t>
            </w:r>
          </w:p>
        </w:tc>
        <w:tc>
          <w:tcPr>
            <w:tcW w:w="2134" w:type="dxa"/>
          </w:tcPr>
          <w:p w14:paraId="670309B1" w14:textId="77777777" w:rsidR="004647D1" w:rsidRPr="004A2AA8" w:rsidRDefault="004647D1" w:rsidP="004647D1"/>
        </w:tc>
        <w:tc>
          <w:tcPr>
            <w:tcW w:w="1393" w:type="dxa"/>
          </w:tcPr>
          <w:p w14:paraId="7A97C428" w14:textId="77777777" w:rsidR="004647D1" w:rsidRPr="004A2AA8" w:rsidRDefault="004647D1" w:rsidP="004647D1"/>
        </w:tc>
      </w:tr>
      <w:tr w:rsidR="004647D1" w:rsidRPr="004A2AA8" w14:paraId="621228B4" w14:textId="77777777" w:rsidTr="00C2611D">
        <w:tc>
          <w:tcPr>
            <w:tcW w:w="1378" w:type="dxa"/>
          </w:tcPr>
          <w:p w14:paraId="4B8C08E0" w14:textId="77777777" w:rsidR="004647D1" w:rsidRPr="004A2AA8" w:rsidRDefault="004647D1" w:rsidP="004647D1"/>
        </w:tc>
        <w:tc>
          <w:tcPr>
            <w:tcW w:w="2308" w:type="dxa"/>
          </w:tcPr>
          <w:p w14:paraId="563D493F" w14:textId="77777777" w:rsidR="004647D1" w:rsidRPr="004A2AA8" w:rsidRDefault="004647D1" w:rsidP="004647D1"/>
        </w:tc>
        <w:tc>
          <w:tcPr>
            <w:tcW w:w="2134" w:type="dxa"/>
          </w:tcPr>
          <w:p w14:paraId="082FE7DB" w14:textId="77777777" w:rsidR="004647D1" w:rsidRPr="004A2AA8" w:rsidRDefault="004647D1" w:rsidP="004647D1"/>
        </w:tc>
        <w:tc>
          <w:tcPr>
            <w:tcW w:w="1393" w:type="dxa"/>
          </w:tcPr>
          <w:p w14:paraId="30DE7A9A" w14:textId="77777777" w:rsidR="004647D1" w:rsidRPr="004A2AA8" w:rsidRDefault="004647D1" w:rsidP="004647D1"/>
        </w:tc>
      </w:tr>
      <w:tr w:rsidR="004647D1" w:rsidRPr="004A2AA8" w14:paraId="5130B381" w14:textId="77777777" w:rsidTr="00C2611D">
        <w:tc>
          <w:tcPr>
            <w:tcW w:w="1378" w:type="dxa"/>
            <w:tcBorders>
              <w:bottom w:val="single" w:sz="4" w:space="0" w:color="auto"/>
            </w:tcBorders>
          </w:tcPr>
          <w:p w14:paraId="6DB07B85" w14:textId="77777777" w:rsidR="004647D1" w:rsidRPr="004A2AA8" w:rsidRDefault="004647D1" w:rsidP="004647D1">
            <w:r w:rsidRPr="004A2AA8">
              <w:t>Controlled vocabulary terms / subject terms</w:t>
            </w:r>
          </w:p>
          <w:p w14:paraId="267FA05E" w14:textId="77777777" w:rsidR="004647D1" w:rsidRPr="004A2AA8" w:rsidRDefault="004647D1" w:rsidP="004647D1"/>
        </w:tc>
        <w:tc>
          <w:tcPr>
            <w:tcW w:w="2308" w:type="dxa"/>
            <w:tcBorders>
              <w:bottom w:val="single" w:sz="4" w:space="0" w:color="auto"/>
            </w:tcBorders>
          </w:tcPr>
          <w:p w14:paraId="09380427" w14:textId="77777777" w:rsidR="004647D1" w:rsidRPr="004A2AA8" w:rsidRDefault="004647D1" w:rsidP="004647D1">
            <w:r w:rsidRPr="004A2AA8">
              <w:t>N/A</w:t>
            </w:r>
          </w:p>
        </w:tc>
        <w:tc>
          <w:tcPr>
            <w:tcW w:w="2134" w:type="dxa"/>
            <w:tcBorders>
              <w:bottom w:val="single" w:sz="4" w:space="0" w:color="auto"/>
            </w:tcBorders>
          </w:tcPr>
          <w:p w14:paraId="45040304" w14:textId="77777777" w:rsidR="004647D1" w:rsidRPr="004A2AA8" w:rsidRDefault="004647D1" w:rsidP="004647D1">
            <w:r w:rsidRPr="004A2AA8">
              <w:t>N/A</w:t>
            </w:r>
          </w:p>
        </w:tc>
        <w:tc>
          <w:tcPr>
            <w:tcW w:w="1393" w:type="dxa"/>
            <w:tcBorders>
              <w:bottom w:val="single" w:sz="4" w:space="0" w:color="auto"/>
            </w:tcBorders>
          </w:tcPr>
          <w:p w14:paraId="45F488CB" w14:textId="77777777" w:rsidR="004647D1" w:rsidRPr="004A2AA8" w:rsidRDefault="004647D1" w:rsidP="004647D1">
            <w:r w:rsidRPr="004A2AA8">
              <w:t>N/A</w:t>
            </w:r>
          </w:p>
        </w:tc>
      </w:tr>
    </w:tbl>
    <w:p w14:paraId="4364A9E7" w14:textId="4E6E2D38" w:rsidR="00DE23E8" w:rsidRDefault="00DE23E8" w:rsidP="00654E8F">
      <w:pPr>
        <w:spacing w:before="24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3"/>
        <w:gridCol w:w="6343"/>
        <w:gridCol w:w="1644"/>
      </w:tblGrid>
      <w:tr w:rsidR="004647D1" w:rsidRPr="004A2AA8" w14:paraId="428230A2" w14:textId="77777777" w:rsidTr="00C2611D">
        <w:tc>
          <w:tcPr>
            <w:tcW w:w="1023" w:type="dxa"/>
            <w:tcBorders>
              <w:top w:val="single" w:sz="4" w:space="0" w:color="auto"/>
              <w:bottom w:val="single" w:sz="4" w:space="0" w:color="auto"/>
            </w:tcBorders>
          </w:tcPr>
          <w:p w14:paraId="6BCA8C9D" w14:textId="77777777" w:rsidR="004647D1" w:rsidRPr="004A2AA8" w:rsidRDefault="004647D1" w:rsidP="004647D1">
            <w:r w:rsidRPr="004A2AA8">
              <w:t>Search number</w:t>
            </w:r>
          </w:p>
        </w:tc>
        <w:tc>
          <w:tcPr>
            <w:tcW w:w="6343" w:type="dxa"/>
            <w:tcBorders>
              <w:top w:val="single" w:sz="4" w:space="0" w:color="auto"/>
              <w:bottom w:val="single" w:sz="4" w:space="0" w:color="auto"/>
            </w:tcBorders>
          </w:tcPr>
          <w:p w14:paraId="548146C4" w14:textId="77777777" w:rsidR="004647D1" w:rsidRPr="004A2AA8" w:rsidRDefault="004647D1" w:rsidP="004647D1">
            <w:r w:rsidRPr="004A2AA8">
              <w:t>Query</w:t>
            </w:r>
          </w:p>
        </w:tc>
        <w:tc>
          <w:tcPr>
            <w:tcW w:w="1644" w:type="dxa"/>
            <w:tcBorders>
              <w:top w:val="single" w:sz="4" w:space="0" w:color="auto"/>
              <w:bottom w:val="single" w:sz="4" w:space="0" w:color="auto"/>
            </w:tcBorders>
          </w:tcPr>
          <w:p w14:paraId="7E849E0C" w14:textId="77777777" w:rsidR="004647D1" w:rsidRPr="004A2AA8" w:rsidRDefault="004647D1" w:rsidP="004647D1">
            <w:r w:rsidRPr="004A2AA8">
              <w:t>Results</w:t>
            </w:r>
          </w:p>
          <w:p w14:paraId="40B03230" w14:textId="77777777" w:rsidR="004647D1" w:rsidRPr="004A2AA8" w:rsidRDefault="004647D1" w:rsidP="004647D1">
            <w:r w:rsidRPr="004A2AA8">
              <w:t>16/4/24</w:t>
            </w:r>
          </w:p>
        </w:tc>
      </w:tr>
      <w:tr w:rsidR="004647D1" w:rsidRPr="004A2AA8" w14:paraId="297D35C9" w14:textId="77777777" w:rsidTr="00C2611D">
        <w:tc>
          <w:tcPr>
            <w:tcW w:w="1023" w:type="dxa"/>
            <w:tcBorders>
              <w:top w:val="single" w:sz="4" w:space="0" w:color="auto"/>
              <w:bottom w:val="single" w:sz="4" w:space="0" w:color="auto"/>
            </w:tcBorders>
          </w:tcPr>
          <w:p w14:paraId="17907E7C" w14:textId="77777777" w:rsidR="004647D1" w:rsidRPr="004A2AA8" w:rsidRDefault="004647D1" w:rsidP="004647D1">
            <w:r w:rsidRPr="004A2AA8">
              <w:lastRenderedPageBreak/>
              <w:t>1</w:t>
            </w:r>
          </w:p>
        </w:tc>
        <w:tc>
          <w:tcPr>
            <w:tcW w:w="6343" w:type="dxa"/>
            <w:tcBorders>
              <w:top w:val="single" w:sz="4" w:space="0" w:color="auto"/>
              <w:bottom w:val="single" w:sz="4" w:space="0" w:color="auto"/>
            </w:tcBorders>
          </w:tcPr>
          <w:p w14:paraId="1D512767" w14:textId="77777777" w:rsidR="004647D1" w:rsidRPr="004A2AA8" w:rsidRDefault="004647D1" w:rsidP="004647D1">
            <w:r w:rsidRPr="004A2AA8">
              <w:rPr>
                <w:color w:val="000000"/>
                <w:lang w:val="en-GB"/>
              </w:rPr>
              <w:t>(t</w:t>
            </w:r>
            <w:proofErr w:type="spellStart"/>
            <w:r w:rsidRPr="004A2AA8">
              <w:t>ele</w:t>
            </w:r>
            <w:proofErr w:type="spellEnd"/>
            <w:r w:rsidRPr="004A2AA8">
              <w:t xml:space="preserve">-neuropsychology OR teleneuropsychology OR telemedicine OR </w:t>
            </w:r>
            <w:proofErr w:type="spellStart"/>
            <w:r w:rsidRPr="004A2AA8">
              <w:t>videoconferenc</w:t>
            </w:r>
            <w:proofErr w:type="spellEnd"/>
            <w:r w:rsidRPr="004A2AA8">
              <w:t xml:space="preserve">* OR telehealth OR healthcare access) AND (neuropsychological test* OR neuropsychological assessment OR capacity assessment OR decision-making capacity OR cognitive assessment) AND (cognitive decline OR Alzheimer’s disease OR dementia OR cognitive </w:t>
            </w:r>
            <w:proofErr w:type="gramStart"/>
            <w:r w:rsidRPr="004A2AA8">
              <w:t xml:space="preserve">impairment)   </w:t>
            </w:r>
            <w:proofErr w:type="gramEnd"/>
            <w:r w:rsidRPr="004A2AA8">
              <w:t xml:space="preserve">        </w:t>
            </w:r>
            <w:r w:rsidRPr="004A2AA8">
              <w:rPr>
                <w:color w:val="000000"/>
                <w:lang w:val="en-GB"/>
              </w:rPr>
              <w:tab/>
            </w:r>
            <w:r w:rsidRPr="004A2AA8">
              <w:rPr>
                <w:color w:val="000000"/>
                <w:lang w:val="en-GB"/>
              </w:rPr>
              <w:tab/>
            </w:r>
          </w:p>
        </w:tc>
        <w:tc>
          <w:tcPr>
            <w:tcW w:w="1644" w:type="dxa"/>
            <w:tcBorders>
              <w:top w:val="single" w:sz="4" w:space="0" w:color="auto"/>
              <w:bottom w:val="single" w:sz="4" w:space="0" w:color="auto"/>
            </w:tcBorders>
          </w:tcPr>
          <w:p w14:paraId="4D61516A" w14:textId="77777777" w:rsidR="004647D1" w:rsidRPr="004A2AA8" w:rsidRDefault="004647D1" w:rsidP="004647D1">
            <w:r w:rsidRPr="004A2AA8">
              <w:t>Max 200</w:t>
            </w:r>
          </w:p>
        </w:tc>
      </w:tr>
    </w:tbl>
    <w:p w14:paraId="4F3FF8FA" w14:textId="77777777" w:rsidR="004647D1" w:rsidRPr="001549D3" w:rsidRDefault="004647D1" w:rsidP="00654E8F">
      <w:pPr>
        <w:spacing w:before="240"/>
      </w:pPr>
    </w:p>
    <w:sectPr w:rsidR="004647D1"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D5B78" w14:textId="77777777" w:rsidR="0085127B" w:rsidRDefault="0085127B" w:rsidP="00117666">
      <w:pPr>
        <w:spacing w:after="0"/>
      </w:pPr>
      <w:r>
        <w:separator/>
      </w:r>
    </w:p>
  </w:endnote>
  <w:endnote w:type="continuationSeparator" w:id="0">
    <w:p w14:paraId="649308B7" w14:textId="77777777" w:rsidR="0085127B" w:rsidRDefault="008512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9555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9555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55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F255EC" w14:textId="77777777" w:rsidR="0085127B" w:rsidRDefault="0085127B" w:rsidP="00117666">
      <w:pPr>
        <w:spacing w:after="0"/>
      </w:pPr>
      <w:r>
        <w:separator/>
      </w:r>
    </w:p>
  </w:footnote>
  <w:footnote w:type="continuationSeparator" w:id="0">
    <w:p w14:paraId="0A719E96" w14:textId="77777777" w:rsidR="0085127B" w:rsidRDefault="008512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955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955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CE3DD7"/>
    <w:multiLevelType w:val="hybridMultilevel"/>
    <w:tmpl w:val="58ECDC5A"/>
    <w:lvl w:ilvl="0" w:tplc="69986E7A">
      <w:start w:val="3"/>
      <w:numFmt w:val="bullet"/>
      <w:lvlText w:val="-"/>
      <w:lvlJc w:val="left"/>
      <w:pPr>
        <w:ind w:left="360" w:hanging="360"/>
      </w:pPr>
      <w:rPr>
        <w:rFonts w:ascii="Arial" w:eastAsiaTheme="minorHAnsi" w:hAnsi="Arial" w:cs="Aria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063622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49F2"/>
    <w:rsid w:val="00105FD9"/>
    <w:rsid w:val="00117666"/>
    <w:rsid w:val="001549D3"/>
    <w:rsid w:val="00160065"/>
    <w:rsid w:val="00177D84"/>
    <w:rsid w:val="001D410E"/>
    <w:rsid w:val="00267D18"/>
    <w:rsid w:val="002868E2"/>
    <w:rsid w:val="002869C3"/>
    <w:rsid w:val="002936E4"/>
    <w:rsid w:val="002B4A57"/>
    <w:rsid w:val="002C74CA"/>
    <w:rsid w:val="003544FB"/>
    <w:rsid w:val="003D2D47"/>
    <w:rsid w:val="003D2F2D"/>
    <w:rsid w:val="00401590"/>
    <w:rsid w:val="00447801"/>
    <w:rsid w:val="00452E9C"/>
    <w:rsid w:val="004647D1"/>
    <w:rsid w:val="004735C8"/>
    <w:rsid w:val="004961FF"/>
    <w:rsid w:val="00517A89"/>
    <w:rsid w:val="005250F2"/>
    <w:rsid w:val="00593EEA"/>
    <w:rsid w:val="005A5EEE"/>
    <w:rsid w:val="00621E2B"/>
    <w:rsid w:val="006375C7"/>
    <w:rsid w:val="00654E8F"/>
    <w:rsid w:val="00660D05"/>
    <w:rsid w:val="006820B1"/>
    <w:rsid w:val="006B7D14"/>
    <w:rsid w:val="00701727"/>
    <w:rsid w:val="0070566C"/>
    <w:rsid w:val="00714C50"/>
    <w:rsid w:val="00725A7D"/>
    <w:rsid w:val="007501BE"/>
    <w:rsid w:val="00783CA3"/>
    <w:rsid w:val="00790BB3"/>
    <w:rsid w:val="007C206C"/>
    <w:rsid w:val="00803D24"/>
    <w:rsid w:val="00817DD6"/>
    <w:rsid w:val="0085127B"/>
    <w:rsid w:val="00885156"/>
    <w:rsid w:val="009151AA"/>
    <w:rsid w:val="0093429D"/>
    <w:rsid w:val="00943573"/>
    <w:rsid w:val="00970F7D"/>
    <w:rsid w:val="00994A3D"/>
    <w:rsid w:val="0099555B"/>
    <w:rsid w:val="009C2B12"/>
    <w:rsid w:val="009C70F3"/>
    <w:rsid w:val="00A174D9"/>
    <w:rsid w:val="00A569CD"/>
    <w:rsid w:val="00A764F3"/>
    <w:rsid w:val="00A954C9"/>
    <w:rsid w:val="00AB5EE2"/>
    <w:rsid w:val="00AB6715"/>
    <w:rsid w:val="00B1671E"/>
    <w:rsid w:val="00B25EB8"/>
    <w:rsid w:val="00B354E1"/>
    <w:rsid w:val="00B37F4D"/>
    <w:rsid w:val="00C52A7B"/>
    <w:rsid w:val="00C56BAF"/>
    <w:rsid w:val="00C679AA"/>
    <w:rsid w:val="00C75972"/>
    <w:rsid w:val="00CC0A3A"/>
    <w:rsid w:val="00CD066B"/>
    <w:rsid w:val="00CD2C9E"/>
    <w:rsid w:val="00CE4FEE"/>
    <w:rsid w:val="00DB4466"/>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Light1">
    <w:name w:val="Table Grid Light1"/>
    <w:basedOn w:val="TableNormal"/>
    <w:uiPriority w:val="40"/>
    <w:rsid w:val="004647D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A6C07CC04963F4DBFFBB857633EDCBA"/>
        <w:category>
          <w:name w:val="General"/>
          <w:gallery w:val="placeholder"/>
        </w:category>
        <w:types>
          <w:type w:val="bbPlcHdr"/>
        </w:types>
        <w:behaviors>
          <w:behavior w:val="content"/>
        </w:behaviors>
        <w:guid w:val="{0D31B0F6-8227-414A-8194-B413CA4F9184}"/>
      </w:docPartPr>
      <w:docPartBody>
        <w:p w:rsidR="005C68E0" w:rsidRDefault="008D3E7F" w:rsidP="008D3E7F">
          <w:pPr>
            <w:pStyle w:val="5A6C07CC04963F4DBFFBB857633EDCBA"/>
          </w:pPr>
          <w:r w:rsidRPr="003A2F5F">
            <w:rPr>
              <w:rStyle w:val="PlaceholderText"/>
            </w:rPr>
            <w:t>Click here to enter text.</w:t>
          </w:r>
        </w:p>
      </w:docPartBody>
    </w:docPart>
    <w:docPart>
      <w:docPartPr>
        <w:name w:val="4BA63985F696BA41B9DD5695216CDBD2"/>
        <w:category>
          <w:name w:val="General"/>
          <w:gallery w:val="placeholder"/>
        </w:category>
        <w:types>
          <w:type w:val="bbPlcHdr"/>
        </w:types>
        <w:behaviors>
          <w:behavior w:val="content"/>
        </w:behaviors>
        <w:guid w:val="{3EAAC822-CE89-984D-9E17-C20A36BCFAD3}"/>
      </w:docPartPr>
      <w:docPartBody>
        <w:p w:rsidR="00000000" w:rsidRDefault="005C68E0" w:rsidP="005C68E0">
          <w:pPr>
            <w:pStyle w:val="4BA63985F696BA41B9DD5695216CDBD2"/>
          </w:pPr>
          <w:r w:rsidRPr="003A2F5F">
            <w:rPr>
              <w:rStyle w:val="PlaceholderText"/>
            </w:rPr>
            <w:t>Click here to enter text.</w:t>
          </w:r>
        </w:p>
      </w:docPartBody>
    </w:docPart>
    <w:docPart>
      <w:docPartPr>
        <w:name w:val="CC766F34C6A69243B069D38FC8B6E822"/>
        <w:category>
          <w:name w:val="General"/>
          <w:gallery w:val="placeholder"/>
        </w:category>
        <w:types>
          <w:type w:val="bbPlcHdr"/>
        </w:types>
        <w:behaviors>
          <w:behavior w:val="content"/>
        </w:behaviors>
        <w:guid w:val="{93B61BC3-55C8-3A43-B253-F48D39515217}"/>
      </w:docPartPr>
      <w:docPartBody>
        <w:p w:rsidR="00000000" w:rsidRDefault="005C68E0" w:rsidP="005C68E0">
          <w:pPr>
            <w:pStyle w:val="CC766F34C6A69243B069D38FC8B6E822"/>
          </w:pPr>
          <w:r w:rsidRPr="003A2F5F">
            <w:rPr>
              <w:rStyle w:val="PlaceholderText"/>
            </w:rPr>
            <w:t>Click here to enter text.</w:t>
          </w:r>
        </w:p>
      </w:docPartBody>
    </w:docPart>
    <w:docPart>
      <w:docPartPr>
        <w:name w:val="7D38072E1DE95D44935BB7541542E6B4"/>
        <w:category>
          <w:name w:val="General"/>
          <w:gallery w:val="placeholder"/>
        </w:category>
        <w:types>
          <w:type w:val="bbPlcHdr"/>
        </w:types>
        <w:behaviors>
          <w:behavior w:val="content"/>
        </w:behaviors>
        <w:guid w:val="{80B38226-2B9C-844E-A58B-6C1ABF98F06E}"/>
      </w:docPartPr>
      <w:docPartBody>
        <w:p w:rsidR="00000000" w:rsidRDefault="005C68E0" w:rsidP="005C68E0">
          <w:pPr>
            <w:pStyle w:val="7D38072E1DE95D44935BB7541542E6B4"/>
          </w:pPr>
          <w:r w:rsidRPr="003A2F5F">
            <w:rPr>
              <w:rStyle w:val="PlaceholderText"/>
            </w:rPr>
            <w:t>Click here to enter text.</w:t>
          </w:r>
        </w:p>
      </w:docPartBody>
    </w:docPart>
    <w:docPart>
      <w:docPartPr>
        <w:name w:val="6102B07BE9B8FB42BC72021521B86B80"/>
        <w:category>
          <w:name w:val="General"/>
          <w:gallery w:val="placeholder"/>
        </w:category>
        <w:types>
          <w:type w:val="bbPlcHdr"/>
        </w:types>
        <w:behaviors>
          <w:behavior w:val="content"/>
        </w:behaviors>
        <w:guid w:val="{D23C4104-BAAB-754E-A32D-4DF3CF4FF11B}"/>
      </w:docPartPr>
      <w:docPartBody>
        <w:p w:rsidR="00000000" w:rsidRDefault="005C68E0" w:rsidP="005C68E0">
          <w:pPr>
            <w:pStyle w:val="6102B07BE9B8FB42BC72021521B86B80"/>
          </w:pPr>
          <w:r w:rsidRPr="003A2F5F">
            <w:rPr>
              <w:rStyle w:val="PlaceholderText"/>
            </w:rPr>
            <w:t>Click here to enter text.</w:t>
          </w:r>
        </w:p>
      </w:docPartBody>
    </w:docPart>
    <w:docPart>
      <w:docPartPr>
        <w:name w:val="D32FC5EF828D4F418D5579542629C934"/>
        <w:category>
          <w:name w:val="General"/>
          <w:gallery w:val="placeholder"/>
        </w:category>
        <w:types>
          <w:type w:val="bbPlcHdr"/>
        </w:types>
        <w:behaviors>
          <w:behavior w:val="content"/>
        </w:behaviors>
        <w:guid w:val="{2C1FD3BF-3781-7C45-8998-E10145E63CC2}"/>
      </w:docPartPr>
      <w:docPartBody>
        <w:p w:rsidR="00000000" w:rsidRDefault="005C68E0" w:rsidP="005C68E0">
          <w:pPr>
            <w:pStyle w:val="D32FC5EF828D4F418D5579542629C934"/>
          </w:pPr>
          <w:r w:rsidRPr="003A2F5F">
            <w:rPr>
              <w:rStyle w:val="PlaceholderText"/>
            </w:rPr>
            <w:t>Click here to enter text.</w:t>
          </w:r>
        </w:p>
      </w:docPartBody>
    </w:docPart>
    <w:docPart>
      <w:docPartPr>
        <w:name w:val="1F167138CF03FA48A36B746FEADD6A1E"/>
        <w:category>
          <w:name w:val="General"/>
          <w:gallery w:val="placeholder"/>
        </w:category>
        <w:types>
          <w:type w:val="bbPlcHdr"/>
        </w:types>
        <w:behaviors>
          <w:behavior w:val="content"/>
        </w:behaviors>
        <w:guid w:val="{842D9C04-CC49-1543-864C-1DD587C6C268}"/>
      </w:docPartPr>
      <w:docPartBody>
        <w:p w:rsidR="00000000" w:rsidRDefault="005C68E0" w:rsidP="005C68E0">
          <w:pPr>
            <w:pStyle w:val="1F167138CF03FA48A36B746FEADD6A1E"/>
          </w:pPr>
          <w:r w:rsidRPr="003A2F5F">
            <w:rPr>
              <w:rStyle w:val="PlaceholderText"/>
            </w:rPr>
            <w:t>Click here to enter text.</w:t>
          </w:r>
        </w:p>
      </w:docPartBody>
    </w:docPart>
    <w:docPart>
      <w:docPartPr>
        <w:name w:val="F9051D4B94656C4090FE298CCAFA6777"/>
        <w:category>
          <w:name w:val="General"/>
          <w:gallery w:val="placeholder"/>
        </w:category>
        <w:types>
          <w:type w:val="bbPlcHdr"/>
        </w:types>
        <w:behaviors>
          <w:behavior w:val="content"/>
        </w:behaviors>
        <w:guid w:val="{1AB853A4-3020-1845-AD60-C01452841DCC}"/>
      </w:docPartPr>
      <w:docPartBody>
        <w:p w:rsidR="00000000" w:rsidRDefault="005C68E0" w:rsidP="005C68E0">
          <w:pPr>
            <w:pStyle w:val="F9051D4B94656C4090FE298CCAFA6777"/>
          </w:pPr>
          <w:r w:rsidRPr="003A2F5F">
            <w:rPr>
              <w:rStyle w:val="PlaceholderText"/>
            </w:rPr>
            <w:t>Click here to enter text.</w:t>
          </w:r>
        </w:p>
      </w:docPartBody>
    </w:docPart>
    <w:docPart>
      <w:docPartPr>
        <w:name w:val="552562FC5201124FABAD23AD5F7328DE"/>
        <w:category>
          <w:name w:val="General"/>
          <w:gallery w:val="placeholder"/>
        </w:category>
        <w:types>
          <w:type w:val="bbPlcHdr"/>
        </w:types>
        <w:behaviors>
          <w:behavior w:val="content"/>
        </w:behaviors>
        <w:guid w:val="{39563A54-CEBD-0E47-BCEE-2966F99CEF74}"/>
      </w:docPartPr>
      <w:docPartBody>
        <w:p w:rsidR="00000000" w:rsidRDefault="005C68E0" w:rsidP="005C68E0">
          <w:pPr>
            <w:pStyle w:val="552562FC5201124FABAD23AD5F7328DE"/>
          </w:pPr>
          <w:r w:rsidRPr="003A2F5F">
            <w:rPr>
              <w:rStyle w:val="PlaceholderText"/>
            </w:rPr>
            <w:t>Click here to enter text.</w:t>
          </w:r>
        </w:p>
      </w:docPartBody>
    </w:docPart>
    <w:docPart>
      <w:docPartPr>
        <w:name w:val="E30BA784D9FE634BA60F7F7D1A0FDB1D"/>
        <w:category>
          <w:name w:val="General"/>
          <w:gallery w:val="placeholder"/>
        </w:category>
        <w:types>
          <w:type w:val="bbPlcHdr"/>
        </w:types>
        <w:behaviors>
          <w:behavior w:val="content"/>
        </w:behaviors>
        <w:guid w:val="{939D0468-2121-8542-A747-D5E7EC164DA7}"/>
      </w:docPartPr>
      <w:docPartBody>
        <w:p w:rsidR="00000000" w:rsidRDefault="005C68E0" w:rsidP="005C68E0">
          <w:pPr>
            <w:pStyle w:val="E30BA784D9FE634BA60F7F7D1A0FDB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E7F"/>
    <w:rsid w:val="005C68E0"/>
    <w:rsid w:val="00621E2B"/>
    <w:rsid w:val="006F1F67"/>
    <w:rsid w:val="008D3E7F"/>
    <w:rsid w:val="00DB4466"/>
    <w:rsid w:val="00FC56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68E0"/>
    <w:rPr>
      <w:color w:val="808080"/>
    </w:rPr>
  </w:style>
  <w:style w:type="paragraph" w:customStyle="1" w:styleId="5A6C07CC04963F4DBFFBB857633EDCBA">
    <w:name w:val="5A6C07CC04963F4DBFFBB857633EDCBA"/>
    <w:rsid w:val="008D3E7F"/>
  </w:style>
  <w:style w:type="paragraph" w:customStyle="1" w:styleId="4BA63985F696BA41B9DD5695216CDBD2">
    <w:name w:val="4BA63985F696BA41B9DD5695216CDBD2"/>
    <w:rsid w:val="005C68E0"/>
  </w:style>
  <w:style w:type="paragraph" w:customStyle="1" w:styleId="CC766F34C6A69243B069D38FC8B6E822">
    <w:name w:val="CC766F34C6A69243B069D38FC8B6E822"/>
    <w:rsid w:val="005C68E0"/>
  </w:style>
  <w:style w:type="paragraph" w:customStyle="1" w:styleId="7D38072E1DE95D44935BB7541542E6B4">
    <w:name w:val="7D38072E1DE95D44935BB7541542E6B4"/>
    <w:rsid w:val="005C68E0"/>
  </w:style>
  <w:style w:type="paragraph" w:customStyle="1" w:styleId="6102B07BE9B8FB42BC72021521B86B80">
    <w:name w:val="6102B07BE9B8FB42BC72021521B86B80"/>
    <w:rsid w:val="005C68E0"/>
  </w:style>
  <w:style w:type="paragraph" w:customStyle="1" w:styleId="D32FC5EF828D4F418D5579542629C934">
    <w:name w:val="D32FC5EF828D4F418D5579542629C934"/>
    <w:rsid w:val="005C68E0"/>
  </w:style>
  <w:style w:type="paragraph" w:customStyle="1" w:styleId="1F167138CF03FA48A36B746FEADD6A1E">
    <w:name w:val="1F167138CF03FA48A36B746FEADD6A1E"/>
    <w:rsid w:val="005C68E0"/>
  </w:style>
  <w:style w:type="paragraph" w:customStyle="1" w:styleId="F9051D4B94656C4090FE298CCAFA6777">
    <w:name w:val="F9051D4B94656C4090FE298CCAFA6777"/>
    <w:rsid w:val="005C68E0"/>
  </w:style>
  <w:style w:type="paragraph" w:customStyle="1" w:styleId="552562FC5201124FABAD23AD5F7328DE">
    <w:name w:val="552562FC5201124FABAD23AD5F7328DE"/>
    <w:rsid w:val="005C68E0"/>
  </w:style>
  <w:style w:type="paragraph" w:customStyle="1" w:styleId="E30BA784D9FE634BA60F7F7D1A0FDB1D">
    <w:name w:val="E30BA784D9FE634BA60F7F7D1A0FDB1D"/>
    <w:rsid w:val="005C68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1</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eesh Kuruvilla</cp:lastModifiedBy>
  <cp:revision>3</cp:revision>
  <cp:lastPrinted>2013-10-03T12:51:00Z</cp:lastPrinted>
  <dcterms:created xsi:type="dcterms:W3CDTF">2026-04-08T22:16:00Z</dcterms:created>
  <dcterms:modified xsi:type="dcterms:W3CDTF">2026-04-08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